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749E7" w14:textId="77777777" w:rsidR="00D1733A" w:rsidRPr="00E40FBA" w:rsidRDefault="00D1733A" w:rsidP="00DF593D">
      <w:pPr>
        <w:spacing w:line="276" w:lineRule="auto"/>
        <w:jc w:val="both"/>
        <w:rPr>
          <w:b/>
          <w:bCs/>
          <w:sz w:val="28"/>
          <w:szCs w:val="28"/>
          <w:shd w:val="clear" w:color="auto" w:fill="FFFFFF"/>
        </w:rPr>
      </w:pPr>
      <w:r w:rsidRPr="00E40FBA">
        <w:rPr>
          <w:b/>
          <w:bCs/>
          <w:sz w:val="28"/>
          <w:szCs w:val="28"/>
          <w:shd w:val="clear" w:color="auto" w:fill="FFFFFF"/>
        </w:rPr>
        <w:t>Online supplementary file</w:t>
      </w:r>
    </w:p>
    <w:p w14:paraId="20225A80" w14:textId="120B1032" w:rsidR="00D1733A" w:rsidRPr="00E40FBA" w:rsidRDefault="00D1733A" w:rsidP="00DF593D">
      <w:pPr>
        <w:spacing w:line="276" w:lineRule="auto"/>
        <w:jc w:val="both"/>
        <w:rPr>
          <w:b/>
          <w:bCs/>
          <w:sz w:val="28"/>
          <w:szCs w:val="28"/>
          <w:shd w:val="clear" w:color="auto" w:fill="FFFFFF"/>
        </w:rPr>
      </w:pPr>
      <w:r w:rsidRPr="00E40FBA">
        <w:rPr>
          <w:b/>
          <w:bCs/>
          <w:sz w:val="28"/>
          <w:szCs w:val="28"/>
          <w:shd w:val="clear" w:color="auto" w:fill="FFFFFF"/>
        </w:rPr>
        <w:t>Appendix 1</w:t>
      </w:r>
      <w:r w:rsidR="0021666F">
        <w:rPr>
          <w:b/>
          <w:bCs/>
          <w:sz w:val="28"/>
          <w:szCs w:val="28"/>
          <w:shd w:val="clear" w:color="auto" w:fill="FFFFFF"/>
        </w:rPr>
        <w:t xml:space="preserve"> -</w:t>
      </w:r>
      <w:r w:rsidRPr="00E40FBA">
        <w:rPr>
          <w:b/>
          <w:bCs/>
          <w:sz w:val="28"/>
          <w:szCs w:val="28"/>
          <w:shd w:val="clear" w:color="auto" w:fill="FFFFFF"/>
        </w:rPr>
        <w:t xml:space="preserve"> Search strategies.</w:t>
      </w:r>
    </w:p>
    <w:p w14:paraId="60F698B2" w14:textId="594A7BAB" w:rsidR="00D1733A" w:rsidRPr="00E40FBA" w:rsidRDefault="00D1733A" w:rsidP="00DF593D">
      <w:pPr>
        <w:pStyle w:val="ListParagraph"/>
        <w:numPr>
          <w:ilvl w:val="0"/>
          <w:numId w:val="3"/>
        </w:numPr>
        <w:spacing w:line="276" w:lineRule="auto"/>
        <w:jc w:val="both"/>
        <w:rPr>
          <w:rFonts w:ascii="Times New Roman" w:hAnsi="Times New Roman" w:cs="Times New Roman"/>
          <w:b/>
          <w:bCs/>
          <w:sz w:val="28"/>
          <w:szCs w:val="28"/>
          <w:lang w:val="en-IN"/>
        </w:rPr>
      </w:pPr>
      <w:r w:rsidRPr="00E40FBA">
        <w:rPr>
          <w:rFonts w:ascii="Times New Roman" w:hAnsi="Times New Roman" w:cs="Times New Roman"/>
          <w:b/>
          <w:bCs/>
          <w:sz w:val="28"/>
          <w:szCs w:val="28"/>
          <w:lang w:val="en-IN"/>
        </w:rPr>
        <w:t>M</w:t>
      </w:r>
      <w:r w:rsidR="00E40FBA" w:rsidRPr="00E40FBA">
        <w:rPr>
          <w:rFonts w:ascii="Times New Roman" w:hAnsi="Times New Roman" w:cs="Times New Roman"/>
          <w:b/>
          <w:bCs/>
          <w:sz w:val="28"/>
          <w:szCs w:val="28"/>
          <w:lang w:val="en-IN"/>
        </w:rPr>
        <w:t>EDLINE</w:t>
      </w:r>
      <w:r w:rsidRPr="00E40FBA">
        <w:rPr>
          <w:rFonts w:ascii="Times New Roman" w:hAnsi="Times New Roman" w:cs="Times New Roman"/>
          <w:b/>
          <w:bCs/>
          <w:sz w:val="28"/>
          <w:szCs w:val="28"/>
          <w:lang w:val="en-IN"/>
        </w:rPr>
        <w:t xml:space="preserve"> (Ovid); Date of search: 24</w:t>
      </w:r>
      <w:r w:rsidRPr="00E40FBA">
        <w:rPr>
          <w:rFonts w:ascii="Times New Roman" w:hAnsi="Times New Roman" w:cs="Times New Roman"/>
          <w:b/>
          <w:bCs/>
          <w:sz w:val="28"/>
          <w:szCs w:val="28"/>
          <w:vertAlign w:val="superscript"/>
          <w:lang w:val="en-IN"/>
        </w:rPr>
        <w:t>th</w:t>
      </w:r>
      <w:r w:rsidRPr="00E40FBA">
        <w:rPr>
          <w:rFonts w:ascii="Times New Roman" w:hAnsi="Times New Roman" w:cs="Times New Roman"/>
          <w:b/>
          <w:bCs/>
          <w:sz w:val="28"/>
          <w:szCs w:val="28"/>
          <w:lang w:val="en-IN"/>
        </w:rPr>
        <w:t xml:space="preserve"> September 2020; 635 records.</w:t>
      </w:r>
    </w:p>
    <w:p w14:paraId="6F4CC758"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Risk factors/</w:t>
      </w:r>
    </w:p>
    <w:p w14:paraId="6F885D46"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Risk/</w:t>
      </w:r>
    </w:p>
    <w:p w14:paraId="5D6F2C41"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Risk*.mp</w:t>
      </w:r>
    </w:p>
    <w:p w14:paraId="0D01B420"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Risk assessment/</w:t>
      </w:r>
    </w:p>
    <w:p w14:paraId="1567E26E"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Predict*.mp</w:t>
      </w:r>
    </w:p>
    <w:p w14:paraId="4D664F48"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Characteristics*.mp</w:t>
      </w:r>
    </w:p>
    <w:p w14:paraId="68FC5545"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Human characteristics/</w:t>
      </w:r>
    </w:p>
    <w:p w14:paraId="33602949"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Factor*.mp</w:t>
      </w:r>
    </w:p>
    <w:p w14:paraId="0B1C9A9B"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Determinant*.mp</w:t>
      </w:r>
    </w:p>
    <w:p w14:paraId="6363F1EA"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pidemiolog*.mp</w:t>
      </w:r>
    </w:p>
    <w:p w14:paraId="0C449466"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Epidemiology/</w:t>
      </w:r>
    </w:p>
    <w:p w14:paraId="3DFDC03B"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Odds ratio*.mp</w:t>
      </w:r>
    </w:p>
    <w:p w14:paraId="4AC47398"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Risk ratio*.mp</w:t>
      </w:r>
    </w:p>
    <w:p w14:paraId="6D937817"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Accidental falls/</w:t>
      </w:r>
    </w:p>
    <w:p w14:paraId="4D72FD72"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Accidental fall*.mp</w:t>
      </w:r>
    </w:p>
    <w:p w14:paraId="4F71D841"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Fall injur*.mp</w:t>
      </w:r>
    </w:p>
    <w:p w14:paraId="5D820749"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Fell.mp</w:t>
      </w:r>
    </w:p>
    <w:p w14:paraId="605E54E8"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Slip*.mp</w:t>
      </w:r>
    </w:p>
    <w:p w14:paraId="1DEC3CDF"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Trip*.mp</w:t>
      </w:r>
    </w:p>
    <w:p w14:paraId="0AE802C5"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Stumble.mp</w:t>
      </w:r>
    </w:p>
    <w:p w14:paraId="01BEE52F"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Gait/</w:t>
      </w:r>
    </w:p>
    <w:p w14:paraId="136AF699"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Postural balance/</w:t>
      </w:r>
    </w:p>
    <w:p w14:paraId="0982F9BE"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Adult/</w:t>
      </w:r>
    </w:p>
    <w:p w14:paraId="00B3B44F"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Old* adult*.mp</w:t>
      </w:r>
    </w:p>
    <w:p w14:paraId="0918FCB7"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Aged/</w:t>
      </w:r>
    </w:p>
    <w:p w14:paraId="1EA3ACEF"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Aging/</w:t>
      </w:r>
    </w:p>
    <w:p w14:paraId="082E1180"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India/</w:t>
      </w:r>
    </w:p>
    <w:p w14:paraId="6A620DF6"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India*.mp</w:t>
      </w:r>
    </w:p>
    <w:p w14:paraId="4EBE903D"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Bharat*.mp</w:t>
      </w:r>
    </w:p>
    <w:p w14:paraId="7FB04BAC"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Hindustan*.mp</w:t>
      </w:r>
    </w:p>
    <w:p w14:paraId="29540BAF"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1 or 2 or 3 or 4 or 5 or 6 or 7 or 8 or 9 or 10 or 11 or 12 or 13</w:t>
      </w:r>
    </w:p>
    <w:p w14:paraId="1850F857"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14 or 15 or 16 or 17 or 18 or 19 or 20 or 21 or 22</w:t>
      </w:r>
    </w:p>
    <w:p w14:paraId="7553EB2F"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23 or 24 or 25 or 26</w:t>
      </w:r>
    </w:p>
    <w:p w14:paraId="2F725227" w14:textId="77777777"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 xml:space="preserve">27 or 28 or 29 or 30 </w:t>
      </w:r>
    </w:p>
    <w:p w14:paraId="4FC6612F" w14:textId="68E8E4B3" w:rsidR="00D1733A" w:rsidRPr="00E40FBA" w:rsidRDefault="00D1733A" w:rsidP="00DF593D">
      <w:pPr>
        <w:pStyle w:val="NoSpacing"/>
        <w:numPr>
          <w:ilvl w:val="0"/>
          <w:numId w:val="7"/>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 xml:space="preserve">31 and 32 and 33 and 34 </w:t>
      </w:r>
    </w:p>
    <w:p w14:paraId="26B0D505" w14:textId="499A9698" w:rsidR="006E21C6" w:rsidRPr="00E40FBA" w:rsidRDefault="006E21C6" w:rsidP="00DF593D">
      <w:pPr>
        <w:pStyle w:val="NoSpacing"/>
        <w:spacing w:line="276" w:lineRule="auto"/>
        <w:jc w:val="both"/>
        <w:rPr>
          <w:rFonts w:ascii="Times New Roman" w:hAnsi="Times New Roman" w:cs="Times New Roman"/>
          <w:sz w:val="24"/>
          <w:szCs w:val="24"/>
          <w:lang w:val="en-IN"/>
        </w:rPr>
      </w:pPr>
    </w:p>
    <w:p w14:paraId="4A9030D1" w14:textId="18AD9579" w:rsidR="006E21C6" w:rsidRPr="00E40FBA" w:rsidRDefault="006E21C6" w:rsidP="00DF593D">
      <w:pPr>
        <w:pStyle w:val="NoSpacing"/>
        <w:spacing w:line="276" w:lineRule="auto"/>
        <w:jc w:val="both"/>
        <w:rPr>
          <w:rFonts w:ascii="Times New Roman" w:hAnsi="Times New Roman" w:cs="Times New Roman"/>
          <w:sz w:val="24"/>
          <w:szCs w:val="24"/>
          <w:lang w:val="en-IN"/>
        </w:rPr>
      </w:pPr>
    </w:p>
    <w:p w14:paraId="564C0ABD" w14:textId="3E44CEF3" w:rsidR="006E21C6" w:rsidRPr="00E40FBA" w:rsidRDefault="006E21C6" w:rsidP="00DF593D">
      <w:pPr>
        <w:pStyle w:val="NoSpacing"/>
        <w:spacing w:line="276" w:lineRule="auto"/>
        <w:jc w:val="both"/>
        <w:rPr>
          <w:rFonts w:ascii="Times New Roman" w:hAnsi="Times New Roman" w:cs="Times New Roman"/>
          <w:sz w:val="24"/>
          <w:szCs w:val="24"/>
          <w:lang w:val="en-IN"/>
        </w:rPr>
      </w:pPr>
    </w:p>
    <w:p w14:paraId="26DD0F0D" w14:textId="0C3F00C8" w:rsidR="00D1733A" w:rsidRPr="00E40FBA" w:rsidRDefault="00D1733A" w:rsidP="00DF593D">
      <w:pPr>
        <w:spacing w:line="276" w:lineRule="auto"/>
        <w:jc w:val="both"/>
        <w:rPr>
          <w:b/>
          <w:bCs/>
          <w:sz w:val="28"/>
          <w:szCs w:val="28"/>
        </w:rPr>
      </w:pPr>
      <w:r w:rsidRPr="00E40FBA">
        <w:rPr>
          <w:b/>
          <w:bCs/>
          <w:sz w:val="28"/>
          <w:szCs w:val="28"/>
        </w:rPr>
        <w:lastRenderedPageBreak/>
        <w:t>B. E</w:t>
      </w:r>
      <w:r w:rsidR="00E40FBA" w:rsidRPr="00E40FBA">
        <w:rPr>
          <w:b/>
          <w:bCs/>
          <w:sz w:val="28"/>
          <w:szCs w:val="28"/>
        </w:rPr>
        <w:t>MBASE</w:t>
      </w:r>
      <w:r w:rsidRPr="00E40FBA">
        <w:rPr>
          <w:b/>
          <w:bCs/>
          <w:sz w:val="28"/>
          <w:szCs w:val="28"/>
        </w:rPr>
        <w:t xml:space="preserve"> (Ovid); Date of search: 24</w:t>
      </w:r>
      <w:r w:rsidRPr="00E40FBA">
        <w:rPr>
          <w:b/>
          <w:bCs/>
          <w:sz w:val="28"/>
          <w:szCs w:val="28"/>
          <w:vertAlign w:val="superscript"/>
        </w:rPr>
        <w:t>th</w:t>
      </w:r>
      <w:r w:rsidRPr="00E40FBA">
        <w:rPr>
          <w:b/>
          <w:bCs/>
          <w:sz w:val="28"/>
          <w:szCs w:val="28"/>
        </w:rPr>
        <w:t xml:space="preserve"> September 2020; 2072 records.</w:t>
      </w:r>
    </w:p>
    <w:p w14:paraId="09972C3C"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Risk factor/</w:t>
      </w:r>
    </w:p>
    <w:p w14:paraId="0788AA5B"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hAnsi="Times New Roman" w:cs="Times New Roman"/>
          <w:sz w:val="24"/>
          <w:szCs w:val="24"/>
          <w:lang w:val="en-IN"/>
        </w:rPr>
        <w:t>exp Fall risk/</w:t>
      </w:r>
    </w:p>
    <w:p w14:paraId="20FC0D26"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Risk/</w:t>
      </w:r>
    </w:p>
    <w:p w14:paraId="0091251A"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Risk assessment/</w:t>
      </w:r>
    </w:p>
    <w:p w14:paraId="5B49160F"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Fall risk assessment/</w:t>
      </w:r>
    </w:p>
    <w:p w14:paraId="1DE01F76"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Risk*.mp.</w:t>
      </w:r>
    </w:p>
    <w:p w14:paraId="3A23A0EC"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Predict*.mp.</w:t>
      </w:r>
    </w:p>
    <w:p w14:paraId="03E15A46"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Human characteristic/</w:t>
      </w:r>
    </w:p>
    <w:p w14:paraId="7750EF6A"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Characteristic*.mp</w:t>
      </w:r>
    </w:p>
    <w:p w14:paraId="76FDBA5A"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Factor*.mp.</w:t>
      </w:r>
    </w:p>
    <w:p w14:paraId="7EE310D8"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Determinant*.mp.</w:t>
      </w:r>
    </w:p>
    <w:p w14:paraId="680A1BF0" w14:textId="77777777" w:rsidR="00D1733A" w:rsidRPr="00E40FBA" w:rsidRDefault="00D1733A" w:rsidP="00DF593D">
      <w:pPr>
        <w:pStyle w:val="ListParagraph"/>
        <w:numPr>
          <w:ilvl w:val="0"/>
          <w:numId w:val="4"/>
        </w:numPr>
        <w:spacing w:before="100" w:beforeAutospacing="1" w:after="100" w:afterAutospacing="1" w:line="276" w:lineRule="auto"/>
        <w:jc w:val="both"/>
        <w:rPr>
          <w:rFonts w:ascii="Times New Roman" w:eastAsia="Times New Roman" w:hAnsi="Times New Roman" w:cs="Times New Roman"/>
          <w:color w:val="000000"/>
          <w:sz w:val="24"/>
          <w:szCs w:val="24"/>
          <w:lang w:val="en-IN" w:eastAsia="en-IN"/>
        </w:rPr>
      </w:pPr>
      <w:r w:rsidRPr="00E40FBA">
        <w:rPr>
          <w:rFonts w:ascii="Times New Roman" w:eastAsia="Times New Roman" w:hAnsi="Times New Roman" w:cs="Times New Roman"/>
          <w:color w:val="000000"/>
          <w:sz w:val="24"/>
          <w:szCs w:val="24"/>
          <w:lang w:val="en-IN" w:eastAsia="en-IN"/>
        </w:rPr>
        <w:t>Epidemiolog*.mp.</w:t>
      </w:r>
    </w:p>
    <w:p w14:paraId="66DEAE90"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Epidemiology/</w:t>
      </w:r>
    </w:p>
    <w:p w14:paraId="07DBA521"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Odds ratio/</w:t>
      </w:r>
    </w:p>
    <w:p w14:paraId="105A9C29"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Risk ratio*.mp.</w:t>
      </w:r>
    </w:p>
    <w:p w14:paraId="7F259B12"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Fall*.mp.</w:t>
      </w:r>
    </w:p>
    <w:p w14:paraId="60BAFAFF"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Accidental fall*.mp.</w:t>
      </w:r>
    </w:p>
    <w:p w14:paraId="003BF36A"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falling/</w:t>
      </w:r>
    </w:p>
    <w:p w14:paraId="16F5D6C4"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Fell. mp.</w:t>
      </w:r>
    </w:p>
    <w:p w14:paraId="703CEBF4"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Slip*.mp.</w:t>
      </w:r>
    </w:p>
    <w:p w14:paraId="6C34D42C"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Fall injur*.mp.</w:t>
      </w:r>
    </w:p>
    <w:p w14:paraId="41BC9AFD"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Trip*.mp.</w:t>
      </w:r>
    </w:p>
    <w:p w14:paraId="7B92B140" w14:textId="77777777" w:rsidR="00D1733A" w:rsidRPr="00E40FBA" w:rsidRDefault="00D1733A" w:rsidP="00DF593D">
      <w:pPr>
        <w:pStyle w:val="ListParagraph"/>
        <w:numPr>
          <w:ilvl w:val="0"/>
          <w:numId w:val="4"/>
        </w:numPr>
        <w:spacing w:before="100" w:beforeAutospacing="1" w:after="100" w:afterAutospacing="1" w:line="276" w:lineRule="auto"/>
        <w:jc w:val="both"/>
        <w:rPr>
          <w:rFonts w:ascii="Times New Roman" w:eastAsia="Times New Roman" w:hAnsi="Times New Roman" w:cs="Times New Roman"/>
          <w:color w:val="000000"/>
          <w:sz w:val="24"/>
          <w:szCs w:val="24"/>
          <w:lang w:val="en-IN" w:eastAsia="en-IN"/>
        </w:rPr>
      </w:pPr>
      <w:r w:rsidRPr="00E40FBA">
        <w:rPr>
          <w:rFonts w:ascii="Times New Roman" w:eastAsia="Times New Roman" w:hAnsi="Times New Roman" w:cs="Times New Roman"/>
          <w:color w:val="000000"/>
          <w:sz w:val="24"/>
          <w:szCs w:val="24"/>
          <w:lang w:val="en-IN" w:eastAsia="en-IN"/>
        </w:rPr>
        <w:t>Stumble.mp.</w:t>
      </w:r>
    </w:p>
    <w:p w14:paraId="45A6E02E"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collapse/</w:t>
      </w:r>
    </w:p>
    <w:p w14:paraId="2DF32F56"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Collapse*.mp.</w:t>
      </w:r>
    </w:p>
    <w:p w14:paraId="656BBBEC"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adult/</w:t>
      </w:r>
    </w:p>
    <w:p w14:paraId="71154A16"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Old* adult*.mp.</w:t>
      </w:r>
    </w:p>
    <w:p w14:paraId="58C829C6"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aged/</w:t>
      </w:r>
    </w:p>
    <w:p w14:paraId="11F76D78"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aging/</w:t>
      </w:r>
    </w:p>
    <w:p w14:paraId="5C2F5495"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exp India/</w:t>
      </w:r>
    </w:p>
    <w:p w14:paraId="1ECCB69E"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India*.mp.</w:t>
      </w:r>
    </w:p>
    <w:p w14:paraId="2E8680C0"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Bharat*.mp.</w:t>
      </w:r>
    </w:p>
    <w:p w14:paraId="790605CF"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Hindustan*.mp.</w:t>
      </w:r>
    </w:p>
    <w:p w14:paraId="7719E203" w14:textId="77777777" w:rsidR="00D1733A" w:rsidRPr="00E40FBA" w:rsidRDefault="00D1733A" w:rsidP="00DF593D">
      <w:pPr>
        <w:pStyle w:val="ListParagraph"/>
        <w:numPr>
          <w:ilvl w:val="0"/>
          <w:numId w:val="4"/>
        </w:numPr>
        <w:spacing w:before="100" w:beforeAutospacing="1" w:after="100" w:afterAutospacing="1" w:line="276" w:lineRule="auto"/>
        <w:jc w:val="both"/>
        <w:rPr>
          <w:rFonts w:ascii="Times New Roman" w:eastAsia="Times New Roman" w:hAnsi="Times New Roman" w:cs="Times New Roman"/>
          <w:color w:val="000000"/>
          <w:sz w:val="24"/>
          <w:szCs w:val="24"/>
          <w:lang w:val="en-IN" w:eastAsia="en-IN"/>
        </w:rPr>
      </w:pPr>
      <w:r w:rsidRPr="00E40FBA">
        <w:rPr>
          <w:rFonts w:ascii="Times New Roman" w:eastAsia="Times New Roman" w:hAnsi="Times New Roman" w:cs="Times New Roman"/>
          <w:color w:val="000000"/>
          <w:sz w:val="24"/>
          <w:szCs w:val="24"/>
          <w:lang w:val="en-IN" w:eastAsia="en-IN"/>
        </w:rPr>
        <w:t>1 or 2 or 3 or 4 or 5 or 6 or 7 or 8 or 9 or 10 or 11 or 12 or 13 or 14 or 15</w:t>
      </w:r>
    </w:p>
    <w:p w14:paraId="37008B32" w14:textId="77777777" w:rsidR="00D1733A" w:rsidRPr="00E40FBA" w:rsidRDefault="00D1733A" w:rsidP="00DF593D">
      <w:pPr>
        <w:pStyle w:val="ListParagraph"/>
        <w:numPr>
          <w:ilvl w:val="0"/>
          <w:numId w:val="4"/>
        </w:numPr>
        <w:spacing w:before="100" w:beforeAutospacing="1" w:after="100" w:afterAutospacing="1" w:line="276" w:lineRule="auto"/>
        <w:jc w:val="both"/>
        <w:rPr>
          <w:rFonts w:ascii="Times New Roman" w:eastAsia="Times New Roman" w:hAnsi="Times New Roman" w:cs="Times New Roman"/>
          <w:color w:val="000000"/>
          <w:sz w:val="24"/>
          <w:szCs w:val="24"/>
          <w:lang w:val="en-IN" w:eastAsia="en-IN"/>
        </w:rPr>
      </w:pPr>
      <w:r w:rsidRPr="00E40FBA">
        <w:rPr>
          <w:rFonts w:ascii="Times New Roman" w:eastAsia="Times New Roman" w:hAnsi="Times New Roman" w:cs="Times New Roman"/>
          <w:color w:val="000000"/>
          <w:sz w:val="24"/>
          <w:szCs w:val="24"/>
          <w:lang w:val="en-IN" w:eastAsia="en-IN"/>
        </w:rPr>
        <w:t>16 or 17 or 18 or 19 or 20 or 21 or 22 or 23 or 24 or 25</w:t>
      </w:r>
    </w:p>
    <w:p w14:paraId="2AE8CB9E"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 xml:space="preserve">26 or 27 or 28 or 29 </w:t>
      </w:r>
    </w:p>
    <w:p w14:paraId="3FD826B1" w14:textId="77777777" w:rsidR="00D1733A" w:rsidRPr="00E40FBA" w:rsidRDefault="00D1733A" w:rsidP="00DF593D">
      <w:pPr>
        <w:pStyle w:val="ListParagraph"/>
        <w:numPr>
          <w:ilvl w:val="0"/>
          <w:numId w:val="4"/>
        </w:numPr>
        <w:spacing w:line="276" w:lineRule="auto"/>
        <w:jc w:val="both"/>
        <w:rPr>
          <w:rFonts w:ascii="Times New Roman" w:hAnsi="Times New Roman" w:cs="Times New Roman"/>
          <w:sz w:val="24"/>
          <w:szCs w:val="24"/>
          <w:lang w:val="en-IN"/>
        </w:rPr>
      </w:pPr>
      <w:r w:rsidRPr="00E40FBA">
        <w:rPr>
          <w:rFonts w:ascii="Times New Roman" w:eastAsia="Times New Roman" w:hAnsi="Times New Roman" w:cs="Times New Roman"/>
          <w:color w:val="000000"/>
          <w:sz w:val="24"/>
          <w:szCs w:val="24"/>
          <w:lang w:val="en-IN" w:eastAsia="en-IN"/>
        </w:rPr>
        <w:t xml:space="preserve">30 or 31 or 32 or 33 </w:t>
      </w:r>
    </w:p>
    <w:p w14:paraId="62513A47" w14:textId="5D5E5148" w:rsidR="00D1733A" w:rsidRPr="00E40FBA" w:rsidRDefault="00D1733A" w:rsidP="00DF593D">
      <w:pPr>
        <w:pStyle w:val="ListParagraph"/>
        <w:numPr>
          <w:ilvl w:val="0"/>
          <w:numId w:val="4"/>
        </w:numPr>
        <w:spacing w:line="276" w:lineRule="auto"/>
        <w:jc w:val="both"/>
        <w:rPr>
          <w:rFonts w:ascii="Times New Roman" w:hAnsi="Times New Roman" w:cs="Times New Roman"/>
          <w:lang w:val="en-IN"/>
        </w:rPr>
      </w:pPr>
      <w:r w:rsidRPr="00E40FBA">
        <w:rPr>
          <w:rFonts w:ascii="Times New Roman" w:eastAsia="Times New Roman" w:hAnsi="Times New Roman" w:cs="Times New Roman"/>
          <w:color w:val="000000"/>
          <w:sz w:val="24"/>
          <w:szCs w:val="24"/>
          <w:lang w:val="en-IN" w:eastAsia="en-IN"/>
        </w:rPr>
        <w:t xml:space="preserve">34 and 35 and 36 and 37 </w:t>
      </w:r>
    </w:p>
    <w:p w14:paraId="06611CD6" w14:textId="2866798E" w:rsidR="006E21C6" w:rsidRPr="00E40FBA" w:rsidRDefault="006E21C6" w:rsidP="00DF593D">
      <w:pPr>
        <w:spacing w:line="276" w:lineRule="auto"/>
        <w:jc w:val="both"/>
      </w:pPr>
    </w:p>
    <w:p w14:paraId="7E52142A" w14:textId="2DDC8D2D" w:rsidR="006E21C6" w:rsidRPr="00E40FBA" w:rsidRDefault="006E21C6" w:rsidP="00DF593D">
      <w:pPr>
        <w:spacing w:line="276" w:lineRule="auto"/>
        <w:jc w:val="both"/>
      </w:pPr>
    </w:p>
    <w:p w14:paraId="0120C79A" w14:textId="619600A9" w:rsidR="006E21C6" w:rsidRPr="00E40FBA" w:rsidRDefault="006E21C6" w:rsidP="00DF593D">
      <w:pPr>
        <w:spacing w:line="276" w:lineRule="auto"/>
        <w:jc w:val="both"/>
      </w:pPr>
    </w:p>
    <w:p w14:paraId="51947340" w14:textId="77777777" w:rsidR="00D1733A" w:rsidRPr="00E40FBA" w:rsidRDefault="00D1733A" w:rsidP="00DF593D">
      <w:pPr>
        <w:pStyle w:val="ListParagraph"/>
        <w:numPr>
          <w:ilvl w:val="0"/>
          <w:numId w:val="6"/>
        </w:numPr>
        <w:spacing w:after="0" w:line="276" w:lineRule="auto"/>
        <w:ind w:left="360"/>
        <w:jc w:val="both"/>
        <w:rPr>
          <w:rFonts w:ascii="Times New Roman" w:hAnsi="Times New Roman" w:cs="Times New Roman"/>
          <w:b/>
          <w:bCs/>
          <w:sz w:val="28"/>
          <w:szCs w:val="28"/>
          <w:lang w:val="en-IN" w:eastAsia="en-IN"/>
        </w:rPr>
      </w:pPr>
      <w:r w:rsidRPr="00E40FBA">
        <w:rPr>
          <w:rFonts w:ascii="Times New Roman" w:eastAsia="Times New Roman" w:hAnsi="Times New Roman" w:cs="Times New Roman"/>
          <w:b/>
          <w:bCs/>
          <w:sz w:val="28"/>
          <w:szCs w:val="28"/>
          <w:lang w:val="en-IN" w:eastAsia="en-IN"/>
        </w:rPr>
        <w:t>PsycInfo (Ovid); Date of search: 24</w:t>
      </w:r>
      <w:r w:rsidRPr="00E40FBA">
        <w:rPr>
          <w:rFonts w:ascii="Times New Roman" w:eastAsia="Times New Roman" w:hAnsi="Times New Roman" w:cs="Times New Roman"/>
          <w:b/>
          <w:bCs/>
          <w:sz w:val="28"/>
          <w:szCs w:val="28"/>
          <w:vertAlign w:val="superscript"/>
          <w:lang w:val="en-IN" w:eastAsia="en-IN"/>
        </w:rPr>
        <w:t>th</w:t>
      </w:r>
      <w:r w:rsidRPr="00E40FBA">
        <w:rPr>
          <w:rFonts w:ascii="Times New Roman" w:eastAsia="Times New Roman" w:hAnsi="Times New Roman" w:cs="Times New Roman"/>
          <w:b/>
          <w:bCs/>
          <w:sz w:val="28"/>
          <w:szCs w:val="28"/>
          <w:lang w:val="en-IN" w:eastAsia="en-IN"/>
        </w:rPr>
        <w:t xml:space="preserve"> September 2020; 117 records.</w:t>
      </w:r>
    </w:p>
    <w:p w14:paraId="471642BB"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exp Risk factors/</w:t>
      </w:r>
    </w:p>
    <w:p w14:paraId="3C0AC9AA"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Risk*.mp</w:t>
      </w:r>
    </w:p>
    <w:p w14:paraId="04E74E69"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exp Risk assessment/</w:t>
      </w:r>
    </w:p>
    <w:p w14:paraId="38B7C8D8"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Predictor*.mp</w:t>
      </w:r>
    </w:p>
    <w:p w14:paraId="7DA0D0DE"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Characteristic*.mp</w:t>
      </w:r>
    </w:p>
    <w:p w14:paraId="1D79E304"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Human characteristic*.mp</w:t>
      </w:r>
    </w:p>
    <w:p w14:paraId="6806C86C"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Factor*.mp</w:t>
      </w:r>
    </w:p>
    <w:p w14:paraId="6743CB5F"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Determinant*.mp</w:t>
      </w:r>
    </w:p>
    <w:p w14:paraId="2EDDEA2F"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exp Epidemiology/</w:t>
      </w:r>
    </w:p>
    <w:p w14:paraId="126DCB6B"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Epidemiolog*.mp</w:t>
      </w:r>
    </w:p>
    <w:p w14:paraId="19218025"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Odds ratio*.mp</w:t>
      </w:r>
    </w:p>
    <w:p w14:paraId="353DCEBA"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Risk ratio*.mp</w:t>
      </w:r>
    </w:p>
    <w:p w14:paraId="1F3093C2"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exp Falls/</w:t>
      </w:r>
    </w:p>
    <w:p w14:paraId="25A13951"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Falls*.mp</w:t>
      </w:r>
    </w:p>
    <w:p w14:paraId="3520A8FA"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Accidental fall*.mp</w:t>
      </w:r>
    </w:p>
    <w:p w14:paraId="40FF3C69"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Fell.mp</w:t>
      </w:r>
    </w:p>
    <w:p w14:paraId="1ABD6DD3"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exp Injuries/</w:t>
      </w:r>
    </w:p>
    <w:p w14:paraId="702AFDC8"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Slip*.mp</w:t>
      </w:r>
    </w:p>
    <w:p w14:paraId="3C56E275"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Trip*.mp</w:t>
      </w:r>
    </w:p>
    <w:p w14:paraId="6C3A85A2"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Stumble.mp</w:t>
      </w:r>
    </w:p>
    <w:p w14:paraId="1C257D9B"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exp Gait/</w:t>
      </w:r>
    </w:p>
    <w:p w14:paraId="6550708F"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Postural balance.mp</w:t>
      </w:r>
    </w:p>
    <w:p w14:paraId="59FB0234"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Collapse*.mp</w:t>
      </w:r>
    </w:p>
    <w:p w14:paraId="0D906015"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Adult*.mp</w:t>
      </w:r>
    </w:p>
    <w:p w14:paraId="76C2BB46"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Old* adult*.mp</w:t>
      </w:r>
    </w:p>
    <w:p w14:paraId="27976EBB"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exp Aging/</w:t>
      </w:r>
    </w:p>
    <w:p w14:paraId="777FD0F9"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Aged.mp</w:t>
      </w:r>
    </w:p>
    <w:p w14:paraId="7D80E6E0"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India*.mp</w:t>
      </w:r>
    </w:p>
    <w:p w14:paraId="55261A7B"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Bharat*.mp</w:t>
      </w:r>
    </w:p>
    <w:p w14:paraId="31D2CB4F"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Hindustan*.mp</w:t>
      </w:r>
    </w:p>
    <w:p w14:paraId="7ECE5B61"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1or 2 or 3 or 4 or 5 or 6 or 7 or 8 or 9 or 10 or 11 or 12</w:t>
      </w:r>
    </w:p>
    <w:p w14:paraId="4D949598"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13 or 14 or 15 or 16 or 17 or 18 or 19 or 20 or 21 or 22 or 23</w:t>
      </w:r>
    </w:p>
    <w:p w14:paraId="583BBDB6"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24 or 25 or 26 or 27</w:t>
      </w:r>
    </w:p>
    <w:p w14:paraId="06E9D2A0"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28 or 29 or 30</w:t>
      </w:r>
    </w:p>
    <w:p w14:paraId="5341FFFE" w14:textId="77777777" w:rsidR="00D1733A" w:rsidRPr="00E40FBA" w:rsidRDefault="00D1733A" w:rsidP="00DF593D">
      <w:pPr>
        <w:pStyle w:val="ListParagraph"/>
        <w:numPr>
          <w:ilvl w:val="0"/>
          <w:numId w:val="5"/>
        </w:numPr>
        <w:spacing w:after="0" w:line="276" w:lineRule="auto"/>
        <w:jc w:val="both"/>
        <w:rPr>
          <w:rFonts w:ascii="Times New Roman" w:eastAsia="Times New Roman" w:hAnsi="Times New Roman" w:cs="Times New Roman"/>
          <w:sz w:val="24"/>
          <w:szCs w:val="24"/>
          <w:lang w:val="en-IN" w:eastAsia="en-IN"/>
        </w:rPr>
      </w:pPr>
      <w:r w:rsidRPr="00E40FBA">
        <w:rPr>
          <w:rFonts w:ascii="Times New Roman" w:eastAsia="Times New Roman" w:hAnsi="Times New Roman" w:cs="Times New Roman"/>
          <w:sz w:val="24"/>
          <w:szCs w:val="24"/>
          <w:lang w:val="en-IN" w:eastAsia="en-IN"/>
        </w:rPr>
        <w:t>31 and 32 and 33 and 34</w:t>
      </w:r>
    </w:p>
    <w:p w14:paraId="26069222" w14:textId="77777777" w:rsidR="00D1733A" w:rsidRPr="00E40FBA" w:rsidRDefault="00D1733A" w:rsidP="00DF593D">
      <w:pPr>
        <w:spacing w:line="276" w:lineRule="auto"/>
        <w:jc w:val="both"/>
      </w:pPr>
    </w:p>
    <w:p w14:paraId="26550897" w14:textId="77777777" w:rsidR="003B44F6" w:rsidRDefault="003B44F6" w:rsidP="00DF593D">
      <w:pPr>
        <w:spacing w:line="276" w:lineRule="auto"/>
        <w:jc w:val="both"/>
        <w:rPr>
          <w:b/>
          <w:bCs/>
          <w:sz w:val="28"/>
          <w:szCs w:val="28"/>
          <w:shd w:val="clear" w:color="auto" w:fill="FFFFFF"/>
        </w:rPr>
      </w:pPr>
    </w:p>
    <w:p w14:paraId="0FCFBB00" w14:textId="77777777" w:rsidR="003B44F6" w:rsidRDefault="003B44F6" w:rsidP="00DF593D">
      <w:pPr>
        <w:spacing w:line="276" w:lineRule="auto"/>
        <w:jc w:val="both"/>
        <w:rPr>
          <w:b/>
          <w:bCs/>
          <w:sz w:val="28"/>
          <w:szCs w:val="28"/>
          <w:shd w:val="clear" w:color="auto" w:fill="FFFFFF"/>
        </w:rPr>
      </w:pPr>
    </w:p>
    <w:p w14:paraId="1C2F42BD" w14:textId="580433AB" w:rsidR="003B44F6" w:rsidRDefault="003B44F6" w:rsidP="00DF593D">
      <w:pPr>
        <w:spacing w:line="276" w:lineRule="auto"/>
        <w:jc w:val="both"/>
        <w:rPr>
          <w:b/>
          <w:bCs/>
          <w:sz w:val="28"/>
          <w:szCs w:val="28"/>
          <w:shd w:val="clear" w:color="auto" w:fill="FFFFFF"/>
        </w:rPr>
      </w:pPr>
    </w:p>
    <w:p w14:paraId="343F0EE6" w14:textId="77777777" w:rsidR="00436D82" w:rsidRDefault="00436D82" w:rsidP="00DF593D">
      <w:pPr>
        <w:spacing w:line="276" w:lineRule="auto"/>
        <w:jc w:val="both"/>
        <w:rPr>
          <w:b/>
          <w:bCs/>
          <w:sz w:val="28"/>
          <w:szCs w:val="28"/>
          <w:shd w:val="clear" w:color="auto" w:fill="FFFFFF"/>
        </w:rPr>
      </w:pPr>
    </w:p>
    <w:p w14:paraId="6520FA8A" w14:textId="2F4599EF" w:rsidR="00D1733A" w:rsidRPr="00E40FBA" w:rsidRDefault="00D1733A" w:rsidP="00DF593D">
      <w:pPr>
        <w:spacing w:line="276" w:lineRule="auto"/>
        <w:jc w:val="both"/>
      </w:pPr>
      <w:r w:rsidRPr="00E40FBA">
        <w:rPr>
          <w:b/>
          <w:bCs/>
          <w:sz w:val="28"/>
          <w:szCs w:val="28"/>
          <w:shd w:val="clear" w:color="auto" w:fill="FFFFFF"/>
        </w:rPr>
        <w:t>D.</w:t>
      </w:r>
      <w:r w:rsidRPr="00E40FBA">
        <w:rPr>
          <w:sz w:val="28"/>
          <w:szCs w:val="28"/>
          <w:shd w:val="clear" w:color="auto" w:fill="FFFFFF"/>
        </w:rPr>
        <w:t xml:space="preserve"> </w:t>
      </w:r>
      <w:r w:rsidRPr="00E40FBA">
        <w:rPr>
          <w:b/>
          <w:bCs/>
          <w:sz w:val="28"/>
          <w:szCs w:val="28"/>
        </w:rPr>
        <w:t>CINAHL (EBSCOHost); Date of search: 24</w:t>
      </w:r>
      <w:r w:rsidRPr="00E40FBA">
        <w:rPr>
          <w:b/>
          <w:bCs/>
          <w:sz w:val="28"/>
          <w:szCs w:val="28"/>
          <w:vertAlign w:val="superscript"/>
        </w:rPr>
        <w:t>th</w:t>
      </w:r>
      <w:r w:rsidRPr="00E40FBA">
        <w:rPr>
          <w:b/>
          <w:bCs/>
          <w:sz w:val="28"/>
          <w:szCs w:val="28"/>
        </w:rPr>
        <w:t xml:space="preserve"> September 2020; 162 records. </w:t>
      </w:r>
    </w:p>
    <w:p w14:paraId="3D387851" w14:textId="77777777" w:rsidR="00D1733A" w:rsidRPr="00E40FBA" w:rsidRDefault="00D1733A" w:rsidP="00DF593D">
      <w:pPr>
        <w:spacing w:line="276" w:lineRule="auto"/>
        <w:jc w:val="both"/>
      </w:pPr>
      <w:r w:rsidRPr="00E40FBA">
        <w:t xml:space="preserve">     S1 </w:t>
      </w:r>
      <w:r w:rsidRPr="00E40FBA">
        <w:rPr>
          <w:shd w:val="clear" w:color="auto" w:fill="FFFFFF"/>
        </w:rPr>
        <w:t>(MH "Risk factors+")</w:t>
      </w:r>
    </w:p>
    <w:p w14:paraId="3A6CA2C1" w14:textId="77777777" w:rsidR="00D1733A" w:rsidRPr="00E40FBA" w:rsidRDefault="00D1733A" w:rsidP="00DF593D">
      <w:pPr>
        <w:spacing w:line="276" w:lineRule="auto"/>
        <w:jc w:val="both"/>
        <w:rPr>
          <w:shd w:val="clear" w:color="auto" w:fill="FFFFFF"/>
        </w:rPr>
      </w:pPr>
      <w:r w:rsidRPr="00E40FBA">
        <w:t xml:space="preserve">     S2 </w:t>
      </w:r>
      <w:r w:rsidRPr="00E40FBA">
        <w:rPr>
          <w:shd w:val="clear" w:color="auto" w:fill="FFFFFF"/>
        </w:rPr>
        <w:t>"Risk*"</w:t>
      </w:r>
    </w:p>
    <w:p w14:paraId="74AC8C18" w14:textId="77777777" w:rsidR="00D1733A" w:rsidRPr="00E40FBA" w:rsidRDefault="00D1733A" w:rsidP="00DF593D">
      <w:pPr>
        <w:spacing w:line="276" w:lineRule="auto"/>
        <w:jc w:val="both"/>
        <w:rPr>
          <w:shd w:val="clear" w:color="auto" w:fill="FFFFFF"/>
        </w:rPr>
      </w:pPr>
      <w:r w:rsidRPr="00E40FBA">
        <w:t xml:space="preserve">     S3 </w:t>
      </w:r>
      <w:r w:rsidRPr="00E40FBA">
        <w:rPr>
          <w:shd w:val="clear" w:color="auto" w:fill="FFFFFF"/>
        </w:rPr>
        <w:t>(MH "Risk assessment")</w:t>
      </w:r>
    </w:p>
    <w:p w14:paraId="1A876796" w14:textId="77777777" w:rsidR="00D1733A" w:rsidRPr="00E40FBA" w:rsidRDefault="00D1733A" w:rsidP="00DF593D">
      <w:pPr>
        <w:spacing w:line="276" w:lineRule="auto"/>
        <w:jc w:val="both"/>
      </w:pPr>
      <w:r w:rsidRPr="00E40FBA">
        <w:rPr>
          <w:shd w:val="clear" w:color="auto" w:fill="FFFFFF"/>
        </w:rPr>
        <w:t xml:space="preserve">     S4 </w:t>
      </w:r>
      <w:r w:rsidRPr="00E40FBA">
        <w:rPr>
          <w:rStyle w:val="medium-normal"/>
          <w:bdr w:val="none" w:sz="0" w:space="0" w:color="auto" w:frame="1"/>
        </w:rPr>
        <w:t>"Predictor*"</w:t>
      </w:r>
    </w:p>
    <w:p w14:paraId="579DAA80" w14:textId="77777777" w:rsidR="00D1733A" w:rsidRPr="00E40FBA" w:rsidRDefault="00D1733A" w:rsidP="00DF593D">
      <w:pPr>
        <w:spacing w:line="276" w:lineRule="auto"/>
        <w:jc w:val="both"/>
        <w:rPr>
          <w:shd w:val="clear" w:color="auto" w:fill="FFFFFF"/>
        </w:rPr>
      </w:pPr>
      <w:r w:rsidRPr="00E40FBA">
        <w:rPr>
          <w:shd w:val="clear" w:color="auto" w:fill="FFFFFF"/>
        </w:rPr>
        <w:t xml:space="preserve">     S5 "Determinant*"</w:t>
      </w:r>
    </w:p>
    <w:p w14:paraId="56A2D581" w14:textId="77777777" w:rsidR="00D1733A" w:rsidRPr="00E40FBA" w:rsidRDefault="00D1733A" w:rsidP="00DF593D">
      <w:pPr>
        <w:spacing w:line="276" w:lineRule="auto"/>
        <w:jc w:val="both"/>
        <w:rPr>
          <w:shd w:val="clear" w:color="auto" w:fill="FFFFFF"/>
        </w:rPr>
      </w:pPr>
      <w:r w:rsidRPr="00E40FBA">
        <w:rPr>
          <w:shd w:val="clear" w:color="auto" w:fill="FFFFFF"/>
        </w:rPr>
        <w:t xml:space="preserve">     S6 (MH "Epidemiology")</w:t>
      </w:r>
    </w:p>
    <w:p w14:paraId="3FE58A02" w14:textId="77777777" w:rsidR="00D1733A" w:rsidRPr="00E40FBA" w:rsidRDefault="00D1733A" w:rsidP="00DF593D">
      <w:pPr>
        <w:spacing w:line="276" w:lineRule="auto"/>
        <w:jc w:val="both"/>
        <w:rPr>
          <w:shd w:val="clear" w:color="auto" w:fill="FFFFFF"/>
        </w:rPr>
      </w:pPr>
      <w:r w:rsidRPr="00E40FBA">
        <w:t xml:space="preserve">     S7 (</w:t>
      </w:r>
      <w:r w:rsidRPr="00E40FBA">
        <w:rPr>
          <w:shd w:val="clear" w:color="auto" w:fill="FFFFFF"/>
        </w:rPr>
        <w:t>MH "Odds ratio")</w:t>
      </w:r>
    </w:p>
    <w:p w14:paraId="63EC47E4" w14:textId="77777777" w:rsidR="00D1733A" w:rsidRPr="00E40FBA" w:rsidRDefault="00D1733A" w:rsidP="00DF593D">
      <w:pPr>
        <w:spacing w:line="276" w:lineRule="auto"/>
        <w:jc w:val="both"/>
        <w:rPr>
          <w:rStyle w:val="medium-normal"/>
          <w:bdr w:val="none" w:sz="0" w:space="0" w:color="auto" w:frame="1"/>
        </w:rPr>
      </w:pPr>
      <w:r w:rsidRPr="00E40FBA">
        <w:t xml:space="preserve">     S8 </w:t>
      </w:r>
      <w:r w:rsidRPr="00E40FBA">
        <w:rPr>
          <w:rStyle w:val="medium-normal"/>
          <w:bdr w:val="none" w:sz="0" w:space="0" w:color="auto" w:frame="1"/>
        </w:rPr>
        <w:t>"Risk ratio*"</w:t>
      </w:r>
    </w:p>
    <w:p w14:paraId="7A8ED582" w14:textId="77777777" w:rsidR="00D1733A" w:rsidRPr="00E40FBA" w:rsidRDefault="00D1733A" w:rsidP="00DF593D">
      <w:pPr>
        <w:spacing w:line="276" w:lineRule="auto"/>
        <w:jc w:val="both"/>
        <w:rPr>
          <w:rStyle w:val="medium-normal"/>
          <w:bdr w:val="none" w:sz="0" w:space="0" w:color="auto" w:frame="1"/>
        </w:rPr>
      </w:pPr>
      <w:r w:rsidRPr="00E40FBA">
        <w:rPr>
          <w:shd w:val="clear" w:color="auto" w:fill="FFFFFF"/>
        </w:rPr>
        <w:t xml:space="preserve">     S9 </w:t>
      </w:r>
      <w:r w:rsidRPr="00E40FBA">
        <w:rPr>
          <w:rStyle w:val="medium-normal"/>
          <w:bdr w:val="none" w:sz="0" w:space="0" w:color="auto" w:frame="1"/>
        </w:rPr>
        <w:t>(MH "Accidental falls")</w:t>
      </w:r>
    </w:p>
    <w:p w14:paraId="54A1DAB4" w14:textId="77777777" w:rsidR="00D1733A" w:rsidRPr="00E40FBA" w:rsidRDefault="00D1733A" w:rsidP="00DF593D">
      <w:pPr>
        <w:spacing w:line="276" w:lineRule="auto"/>
        <w:jc w:val="both"/>
        <w:rPr>
          <w:shd w:val="clear" w:color="auto" w:fill="FFFFFF"/>
        </w:rPr>
      </w:pPr>
      <w:r w:rsidRPr="00E40FBA">
        <w:t xml:space="preserve">     S10 </w:t>
      </w:r>
      <w:r w:rsidRPr="00E40FBA">
        <w:rPr>
          <w:shd w:val="clear" w:color="auto" w:fill="FFFFFF"/>
        </w:rPr>
        <w:t>"Fall*"</w:t>
      </w:r>
    </w:p>
    <w:p w14:paraId="60501C9B" w14:textId="77777777" w:rsidR="00D1733A" w:rsidRPr="00E40FBA" w:rsidRDefault="00D1733A" w:rsidP="00DF593D">
      <w:pPr>
        <w:spacing w:line="276" w:lineRule="auto"/>
        <w:jc w:val="both"/>
        <w:rPr>
          <w:rStyle w:val="medium-normal"/>
          <w:bdr w:val="none" w:sz="0" w:space="0" w:color="auto" w:frame="1"/>
        </w:rPr>
      </w:pPr>
      <w:r w:rsidRPr="00E40FBA">
        <w:rPr>
          <w:shd w:val="clear" w:color="auto" w:fill="FFFFFF"/>
        </w:rPr>
        <w:t xml:space="preserve">     S11 </w:t>
      </w:r>
      <w:r w:rsidRPr="00E40FBA">
        <w:rPr>
          <w:rStyle w:val="medium-normal"/>
          <w:bdr w:val="none" w:sz="0" w:space="0" w:color="auto" w:frame="1"/>
        </w:rPr>
        <w:t>"Fall injur*"</w:t>
      </w:r>
    </w:p>
    <w:p w14:paraId="7C6651C1" w14:textId="77777777" w:rsidR="00D1733A" w:rsidRPr="00E40FBA" w:rsidRDefault="00D1733A" w:rsidP="00DF593D">
      <w:pPr>
        <w:spacing w:line="276" w:lineRule="auto"/>
        <w:jc w:val="both"/>
        <w:rPr>
          <w:shd w:val="clear" w:color="auto" w:fill="FFFFFF"/>
        </w:rPr>
      </w:pPr>
      <w:r w:rsidRPr="00E40FBA">
        <w:rPr>
          <w:rStyle w:val="medium-normal"/>
          <w:bdr w:val="none" w:sz="0" w:space="0" w:color="auto" w:frame="1"/>
        </w:rPr>
        <w:t xml:space="preserve">     S12 </w:t>
      </w:r>
      <w:r w:rsidRPr="00E40FBA">
        <w:rPr>
          <w:shd w:val="clear" w:color="auto" w:fill="FFFFFF"/>
        </w:rPr>
        <w:t>"Slip*"</w:t>
      </w:r>
    </w:p>
    <w:p w14:paraId="7C5B4515" w14:textId="77777777" w:rsidR="00D1733A" w:rsidRPr="00E40FBA" w:rsidRDefault="00D1733A" w:rsidP="00DF593D">
      <w:pPr>
        <w:spacing w:line="276" w:lineRule="auto"/>
        <w:jc w:val="both"/>
        <w:rPr>
          <w:rStyle w:val="medium-normal"/>
          <w:bdr w:val="none" w:sz="0" w:space="0" w:color="auto" w:frame="1"/>
        </w:rPr>
      </w:pPr>
      <w:r w:rsidRPr="00E40FBA">
        <w:rPr>
          <w:shd w:val="clear" w:color="auto" w:fill="FFFFFF"/>
        </w:rPr>
        <w:t xml:space="preserve">    S13 </w:t>
      </w:r>
      <w:r w:rsidRPr="00E40FBA">
        <w:rPr>
          <w:rStyle w:val="medium-normal"/>
          <w:bdr w:val="none" w:sz="0" w:space="0" w:color="auto" w:frame="1"/>
        </w:rPr>
        <w:t>"Trip*"</w:t>
      </w:r>
    </w:p>
    <w:p w14:paraId="54762D17" w14:textId="77777777" w:rsidR="00D1733A" w:rsidRPr="00E40FBA" w:rsidRDefault="00D1733A" w:rsidP="00DF593D">
      <w:pPr>
        <w:spacing w:line="276" w:lineRule="auto"/>
        <w:jc w:val="both"/>
        <w:rPr>
          <w:shd w:val="clear" w:color="auto" w:fill="FFFFFF"/>
        </w:rPr>
      </w:pPr>
      <w:r w:rsidRPr="00E40FBA">
        <w:rPr>
          <w:shd w:val="clear" w:color="auto" w:fill="FFFFFF"/>
        </w:rPr>
        <w:t xml:space="preserve">    S14 "Stumble"</w:t>
      </w:r>
    </w:p>
    <w:p w14:paraId="54ACABF0" w14:textId="77777777" w:rsidR="00D1733A" w:rsidRPr="00E40FBA" w:rsidRDefault="00D1733A" w:rsidP="00DF593D">
      <w:pPr>
        <w:spacing w:line="276" w:lineRule="auto"/>
        <w:jc w:val="both"/>
        <w:rPr>
          <w:shd w:val="clear" w:color="auto" w:fill="FFFFFF"/>
        </w:rPr>
      </w:pPr>
      <w:r w:rsidRPr="00E40FBA">
        <w:t xml:space="preserve">    S15 </w:t>
      </w:r>
      <w:r w:rsidRPr="00E40FBA">
        <w:rPr>
          <w:shd w:val="clear" w:color="auto" w:fill="FFFFFF"/>
        </w:rPr>
        <w:t>(MH "Gait+")</w:t>
      </w:r>
    </w:p>
    <w:p w14:paraId="7F4CF531" w14:textId="77777777" w:rsidR="00D1733A" w:rsidRPr="00E40FBA" w:rsidRDefault="00D1733A" w:rsidP="00DF593D">
      <w:pPr>
        <w:spacing w:line="276" w:lineRule="auto"/>
        <w:jc w:val="both"/>
        <w:rPr>
          <w:shd w:val="clear" w:color="auto" w:fill="FFFFFF"/>
        </w:rPr>
      </w:pPr>
      <w:r w:rsidRPr="00E40FBA">
        <w:t xml:space="preserve">    S16 </w:t>
      </w:r>
      <w:r w:rsidRPr="00E40FBA">
        <w:rPr>
          <w:shd w:val="clear" w:color="auto" w:fill="FFFFFF"/>
        </w:rPr>
        <w:t>(MH "Adult+")</w:t>
      </w:r>
    </w:p>
    <w:p w14:paraId="4667654B" w14:textId="77777777" w:rsidR="00D1733A" w:rsidRPr="00E40FBA" w:rsidRDefault="00D1733A" w:rsidP="00DF593D">
      <w:pPr>
        <w:spacing w:line="276" w:lineRule="auto"/>
        <w:jc w:val="both"/>
        <w:rPr>
          <w:shd w:val="clear" w:color="auto" w:fill="FFFFFF"/>
        </w:rPr>
      </w:pPr>
      <w:r w:rsidRPr="00E40FBA">
        <w:rPr>
          <w:shd w:val="clear" w:color="auto" w:fill="FFFFFF"/>
        </w:rPr>
        <w:t xml:space="preserve">    S17 (MH "India")</w:t>
      </w:r>
    </w:p>
    <w:p w14:paraId="07A5B7E8" w14:textId="77777777" w:rsidR="00D1733A" w:rsidRPr="00E40FBA" w:rsidRDefault="00D1733A" w:rsidP="00DF593D">
      <w:pPr>
        <w:spacing w:line="276" w:lineRule="auto"/>
        <w:jc w:val="both"/>
        <w:rPr>
          <w:shd w:val="clear" w:color="auto" w:fill="FFFFFF"/>
        </w:rPr>
      </w:pPr>
      <w:r w:rsidRPr="00E40FBA">
        <w:rPr>
          <w:shd w:val="clear" w:color="auto" w:fill="FFFFFF"/>
        </w:rPr>
        <w:t xml:space="preserve">    S18 ((MH "India")) AND (S1 OR S2 OR S3 OR S4 OR S5 OR S6 OR S7 OR S8)</w:t>
      </w:r>
    </w:p>
    <w:p w14:paraId="7B8CE198" w14:textId="77777777" w:rsidR="00D1733A" w:rsidRPr="00E40FBA" w:rsidRDefault="00D1733A" w:rsidP="00DF593D">
      <w:pPr>
        <w:spacing w:line="276" w:lineRule="auto"/>
        <w:jc w:val="both"/>
        <w:rPr>
          <w:shd w:val="clear" w:color="auto" w:fill="FFFFFF"/>
        </w:rPr>
      </w:pPr>
      <w:r w:rsidRPr="00E40FBA">
        <w:t xml:space="preserve">   S19 </w:t>
      </w:r>
      <w:r w:rsidRPr="00E40FBA">
        <w:rPr>
          <w:shd w:val="clear" w:color="auto" w:fill="FFFFFF"/>
        </w:rPr>
        <w:t>(((MH "India")) AND (S1 OR S2 OR S3 OR S4 OR S5 OR S6 OR S7 OR S8)) AND (S9 OR S10 OR S11 OR S12 OR S13 OR S14 OR S15)</w:t>
      </w:r>
    </w:p>
    <w:p w14:paraId="66B78BC3" w14:textId="77777777" w:rsidR="00D1733A" w:rsidRPr="00E40FBA" w:rsidRDefault="00D1733A" w:rsidP="00DF593D">
      <w:pPr>
        <w:spacing w:line="276" w:lineRule="auto"/>
        <w:jc w:val="both"/>
        <w:rPr>
          <w:shd w:val="clear" w:color="auto" w:fill="FFFFFF"/>
        </w:rPr>
      </w:pPr>
      <w:r w:rsidRPr="00E40FBA">
        <w:t xml:space="preserve">   S20 </w:t>
      </w:r>
      <w:r w:rsidRPr="00E40FBA">
        <w:rPr>
          <w:shd w:val="clear" w:color="auto" w:fill="FFFFFF"/>
        </w:rPr>
        <w:t>((((MH "India")) AND (S1 OR S2 OR S3 OR S4 OR S5 OR S6 OR S7 OR S8)) AND (S9 OR S10 OR S11 OR S12 OR S13 OR S14 OR S15)) AND (S16 AND S19)</w:t>
      </w:r>
    </w:p>
    <w:p w14:paraId="2A79A84F" w14:textId="77777777" w:rsidR="00D1733A" w:rsidRPr="00E40FBA" w:rsidRDefault="00D1733A" w:rsidP="00DF593D">
      <w:pPr>
        <w:spacing w:line="276" w:lineRule="auto"/>
        <w:jc w:val="both"/>
        <w:rPr>
          <w:shd w:val="clear" w:color="auto" w:fill="FFFFFF"/>
        </w:rPr>
      </w:pPr>
    </w:p>
    <w:p w14:paraId="1DB84F79" w14:textId="5C200920" w:rsidR="00D1733A" w:rsidRPr="00E40FBA" w:rsidRDefault="00D1733A" w:rsidP="00DF593D">
      <w:pPr>
        <w:spacing w:line="276" w:lineRule="auto"/>
        <w:jc w:val="both"/>
        <w:rPr>
          <w:shd w:val="clear" w:color="auto" w:fill="FFFFFF"/>
        </w:rPr>
      </w:pPr>
      <w:r w:rsidRPr="00E40FBA">
        <w:rPr>
          <w:b/>
          <w:bCs/>
          <w:sz w:val="28"/>
          <w:szCs w:val="28"/>
        </w:rPr>
        <w:t>E. ProQuest Dissertations and Theses (ProQuest Central); Date of search: 24</w:t>
      </w:r>
      <w:r w:rsidRPr="00E40FBA">
        <w:rPr>
          <w:b/>
          <w:bCs/>
          <w:sz w:val="28"/>
          <w:szCs w:val="28"/>
          <w:vertAlign w:val="superscript"/>
        </w:rPr>
        <w:t>th</w:t>
      </w:r>
      <w:r w:rsidRPr="00E40FBA">
        <w:rPr>
          <w:b/>
          <w:bCs/>
          <w:sz w:val="28"/>
          <w:szCs w:val="28"/>
        </w:rPr>
        <w:t xml:space="preserve"> September 2020; 449 records.</w:t>
      </w:r>
    </w:p>
    <w:p w14:paraId="42CDA13C" w14:textId="77777777" w:rsidR="00D1733A" w:rsidRPr="00E40FBA" w:rsidRDefault="00161E37" w:rsidP="00DF593D">
      <w:pPr>
        <w:spacing w:line="276" w:lineRule="auto"/>
        <w:rPr>
          <w:color w:val="000000" w:themeColor="text1"/>
          <w:shd w:val="clear" w:color="auto" w:fill="F8F8F8"/>
        </w:rPr>
      </w:pPr>
      <w:hyperlink r:id="rId7" w:history="1">
        <w:r w:rsidR="00D1733A" w:rsidRPr="00E40FBA">
          <w:rPr>
            <w:rStyle w:val="Hyperlink"/>
            <w:color w:val="000000" w:themeColor="text1"/>
            <w:u w:val="none"/>
            <w:shd w:val="clear" w:color="auto" w:fill="FFFFFF"/>
          </w:rPr>
          <w:t>(Risk OR Risk factor* OR Predictor* OR Determinant*) AND (Fall* or Slip* or Trip* or Stumble*) AND (Adult*)</w:t>
        </w:r>
      </w:hyperlink>
      <w:r w:rsidR="00D1733A" w:rsidRPr="00E40FBA">
        <w:rPr>
          <w:rStyle w:val="Hyperlink"/>
          <w:color w:val="000000" w:themeColor="text1"/>
          <w:u w:val="none"/>
          <w:shd w:val="clear" w:color="auto" w:fill="FFFFFF"/>
        </w:rPr>
        <w:t xml:space="preserve"> AND (India*)</w:t>
      </w:r>
    </w:p>
    <w:p w14:paraId="65AF5130" w14:textId="77777777" w:rsidR="00D1733A" w:rsidRPr="00E40FBA" w:rsidRDefault="00D1733A" w:rsidP="00DF593D">
      <w:pPr>
        <w:spacing w:line="276" w:lineRule="auto"/>
        <w:jc w:val="both"/>
        <w:rPr>
          <w:b/>
          <w:bCs/>
          <w:sz w:val="28"/>
          <w:szCs w:val="28"/>
          <w:shd w:val="clear" w:color="auto" w:fill="FFFFFF"/>
        </w:rPr>
      </w:pPr>
    </w:p>
    <w:p w14:paraId="21F050E3" w14:textId="4DA46971" w:rsidR="00D1733A" w:rsidRPr="00E40FBA" w:rsidRDefault="00D1733A" w:rsidP="00DF593D">
      <w:pPr>
        <w:spacing w:line="276" w:lineRule="auto"/>
        <w:jc w:val="both"/>
        <w:rPr>
          <w:b/>
          <w:bCs/>
          <w:sz w:val="28"/>
          <w:szCs w:val="28"/>
          <w:shd w:val="clear" w:color="auto" w:fill="FFFFFF"/>
        </w:rPr>
      </w:pPr>
      <w:r w:rsidRPr="00E40FBA">
        <w:rPr>
          <w:b/>
          <w:bCs/>
          <w:sz w:val="28"/>
          <w:szCs w:val="28"/>
          <w:shd w:val="clear" w:color="auto" w:fill="FFFFFF"/>
        </w:rPr>
        <w:t>Appendix 2</w:t>
      </w:r>
      <w:r w:rsidR="0021666F">
        <w:rPr>
          <w:b/>
          <w:bCs/>
          <w:sz w:val="28"/>
          <w:szCs w:val="28"/>
          <w:shd w:val="clear" w:color="auto" w:fill="FFFFFF"/>
        </w:rPr>
        <w:t xml:space="preserve"> -</w:t>
      </w:r>
      <w:r w:rsidRPr="00E40FBA">
        <w:rPr>
          <w:b/>
          <w:bCs/>
          <w:sz w:val="28"/>
          <w:szCs w:val="28"/>
          <w:shd w:val="clear" w:color="auto" w:fill="FFFFFF"/>
        </w:rPr>
        <w:t xml:space="preserve"> Reasons for exclusion of full-text studies.</w:t>
      </w:r>
    </w:p>
    <w:p w14:paraId="1B5BD176" w14:textId="77777777" w:rsidR="00D1733A" w:rsidRPr="00E40FBA" w:rsidRDefault="00D1733A" w:rsidP="00DF593D">
      <w:pPr>
        <w:spacing w:line="276" w:lineRule="auto"/>
        <w:jc w:val="both"/>
        <w:rPr>
          <w:b/>
          <w:bCs/>
          <w:sz w:val="28"/>
          <w:szCs w:val="28"/>
          <w:shd w:val="clear" w:color="auto" w:fill="FFFFFF"/>
        </w:rPr>
      </w:pPr>
      <w:r w:rsidRPr="00E40FBA">
        <w:rPr>
          <w:b/>
          <w:bCs/>
          <w:sz w:val="28"/>
          <w:szCs w:val="28"/>
          <w:shd w:val="clear" w:color="auto" w:fill="FFFFFF"/>
        </w:rPr>
        <w:t>Ineligible population of interest: 4</w:t>
      </w:r>
    </w:p>
    <w:p w14:paraId="2C7F49CD" w14:textId="77777777" w:rsidR="00D1733A" w:rsidRPr="00E40FBA" w:rsidRDefault="00D1733A" w:rsidP="00DF593D">
      <w:pPr>
        <w:spacing w:line="276" w:lineRule="auto"/>
        <w:jc w:val="both"/>
        <w:rPr>
          <w:shd w:val="clear" w:color="auto" w:fill="FFFFFF"/>
        </w:rPr>
      </w:pPr>
      <w:r w:rsidRPr="00E40FBA">
        <w:rPr>
          <w:shd w:val="clear" w:color="auto" w:fill="FFFFFF"/>
        </w:rPr>
        <w:t>1.</w:t>
      </w:r>
      <w:r w:rsidRPr="00E40FBA">
        <w:rPr>
          <w:b/>
          <w:bCs/>
          <w:shd w:val="clear" w:color="auto" w:fill="FFFFFF"/>
        </w:rPr>
        <w:t xml:space="preserve"> </w:t>
      </w:r>
      <w:r w:rsidRPr="00E40FBA">
        <w:rPr>
          <w:shd w:val="clear" w:color="auto" w:fill="FFFFFF"/>
        </w:rPr>
        <w:t xml:space="preserve">Dandona R, Kumar GA, Ivers R, et al. Characteristics of non-fatal fall injuries in rural India. </w:t>
      </w:r>
      <w:r w:rsidRPr="00E40FBA">
        <w:rPr>
          <w:i/>
          <w:iCs/>
          <w:shd w:val="clear" w:color="auto" w:fill="FFFFFF"/>
        </w:rPr>
        <w:t>Injury Prevention</w:t>
      </w:r>
      <w:r w:rsidRPr="00E40FBA">
        <w:rPr>
          <w:shd w:val="clear" w:color="auto" w:fill="FFFFFF"/>
        </w:rPr>
        <w:t>. 2010;16(3):166-71.</w:t>
      </w:r>
    </w:p>
    <w:p w14:paraId="2A3EFE36" w14:textId="419BCAF7" w:rsidR="00D1733A" w:rsidRPr="00E40FBA" w:rsidRDefault="00D1733A" w:rsidP="00DF593D">
      <w:pPr>
        <w:spacing w:line="276" w:lineRule="auto"/>
        <w:jc w:val="both"/>
        <w:rPr>
          <w:shd w:val="clear" w:color="auto" w:fill="FFFFFF"/>
        </w:rPr>
      </w:pPr>
      <w:r w:rsidRPr="00E40FBA">
        <w:rPr>
          <w:shd w:val="clear" w:color="auto" w:fill="FFFFFF"/>
        </w:rPr>
        <w:t xml:space="preserve">2. Kavita R, Girish N, Gururaj G, et al. Burden, characteristics, and outcome of injury among females: observations from Bengaluru, India. </w:t>
      </w:r>
      <w:r w:rsidRPr="00E40FBA">
        <w:rPr>
          <w:i/>
          <w:iCs/>
          <w:shd w:val="clear" w:color="auto" w:fill="FFFFFF"/>
        </w:rPr>
        <w:t>Women's Health Issues.</w:t>
      </w:r>
      <w:r w:rsidRPr="00E40FBA">
        <w:rPr>
          <w:shd w:val="clear" w:color="auto" w:fill="FFFFFF"/>
        </w:rPr>
        <w:t xml:space="preserve"> 2011;21(4):320-6.</w:t>
      </w:r>
    </w:p>
    <w:p w14:paraId="4DAB350F" w14:textId="6B589D6A" w:rsidR="00D1733A" w:rsidRPr="00E40FBA" w:rsidRDefault="00D1733A" w:rsidP="00DF593D">
      <w:pPr>
        <w:spacing w:line="276" w:lineRule="auto"/>
        <w:jc w:val="both"/>
        <w:rPr>
          <w:shd w:val="clear" w:color="auto" w:fill="FFFFFF"/>
        </w:rPr>
      </w:pPr>
      <w:r w:rsidRPr="00E40FBA">
        <w:rPr>
          <w:shd w:val="clear" w:color="auto" w:fill="FFFFFF"/>
        </w:rPr>
        <w:t xml:space="preserve">3. Gosavi SV, Deshmukh PR. Epidemiology of injuries in rural Wardha, central India. </w:t>
      </w:r>
      <w:r w:rsidRPr="00E40FBA">
        <w:rPr>
          <w:i/>
          <w:iCs/>
          <w:shd w:val="clear" w:color="auto" w:fill="FFFFFF"/>
        </w:rPr>
        <w:t>Medical Journal Armed Forces India</w:t>
      </w:r>
      <w:r w:rsidRPr="00E40FBA">
        <w:rPr>
          <w:shd w:val="clear" w:color="auto" w:fill="FFFFFF"/>
        </w:rPr>
        <w:t>. 2014;70(4):380-2.</w:t>
      </w:r>
    </w:p>
    <w:p w14:paraId="3C1F5951" w14:textId="77777777" w:rsidR="00D1733A" w:rsidRPr="00E40FBA" w:rsidRDefault="00D1733A" w:rsidP="00DF593D">
      <w:pPr>
        <w:spacing w:line="276" w:lineRule="auto"/>
        <w:jc w:val="both"/>
        <w:rPr>
          <w:shd w:val="clear" w:color="auto" w:fill="FFFFFF"/>
        </w:rPr>
      </w:pPr>
      <w:r w:rsidRPr="00E40FBA">
        <w:rPr>
          <w:shd w:val="clear" w:color="auto" w:fill="FFFFFF"/>
        </w:rPr>
        <w:t xml:space="preserve">4. Jagnoor J, Suraweera W, Keay L, et al. Childhood and adult mortality from unintentional falls in India. </w:t>
      </w:r>
      <w:r w:rsidRPr="00E40FBA">
        <w:rPr>
          <w:i/>
          <w:iCs/>
          <w:shd w:val="clear" w:color="auto" w:fill="FFFFFF"/>
        </w:rPr>
        <w:t>Bulletin World Health Organization</w:t>
      </w:r>
      <w:r w:rsidRPr="00E40FBA">
        <w:rPr>
          <w:shd w:val="clear" w:color="auto" w:fill="FFFFFF"/>
        </w:rPr>
        <w:t>. 2011;89(10):733-40.</w:t>
      </w:r>
    </w:p>
    <w:p w14:paraId="19B23C3D" w14:textId="77777777" w:rsidR="00D1733A" w:rsidRPr="00E40FBA" w:rsidRDefault="00D1733A" w:rsidP="00DF593D">
      <w:pPr>
        <w:autoSpaceDE w:val="0"/>
        <w:autoSpaceDN w:val="0"/>
        <w:adjustRightInd w:val="0"/>
        <w:spacing w:line="276" w:lineRule="auto"/>
        <w:jc w:val="both"/>
        <w:rPr>
          <w:b/>
          <w:bCs/>
          <w:sz w:val="28"/>
          <w:szCs w:val="28"/>
        </w:rPr>
      </w:pPr>
    </w:p>
    <w:p w14:paraId="65BDB265" w14:textId="77777777" w:rsidR="00D1733A" w:rsidRPr="00E40FBA" w:rsidRDefault="00D1733A" w:rsidP="00DF593D">
      <w:pPr>
        <w:autoSpaceDE w:val="0"/>
        <w:autoSpaceDN w:val="0"/>
        <w:adjustRightInd w:val="0"/>
        <w:spacing w:line="276" w:lineRule="auto"/>
        <w:jc w:val="both"/>
        <w:rPr>
          <w:sz w:val="28"/>
          <w:szCs w:val="28"/>
        </w:rPr>
      </w:pPr>
      <w:r w:rsidRPr="00E40FBA">
        <w:rPr>
          <w:b/>
          <w:bCs/>
          <w:sz w:val="28"/>
          <w:szCs w:val="28"/>
        </w:rPr>
        <w:t xml:space="preserve">Ineligible outcome: 16 </w:t>
      </w:r>
    </w:p>
    <w:p w14:paraId="3971BC69" w14:textId="77777777" w:rsidR="00D1733A" w:rsidRPr="00E40FBA" w:rsidRDefault="00D1733A" w:rsidP="00DF593D">
      <w:pPr>
        <w:autoSpaceDE w:val="0"/>
        <w:autoSpaceDN w:val="0"/>
        <w:adjustRightInd w:val="0"/>
        <w:spacing w:line="276" w:lineRule="auto"/>
        <w:jc w:val="both"/>
      </w:pPr>
      <w:r w:rsidRPr="00E40FBA">
        <w:t>1</w:t>
      </w:r>
      <w:r w:rsidRPr="00E40FBA">
        <w:rPr>
          <w:b/>
          <w:bCs/>
        </w:rPr>
        <w:t xml:space="preserve">. </w:t>
      </w:r>
      <w:r w:rsidRPr="00E40FBA">
        <w:t xml:space="preserve">Ahuja K, Sen S, Dhanwal D, et al. Risk factors and epidemiological profile of hip fractures in Indian population: a case-control study. </w:t>
      </w:r>
      <w:r w:rsidRPr="00E40FBA">
        <w:rPr>
          <w:i/>
          <w:iCs/>
        </w:rPr>
        <w:t>Osteoporosis Sarcopenia.</w:t>
      </w:r>
      <w:r w:rsidRPr="00E40FBA">
        <w:t xml:space="preserve"> 2017;(3):138-48.</w:t>
      </w:r>
    </w:p>
    <w:p w14:paraId="5B55DB50" w14:textId="77777777" w:rsidR="00D1733A" w:rsidRPr="00E40FBA" w:rsidRDefault="00D1733A" w:rsidP="00DF593D">
      <w:pPr>
        <w:autoSpaceDE w:val="0"/>
        <w:autoSpaceDN w:val="0"/>
        <w:adjustRightInd w:val="0"/>
        <w:spacing w:line="276" w:lineRule="auto"/>
        <w:jc w:val="both"/>
      </w:pPr>
      <w:r w:rsidRPr="00E40FBA">
        <w:t xml:space="preserve">2. Dhibar D, Gogate Y, Aggarwal S, et al. Predictors and outcome of fragility hip fracture: a prospective study from north India. </w:t>
      </w:r>
      <w:r w:rsidRPr="00E40FBA">
        <w:rPr>
          <w:i/>
          <w:iCs/>
        </w:rPr>
        <w:t>Indian Journal of Endocrinology and Metabolism.</w:t>
      </w:r>
      <w:r w:rsidRPr="00E40FBA">
        <w:t xml:space="preserve"> 2019;23(3):282-88.</w:t>
      </w:r>
    </w:p>
    <w:p w14:paraId="07CB7DBC" w14:textId="6DCE8AAC" w:rsidR="00D1733A" w:rsidRPr="00E40FBA" w:rsidRDefault="00D1733A" w:rsidP="00DF593D">
      <w:pPr>
        <w:autoSpaceDE w:val="0"/>
        <w:autoSpaceDN w:val="0"/>
        <w:adjustRightInd w:val="0"/>
        <w:spacing w:line="276" w:lineRule="auto"/>
        <w:jc w:val="both"/>
      </w:pPr>
      <w:r w:rsidRPr="00E40FBA">
        <w:t xml:space="preserve">3. Rashid I, Tiwari P, Lehl S, et al. Prevalence and determinants of fall risk among elderly inpatients at a tertiary care public teaching hospital. </w:t>
      </w:r>
      <w:r w:rsidRPr="00E40FBA">
        <w:rPr>
          <w:i/>
          <w:iCs/>
        </w:rPr>
        <w:t>Journal of Gerontology and Geriatrics</w:t>
      </w:r>
      <w:r w:rsidRPr="00E40FBA">
        <w:t xml:space="preserve">. </w:t>
      </w:r>
      <w:r w:rsidR="00484A18" w:rsidRPr="00E40FBA">
        <w:t>2018; 67:96</w:t>
      </w:r>
      <w:r w:rsidRPr="00E40FBA">
        <w:t>-102.</w:t>
      </w:r>
    </w:p>
    <w:p w14:paraId="24A33777" w14:textId="4FD45CA7" w:rsidR="00D1733A" w:rsidRPr="00E40FBA" w:rsidRDefault="00D1733A" w:rsidP="00DF593D">
      <w:pPr>
        <w:autoSpaceDE w:val="0"/>
        <w:autoSpaceDN w:val="0"/>
        <w:adjustRightInd w:val="0"/>
        <w:spacing w:line="276" w:lineRule="auto"/>
        <w:jc w:val="both"/>
      </w:pPr>
      <w:r w:rsidRPr="00E40FBA">
        <w:t xml:space="preserve">4. Kendhapedi KK, Devasenapathy N. Prevalence and factors associated with frailty among community-dwelling older people in rural Thanjavur district of south India: a cross-sectional study. </w:t>
      </w:r>
      <w:r w:rsidRPr="00E40FBA">
        <w:rPr>
          <w:i/>
          <w:iCs/>
        </w:rPr>
        <w:t>BMJ Open</w:t>
      </w:r>
      <w:r w:rsidRPr="00E40FBA">
        <w:t>. 2019;9(10</w:t>
      </w:r>
      <w:r w:rsidR="00484A18" w:rsidRPr="00E40FBA">
        <w:t>): e</w:t>
      </w:r>
      <w:r w:rsidRPr="00E40FBA">
        <w:rPr>
          <w:shd w:val="clear" w:color="auto" w:fill="FFFFFF"/>
        </w:rPr>
        <w:t>032904.</w:t>
      </w:r>
    </w:p>
    <w:p w14:paraId="2493A37A" w14:textId="77777777" w:rsidR="00D1733A" w:rsidRPr="00E40FBA" w:rsidRDefault="00D1733A" w:rsidP="00DF593D">
      <w:pPr>
        <w:autoSpaceDE w:val="0"/>
        <w:autoSpaceDN w:val="0"/>
        <w:adjustRightInd w:val="0"/>
        <w:spacing w:line="276" w:lineRule="auto"/>
        <w:jc w:val="both"/>
      </w:pPr>
      <w:r w:rsidRPr="00E40FBA">
        <w:t xml:space="preserve">5. Kalsait AS, Lakshmiprabha R, Sraswati I, et al. Correlation of cognitive impairment with functional mobility and risk of fall in elderly individuals. </w:t>
      </w:r>
      <w:r w:rsidRPr="00E40FBA">
        <w:rPr>
          <w:i/>
          <w:iCs/>
        </w:rPr>
        <w:t>Indian Journal of Physiotherapy and Occupational Therapy</w:t>
      </w:r>
      <w:r w:rsidRPr="00E40FBA">
        <w:t>. 2017;11(2):7-11.</w:t>
      </w:r>
    </w:p>
    <w:p w14:paraId="4EF35197" w14:textId="77777777" w:rsidR="00D1733A" w:rsidRPr="00E40FBA" w:rsidRDefault="00D1733A" w:rsidP="00DF593D">
      <w:pPr>
        <w:autoSpaceDE w:val="0"/>
        <w:autoSpaceDN w:val="0"/>
        <w:adjustRightInd w:val="0"/>
        <w:spacing w:line="276" w:lineRule="auto"/>
        <w:jc w:val="both"/>
      </w:pPr>
      <w:r w:rsidRPr="00E40FBA">
        <w:t xml:space="preserve">6. Cardona M, Joshi R, Ivers RQ, et al. The burden of fatal and non-fatal injury in rural India. </w:t>
      </w:r>
      <w:r w:rsidRPr="00E40FBA">
        <w:rPr>
          <w:i/>
          <w:iCs/>
        </w:rPr>
        <w:t>Injury Prevention</w:t>
      </w:r>
      <w:r w:rsidRPr="00E40FBA">
        <w:t>. 2008;14(4):232-37.</w:t>
      </w:r>
    </w:p>
    <w:p w14:paraId="678DF8A0" w14:textId="10C64F75" w:rsidR="00D1733A" w:rsidRPr="00E40FBA" w:rsidRDefault="00D1733A" w:rsidP="00DF593D">
      <w:pPr>
        <w:autoSpaceDE w:val="0"/>
        <w:autoSpaceDN w:val="0"/>
        <w:adjustRightInd w:val="0"/>
        <w:spacing w:line="276" w:lineRule="auto"/>
        <w:jc w:val="both"/>
      </w:pPr>
      <w:r w:rsidRPr="00E40FBA">
        <w:t xml:space="preserve">7. Kalaiselvan G, Dongre AR, Mahalakshmy T, et al. Epidemiology of injury in rural Pondicherry, India. </w:t>
      </w:r>
      <w:r w:rsidRPr="00E40FBA">
        <w:rPr>
          <w:i/>
          <w:iCs/>
        </w:rPr>
        <w:t>Journal of Injury and Violence Research</w:t>
      </w:r>
      <w:r w:rsidRPr="00E40FBA">
        <w:t>. 2011;3(2):62-7.</w:t>
      </w:r>
    </w:p>
    <w:p w14:paraId="4C880C1C" w14:textId="0CC257C3" w:rsidR="00D1733A" w:rsidRPr="00E40FBA" w:rsidRDefault="00D1733A" w:rsidP="00DF593D">
      <w:pPr>
        <w:autoSpaceDE w:val="0"/>
        <w:autoSpaceDN w:val="0"/>
        <w:adjustRightInd w:val="0"/>
        <w:spacing w:line="276" w:lineRule="auto"/>
        <w:jc w:val="both"/>
        <w:rPr>
          <w:shd w:val="clear" w:color="auto" w:fill="FFFFFF"/>
        </w:rPr>
      </w:pPr>
      <w:r w:rsidRPr="00E40FBA">
        <w:t xml:space="preserve">8. Dash SK, Panigrahi R, Palo N, et al. Fragility hip fractures in elderly patients in Bhubaneswar, India (2012-2014): a prospective multicenter study of 1031 elderly patients. </w:t>
      </w:r>
      <w:r w:rsidRPr="00E40FBA">
        <w:rPr>
          <w:i/>
          <w:iCs/>
        </w:rPr>
        <w:t>Geriatric Orthopaedic Surgery and Rehabilitation</w:t>
      </w:r>
      <w:r w:rsidRPr="00E40FBA">
        <w:t>. 2015;6(1):11-</w:t>
      </w:r>
      <w:r w:rsidR="007F2EDE">
        <w:t>1</w:t>
      </w:r>
      <w:r w:rsidRPr="00E40FBA">
        <w:t>5</w:t>
      </w:r>
      <w:r w:rsidRPr="00E40FBA">
        <w:rPr>
          <w:shd w:val="clear" w:color="auto" w:fill="FFFFFF"/>
        </w:rPr>
        <w:t>.</w:t>
      </w:r>
    </w:p>
    <w:p w14:paraId="1A455CED" w14:textId="77777777" w:rsidR="00D1733A" w:rsidRPr="00E40FBA" w:rsidRDefault="00D1733A" w:rsidP="00DF593D">
      <w:pPr>
        <w:spacing w:line="276" w:lineRule="auto"/>
        <w:jc w:val="both"/>
      </w:pPr>
      <w:r w:rsidRPr="00E40FBA">
        <w:rPr>
          <w:shd w:val="clear" w:color="auto" w:fill="FFFFFF"/>
        </w:rPr>
        <w:t xml:space="preserve">9. </w:t>
      </w:r>
      <w:r w:rsidRPr="00E40FBA">
        <w:t xml:space="preserve">Agarwal P, Upadhyay P, Raja K, et al. A demographic profile of traumatic and non-traumatic spinal injury cases: a hospital-based study from India. </w:t>
      </w:r>
      <w:r w:rsidRPr="00E40FBA">
        <w:rPr>
          <w:i/>
          <w:iCs/>
        </w:rPr>
        <w:t>Spinal Cord.</w:t>
      </w:r>
      <w:r w:rsidRPr="00E40FBA">
        <w:t xml:space="preserve"> 2007;45(9):597-602.</w:t>
      </w:r>
    </w:p>
    <w:p w14:paraId="720A9FE6" w14:textId="16AD9687" w:rsidR="00D1733A" w:rsidRPr="00E40FBA" w:rsidRDefault="00D1733A" w:rsidP="00DF593D">
      <w:pPr>
        <w:spacing w:line="276" w:lineRule="auto"/>
        <w:jc w:val="both"/>
      </w:pPr>
      <w:r w:rsidRPr="00E40FBA">
        <w:rPr>
          <w:shd w:val="clear" w:color="auto" w:fill="FFFFFF"/>
        </w:rPr>
        <w:t xml:space="preserve">10. </w:t>
      </w:r>
      <w:r w:rsidRPr="00E40FBA">
        <w:t xml:space="preserve">Kaur M, Kaur J, Devgun P, et al. Post fall health consequences among elderly. </w:t>
      </w:r>
      <w:r w:rsidRPr="00E40FBA">
        <w:rPr>
          <w:i/>
          <w:iCs/>
        </w:rPr>
        <w:t>IOSR Journal of Nursing and Health Science (IOSR-JNHS).</w:t>
      </w:r>
      <w:r w:rsidRPr="00E40FBA">
        <w:t>2018;7(5):34-7.</w:t>
      </w:r>
    </w:p>
    <w:p w14:paraId="1CA5366A" w14:textId="77777777" w:rsidR="00D1733A" w:rsidRPr="00E40FBA" w:rsidRDefault="00D1733A" w:rsidP="00DF593D">
      <w:pPr>
        <w:spacing w:line="276" w:lineRule="auto"/>
        <w:jc w:val="both"/>
        <w:rPr>
          <w:shd w:val="clear" w:color="auto" w:fill="FFFFFF"/>
        </w:rPr>
      </w:pPr>
      <w:r w:rsidRPr="00E40FBA">
        <w:rPr>
          <w:shd w:val="clear" w:color="auto" w:fill="FFFFFF"/>
        </w:rPr>
        <w:t xml:space="preserve">11. </w:t>
      </w:r>
      <w:r w:rsidRPr="00E40FBA">
        <w:t xml:space="preserve">Joshi K, Kumar R, Avasthi A, et al. Morbidity profile and its relationship with disability and psychological distress among elderly people in northern India. </w:t>
      </w:r>
      <w:r w:rsidRPr="00E40FBA">
        <w:rPr>
          <w:i/>
          <w:iCs/>
        </w:rPr>
        <w:t>International Journal of Epidemiology.</w:t>
      </w:r>
      <w:r w:rsidRPr="00E40FBA">
        <w:t xml:space="preserve"> 2003;32(6):978-87</w:t>
      </w:r>
      <w:r w:rsidRPr="00E40FBA">
        <w:rPr>
          <w:shd w:val="clear" w:color="auto" w:fill="FFFFFF"/>
        </w:rPr>
        <w:t>.</w:t>
      </w:r>
    </w:p>
    <w:p w14:paraId="09253DBA" w14:textId="77777777" w:rsidR="00D1733A" w:rsidRPr="00E40FBA" w:rsidRDefault="00D1733A" w:rsidP="00DF593D">
      <w:pPr>
        <w:spacing w:line="276" w:lineRule="auto"/>
        <w:jc w:val="both"/>
      </w:pPr>
      <w:r w:rsidRPr="00E40FBA">
        <w:rPr>
          <w:shd w:val="clear" w:color="auto" w:fill="FFFFFF"/>
        </w:rPr>
        <w:t xml:space="preserve">12.  </w:t>
      </w:r>
      <w:r w:rsidRPr="00E40FBA">
        <w:t xml:space="preserve">Lugade VA. Balance control and stability during gait: an evaluation of fall risk among elderly adults. </w:t>
      </w:r>
      <w:r w:rsidRPr="00E40FBA">
        <w:rPr>
          <w:i/>
          <w:iCs/>
        </w:rPr>
        <w:t>University of Oregon Dissertations</w:t>
      </w:r>
      <w:r w:rsidRPr="00E40FBA">
        <w:t xml:space="preserve">. 2011. </w:t>
      </w:r>
    </w:p>
    <w:p w14:paraId="74BDCB67" w14:textId="1C7485D9" w:rsidR="00D1733A" w:rsidRPr="00E40FBA" w:rsidRDefault="00D1733A" w:rsidP="00DF593D">
      <w:pPr>
        <w:autoSpaceDE w:val="0"/>
        <w:autoSpaceDN w:val="0"/>
        <w:adjustRightInd w:val="0"/>
        <w:spacing w:line="276" w:lineRule="auto"/>
        <w:jc w:val="both"/>
      </w:pPr>
      <w:r w:rsidRPr="00E40FBA">
        <w:t xml:space="preserve">13. Mane AB, Sanjana T, Patil PR, et al. Prevalence and correlates of fear of falling among elderly population in urban area of Karnataka, India. </w:t>
      </w:r>
      <w:r w:rsidRPr="00E40FBA">
        <w:rPr>
          <w:i/>
          <w:iCs/>
        </w:rPr>
        <w:t>Journal of Mid-life Health</w:t>
      </w:r>
      <w:r w:rsidRPr="00E40FBA">
        <w:t>. 2014;5(3):150-5.</w:t>
      </w:r>
    </w:p>
    <w:p w14:paraId="30312F85" w14:textId="4A8EC158" w:rsidR="00D1733A" w:rsidRPr="00E40FBA" w:rsidRDefault="00D1733A" w:rsidP="00DF593D">
      <w:pPr>
        <w:autoSpaceDE w:val="0"/>
        <w:autoSpaceDN w:val="0"/>
        <w:adjustRightInd w:val="0"/>
        <w:spacing w:line="276" w:lineRule="auto"/>
        <w:jc w:val="both"/>
      </w:pPr>
      <w:r w:rsidRPr="00E40FBA">
        <w:t xml:space="preserve">14. Kulkarni S, Gadkari R, Nagarkar A, et al. Risk factors for fear of falling in older adults in India. </w:t>
      </w:r>
      <w:r w:rsidRPr="00E40FBA">
        <w:rPr>
          <w:i/>
          <w:iCs/>
        </w:rPr>
        <w:t xml:space="preserve">Journal of Public Health (Germany). </w:t>
      </w:r>
      <w:r w:rsidRPr="00E40FBA">
        <w:t>2020;28(2):123-</w:t>
      </w:r>
      <w:r w:rsidR="007F2EDE">
        <w:t>2</w:t>
      </w:r>
      <w:r w:rsidRPr="00E40FBA">
        <w:t>9.</w:t>
      </w:r>
    </w:p>
    <w:p w14:paraId="69F8D9F4" w14:textId="619C26BB" w:rsidR="00D1733A" w:rsidRPr="00E40FBA" w:rsidRDefault="00D1733A" w:rsidP="00DF593D">
      <w:pPr>
        <w:spacing w:line="276" w:lineRule="auto"/>
        <w:jc w:val="both"/>
      </w:pPr>
      <w:r w:rsidRPr="00E40FBA">
        <w:t xml:space="preserve">15. Joseph A, Bagavandas M. Non-fatal home injuries among the elderly in Tamil Nadu, India. </w:t>
      </w:r>
      <w:r w:rsidRPr="00E40FBA">
        <w:rPr>
          <w:i/>
          <w:iCs/>
        </w:rPr>
        <w:t>Indian Journal of Community Medicine.</w:t>
      </w:r>
      <w:r w:rsidRPr="00E40FBA">
        <w:t xml:space="preserve"> 2019;44(1):81-4.</w:t>
      </w:r>
    </w:p>
    <w:p w14:paraId="0ACE6147" w14:textId="53406E82" w:rsidR="00D1733A" w:rsidRPr="00E40FBA" w:rsidRDefault="00D1733A" w:rsidP="00DF593D">
      <w:pPr>
        <w:spacing w:line="276" w:lineRule="auto"/>
        <w:jc w:val="both"/>
      </w:pPr>
      <w:r w:rsidRPr="00E40FBA">
        <w:t xml:space="preserve">16. Aras RY, Narayan V, D'Souza ND, et al. Assessment of accident risk among elderly in domestic environment: a cross-sectional study in rural south Karnataka, India. </w:t>
      </w:r>
      <w:r w:rsidRPr="00E40FBA">
        <w:rPr>
          <w:i/>
          <w:iCs/>
        </w:rPr>
        <w:t>Annals of Tropical Medicine and Public Health</w:t>
      </w:r>
      <w:r w:rsidRPr="00E40FBA">
        <w:t>. 2012;5(6):565-</w:t>
      </w:r>
      <w:r w:rsidR="007F2EDE">
        <w:t>6</w:t>
      </w:r>
      <w:r w:rsidRPr="00E40FBA">
        <w:t>8.</w:t>
      </w:r>
    </w:p>
    <w:p w14:paraId="2A768908" w14:textId="77777777" w:rsidR="00D1733A" w:rsidRPr="00E40FBA" w:rsidRDefault="00D1733A" w:rsidP="00DF593D">
      <w:pPr>
        <w:spacing w:line="276" w:lineRule="auto"/>
        <w:jc w:val="both"/>
      </w:pPr>
    </w:p>
    <w:p w14:paraId="2073C024" w14:textId="77777777" w:rsidR="00D1733A" w:rsidRPr="00E40FBA" w:rsidRDefault="00D1733A" w:rsidP="00DF593D">
      <w:pPr>
        <w:autoSpaceDE w:val="0"/>
        <w:autoSpaceDN w:val="0"/>
        <w:adjustRightInd w:val="0"/>
        <w:spacing w:line="276" w:lineRule="auto"/>
        <w:jc w:val="both"/>
        <w:rPr>
          <w:b/>
          <w:bCs/>
          <w:sz w:val="28"/>
          <w:szCs w:val="28"/>
        </w:rPr>
      </w:pPr>
      <w:r w:rsidRPr="00E40FBA">
        <w:rPr>
          <w:b/>
          <w:bCs/>
          <w:sz w:val="28"/>
          <w:szCs w:val="28"/>
        </w:rPr>
        <w:t>Ineligible study design: 2</w:t>
      </w:r>
    </w:p>
    <w:p w14:paraId="139EDC74" w14:textId="77777777" w:rsidR="00D1733A" w:rsidRPr="00E40FBA" w:rsidRDefault="00D1733A" w:rsidP="00DF593D">
      <w:pPr>
        <w:autoSpaceDE w:val="0"/>
        <w:autoSpaceDN w:val="0"/>
        <w:adjustRightInd w:val="0"/>
        <w:spacing w:line="276" w:lineRule="auto"/>
        <w:jc w:val="both"/>
      </w:pPr>
      <w:r w:rsidRPr="00E40FBA">
        <w:t xml:space="preserve">1. Joseph A, Kumar D, Bagavandas M, et al. A review of epidemiology of fall among elderly in India. </w:t>
      </w:r>
      <w:r w:rsidRPr="00E40FBA">
        <w:rPr>
          <w:i/>
          <w:iCs/>
        </w:rPr>
        <w:t>Indian Journal of Community Medicine</w:t>
      </w:r>
      <w:r w:rsidRPr="00E40FBA">
        <w:t>. 2019;44(2):166-68.</w:t>
      </w:r>
    </w:p>
    <w:p w14:paraId="164B6A62" w14:textId="7211221C" w:rsidR="003B44F6" w:rsidRDefault="00D1733A" w:rsidP="00DF593D">
      <w:pPr>
        <w:spacing w:line="276" w:lineRule="auto"/>
        <w:jc w:val="both"/>
      </w:pPr>
      <w:r w:rsidRPr="00E40FBA">
        <w:t xml:space="preserve">2. Jagnoor J, Keay L, Ganguli A, et al. Fall related injuries: a retrospective medical review study in north India. </w:t>
      </w:r>
      <w:r w:rsidRPr="00E40FBA">
        <w:rPr>
          <w:i/>
          <w:iCs/>
        </w:rPr>
        <w:t>Injury.</w:t>
      </w:r>
      <w:r w:rsidRPr="00E40FBA">
        <w:t xml:space="preserve"> 2012;43(12):1996-2000.</w:t>
      </w:r>
    </w:p>
    <w:p w14:paraId="1656851C" w14:textId="103D3D3F" w:rsidR="00E37148" w:rsidRDefault="00E37148" w:rsidP="00DF593D">
      <w:pPr>
        <w:spacing w:line="276" w:lineRule="auto"/>
        <w:jc w:val="both"/>
      </w:pPr>
    </w:p>
    <w:p w14:paraId="2D725DAA" w14:textId="413588E4" w:rsidR="000A608A" w:rsidRPr="00E40FBA" w:rsidRDefault="000A608A" w:rsidP="00DF593D">
      <w:pPr>
        <w:spacing w:line="276" w:lineRule="auto"/>
        <w:jc w:val="both"/>
        <w:rPr>
          <w:b/>
          <w:bCs/>
          <w:sz w:val="28"/>
          <w:szCs w:val="28"/>
        </w:rPr>
      </w:pPr>
      <w:r w:rsidRPr="00E40FBA">
        <w:rPr>
          <w:b/>
          <w:bCs/>
          <w:sz w:val="28"/>
          <w:szCs w:val="28"/>
        </w:rPr>
        <w:t xml:space="preserve">Appendix </w:t>
      </w:r>
      <w:r w:rsidR="00700220">
        <w:rPr>
          <w:b/>
          <w:bCs/>
          <w:sz w:val="28"/>
          <w:szCs w:val="28"/>
        </w:rPr>
        <w:t>3</w:t>
      </w:r>
      <w:r w:rsidR="0021666F">
        <w:rPr>
          <w:b/>
          <w:bCs/>
          <w:sz w:val="28"/>
          <w:szCs w:val="28"/>
        </w:rPr>
        <w:t xml:space="preserve"> -</w:t>
      </w:r>
      <w:r w:rsidRPr="00E40FBA">
        <w:rPr>
          <w:b/>
          <w:bCs/>
          <w:sz w:val="28"/>
          <w:szCs w:val="28"/>
        </w:rPr>
        <w:t xml:space="preserve"> </w:t>
      </w:r>
      <w:proofErr w:type="gramStart"/>
      <w:r w:rsidR="00E40FBA" w:rsidRPr="00E40FBA">
        <w:rPr>
          <w:b/>
          <w:bCs/>
          <w:sz w:val="28"/>
          <w:szCs w:val="28"/>
        </w:rPr>
        <w:t xml:space="preserve">Individual </w:t>
      </w:r>
      <w:r w:rsidR="004E3ABC">
        <w:rPr>
          <w:b/>
          <w:bCs/>
          <w:sz w:val="28"/>
          <w:szCs w:val="28"/>
        </w:rPr>
        <w:t>f</w:t>
      </w:r>
      <w:r w:rsidR="00E40FBA" w:rsidRPr="00E40FBA">
        <w:rPr>
          <w:b/>
          <w:bCs/>
          <w:sz w:val="28"/>
          <w:szCs w:val="28"/>
        </w:rPr>
        <w:t>orest</w:t>
      </w:r>
      <w:proofErr w:type="gramEnd"/>
      <w:r w:rsidRPr="00E40FBA">
        <w:rPr>
          <w:b/>
          <w:bCs/>
          <w:sz w:val="28"/>
          <w:szCs w:val="28"/>
        </w:rPr>
        <w:t xml:space="preserve"> plots</w:t>
      </w:r>
      <w:r w:rsidR="00E40FBA" w:rsidRPr="00E40FBA">
        <w:rPr>
          <w:b/>
          <w:bCs/>
          <w:sz w:val="28"/>
          <w:szCs w:val="28"/>
        </w:rPr>
        <w:t xml:space="preserve"> of the association between risk factors and falls.</w:t>
      </w:r>
    </w:p>
    <w:p w14:paraId="1F7FE58D" w14:textId="7B3A59BB" w:rsidR="00E40FBA" w:rsidRPr="00E40FBA" w:rsidRDefault="00C72E72" w:rsidP="00DF593D">
      <w:pPr>
        <w:spacing w:line="276" w:lineRule="auto"/>
        <w:jc w:val="both"/>
      </w:pPr>
      <w:r w:rsidRPr="00E40FBA">
        <w:rPr>
          <w:b/>
          <w:bCs/>
        </w:rPr>
        <w:t xml:space="preserve">Figure </w:t>
      </w:r>
      <w:r w:rsidR="00E40FBA">
        <w:rPr>
          <w:b/>
          <w:bCs/>
        </w:rPr>
        <w:t>S1</w:t>
      </w:r>
      <w:r w:rsidRPr="00E40FBA">
        <w:rPr>
          <w:b/>
          <w:bCs/>
        </w:rPr>
        <w:t>:</w:t>
      </w:r>
      <w:r w:rsidRPr="00E40FBA">
        <w:t xml:space="preserve"> Forest plot of the association between age (cohort studies) and falls. (*Unadjusted; The authors’ definition of higher age was used which varied from </w:t>
      </w:r>
      <w:r w:rsidRPr="00E40FBA">
        <w:rPr>
          <w:color w:val="202124"/>
          <w:shd w:val="clear" w:color="auto" w:fill="FFFFFF"/>
        </w:rPr>
        <w:t>≥</w:t>
      </w:r>
      <w:r w:rsidRPr="00E40FBA">
        <w:t xml:space="preserve">70 to </w:t>
      </w:r>
      <w:r w:rsidRPr="00E40FBA">
        <w:rPr>
          <w:color w:val="202124"/>
          <w:shd w:val="clear" w:color="auto" w:fill="FFFFFF"/>
        </w:rPr>
        <w:t>≥</w:t>
      </w:r>
      <w:r w:rsidRPr="00E40FBA">
        <w:t>80 years. In case of multiple categories in a study, 2 or more categories were combined to form a new category. Lower age was the reference group).</w:t>
      </w:r>
    </w:p>
    <w:p w14:paraId="264B4548" w14:textId="725A43F2" w:rsidR="00C72E72" w:rsidRPr="00E40FBA" w:rsidRDefault="00C72E72" w:rsidP="00DF593D">
      <w:pPr>
        <w:spacing w:line="276" w:lineRule="auto"/>
        <w:jc w:val="both"/>
      </w:pPr>
      <w:r w:rsidRPr="00E40FBA">
        <w:rPr>
          <w:b/>
          <w:bCs/>
        </w:rPr>
        <w:t xml:space="preserve">Figure </w:t>
      </w:r>
      <w:r w:rsidR="00E40FBA">
        <w:rPr>
          <w:b/>
          <w:bCs/>
        </w:rPr>
        <w:t>S2</w:t>
      </w:r>
      <w:r w:rsidRPr="00E40FBA">
        <w:rPr>
          <w:b/>
          <w:bCs/>
        </w:rPr>
        <w:t>:</w:t>
      </w:r>
      <w:r w:rsidRPr="00E40FBA">
        <w:t xml:space="preserve"> Forest plot of the association between age (cross-sectional studies) and falls. (*Unadjusted; The authors’ definition of higher age was used which varied from </w:t>
      </w:r>
      <w:r w:rsidRPr="00E40FBA">
        <w:rPr>
          <w:color w:val="202124"/>
          <w:shd w:val="clear" w:color="auto" w:fill="FFFFFF"/>
        </w:rPr>
        <w:t>≥</w:t>
      </w:r>
      <w:r w:rsidRPr="00E40FBA">
        <w:t xml:space="preserve">70 to </w:t>
      </w:r>
      <w:r w:rsidRPr="00E40FBA">
        <w:rPr>
          <w:color w:val="202124"/>
          <w:shd w:val="clear" w:color="auto" w:fill="FFFFFF"/>
        </w:rPr>
        <w:t>≥</w:t>
      </w:r>
      <w:r w:rsidRPr="00E40FBA">
        <w:t>80 years. In case of multiple categories in a study, 2 or more categories were combined to form a new category. Lower age was the reference group).</w:t>
      </w:r>
    </w:p>
    <w:p w14:paraId="30ADA3C3" w14:textId="1278B34E" w:rsidR="00C72E72" w:rsidRPr="00E40FBA" w:rsidRDefault="00C72E72" w:rsidP="00DF593D">
      <w:pPr>
        <w:spacing w:line="276" w:lineRule="auto"/>
        <w:jc w:val="both"/>
      </w:pPr>
      <w:r w:rsidRPr="00E40FBA">
        <w:rPr>
          <w:b/>
          <w:bCs/>
        </w:rPr>
        <w:t xml:space="preserve">Figure </w:t>
      </w:r>
      <w:r w:rsidR="00E40FBA">
        <w:rPr>
          <w:b/>
          <w:bCs/>
        </w:rPr>
        <w:t>S3</w:t>
      </w:r>
      <w:r w:rsidRPr="00E40FBA">
        <w:rPr>
          <w:b/>
          <w:bCs/>
        </w:rPr>
        <w:t>:</w:t>
      </w:r>
      <w:r w:rsidRPr="00E40FBA">
        <w:t xml:space="preserve"> Forest plot of the association between sex (cohort studies) and falls. (*Unadjusted; Studies reporting gender and sex as risk factors were combined as "sex" to obtain a pooled estimate. Men were the reference group)</w:t>
      </w:r>
    </w:p>
    <w:p w14:paraId="10704A0F" w14:textId="0FBD2926" w:rsidR="00C72E72" w:rsidRPr="00E40FBA" w:rsidRDefault="00C72E72" w:rsidP="00DF593D">
      <w:pPr>
        <w:spacing w:line="276" w:lineRule="auto"/>
        <w:jc w:val="both"/>
      </w:pPr>
      <w:r w:rsidRPr="00E40FBA">
        <w:rPr>
          <w:b/>
          <w:bCs/>
        </w:rPr>
        <w:t xml:space="preserve">Figure </w:t>
      </w:r>
      <w:r w:rsidR="00E40FBA">
        <w:rPr>
          <w:b/>
          <w:bCs/>
        </w:rPr>
        <w:t>S4</w:t>
      </w:r>
      <w:r w:rsidRPr="00E40FBA">
        <w:rPr>
          <w:b/>
          <w:bCs/>
        </w:rPr>
        <w:t>:</w:t>
      </w:r>
      <w:r w:rsidRPr="00E40FBA">
        <w:t xml:space="preserve"> Forest plot of the association between sex (cross-sectional studies) and falls. (*Unadjusted; Studies reporting gender and sex as risk factors were combined as "sex" to obtain a pooled estimate. Men were the reference group)</w:t>
      </w:r>
    </w:p>
    <w:p w14:paraId="3ED5C93D" w14:textId="685B463D" w:rsidR="00C72E72" w:rsidRPr="00E40FBA" w:rsidRDefault="00C72E72" w:rsidP="00DF593D">
      <w:pPr>
        <w:spacing w:line="276" w:lineRule="auto"/>
        <w:jc w:val="both"/>
      </w:pPr>
      <w:r w:rsidRPr="00E40FBA">
        <w:rPr>
          <w:b/>
          <w:bCs/>
        </w:rPr>
        <w:t xml:space="preserve">Figure </w:t>
      </w:r>
      <w:r w:rsidR="00E40FBA">
        <w:rPr>
          <w:b/>
          <w:bCs/>
        </w:rPr>
        <w:t>S5</w:t>
      </w:r>
      <w:r w:rsidRPr="00E40FBA">
        <w:rPr>
          <w:b/>
          <w:bCs/>
        </w:rPr>
        <w:t>:</w:t>
      </w:r>
      <w:r w:rsidRPr="00E40FBA">
        <w:t xml:space="preserve">  Forest plot of the association between formal education and falls. (*Unadjusted; The authors’ definition of no formal education was used. In case of multiple categories in a study, 2 or more categories were combined to form a new category. Formal education was the reference group).</w:t>
      </w:r>
    </w:p>
    <w:p w14:paraId="2A95EDF2" w14:textId="77F31960" w:rsidR="00C72E72" w:rsidRPr="00E40FBA" w:rsidRDefault="00C72E72" w:rsidP="00DF593D">
      <w:pPr>
        <w:spacing w:line="276" w:lineRule="auto"/>
        <w:jc w:val="both"/>
      </w:pPr>
      <w:r w:rsidRPr="00E40FBA">
        <w:rPr>
          <w:b/>
          <w:bCs/>
        </w:rPr>
        <w:t xml:space="preserve">Figure </w:t>
      </w:r>
      <w:r w:rsidR="00E40FBA">
        <w:rPr>
          <w:b/>
          <w:bCs/>
        </w:rPr>
        <w:t>S6</w:t>
      </w:r>
      <w:r w:rsidRPr="00E40FBA">
        <w:rPr>
          <w:b/>
          <w:bCs/>
        </w:rPr>
        <w:t>:</w:t>
      </w:r>
      <w:r w:rsidRPr="00E40FBA">
        <w:t xml:space="preserve"> Forest plot of the association between socioeconomic status and falls. (*Unadjusted; The authors’ definition of low socioeconomic status was used. In case of multiple categories in a study, 2 or more categories were combined to form a new category. High socioeconomic status was the reference group).</w:t>
      </w:r>
    </w:p>
    <w:p w14:paraId="54D62D03" w14:textId="36080498" w:rsidR="00C72E72" w:rsidRPr="00E40FBA" w:rsidRDefault="00C72E72" w:rsidP="00DF593D">
      <w:pPr>
        <w:spacing w:line="276" w:lineRule="auto"/>
        <w:jc w:val="both"/>
      </w:pPr>
      <w:r w:rsidRPr="00E40FBA">
        <w:rPr>
          <w:b/>
          <w:bCs/>
        </w:rPr>
        <w:t xml:space="preserve">Figure </w:t>
      </w:r>
      <w:r w:rsidR="00E40FBA">
        <w:rPr>
          <w:b/>
          <w:bCs/>
        </w:rPr>
        <w:t>S7</w:t>
      </w:r>
      <w:r w:rsidRPr="00E40FBA">
        <w:rPr>
          <w:b/>
          <w:bCs/>
        </w:rPr>
        <w:t>:</w:t>
      </w:r>
      <w:r w:rsidRPr="00E40FBA">
        <w:t xml:space="preserve"> Forest plot of the association between marital status and falls. (*</w:t>
      </w:r>
      <w:r w:rsidR="007F2EDE" w:rsidRPr="00E40FBA">
        <w:t>Unadjusted;</w:t>
      </w:r>
      <w:r w:rsidR="00D4698B">
        <w:t xml:space="preserve"> </w:t>
      </w:r>
      <w:r w:rsidR="006B093F">
        <w:rPr>
          <w:color w:val="000000" w:themeColor="text1"/>
        </w:rPr>
        <w:t xml:space="preserve">Marital status – married </w:t>
      </w:r>
      <w:r w:rsidRPr="00DF593D">
        <w:rPr>
          <w:color w:val="000000" w:themeColor="text1"/>
        </w:rPr>
        <w:t>was the reference group</w:t>
      </w:r>
      <w:r w:rsidRPr="00E40FBA">
        <w:t>).</w:t>
      </w:r>
    </w:p>
    <w:p w14:paraId="3789AC99" w14:textId="0A60B108" w:rsidR="00C72E72" w:rsidRPr="00E40FBA" w:rsidRDefault="00C72E72" w:rsidP="00DF593D">
      <w:pPr>
        <w:spacing w:line="276" w:lineRule="auto"/>
        <w:jc w:val="both"/>
      </w:pPr>
      <w:r w:rsidRPr="00E40FBA">
        <w:rPr>
          <w:b/>
          <w:bCs/>
        </w:rPr>
        <w:t xml:space="preserve">Figure </w:t>
      </w:r>
      <w:r w:rsidR="00E40FBA">
        <w:rPr>
          <w:b/>
          <w:bCs/>
        </w:rPr>
        <w:t>S8</w:t>
      </w:r>
      <w:r w:rsidRPr="00E40FBA">
        <w:rPr>
          <w:b/>
          <w:bCs/>
        </w:rPr>
        <w:t xml:space="preserve">: </w:t>
      </w:r>
      <w:r w:rsidRPr="00E40FBA">
        <w:t>Forest plot of the association between living status and falls. (*Unadjusted; Living with others (family or relatives) was the reference group).</w:t>
      </w:r>
    </w:p>
    <w:p w14:paraId="37AF41A0" w14:textId="54B52BE1" w:rsidR="00C72E72" w:rsidRPr="00E40FBA" w:rsidRDefault="00C72E72" w:rsidP="00DF593D">
      <w:pPr>
        <w:spacing w:line="276" w:lineRule="auto"/>
        <w:jc w:val="both"/>
      </w:pPr>
      <w:r w:rsidRPr="00E40FBA">
        <w:rPr>
          <w:b/>
          <w:bCs/>
        </w:rPr>
        <w:t xml:space="preserve">Figure </w:t>
      </w:r>
      <w:r w:rsidR="00E40FBA">
        <w:rPr>
          <w:b/>
          <w:bCs/>
        </w:rPr>
        <w:t>S9</w:t>
      </w:r>
      <w:r w:rsidRPr="00E40FBA">
        <w:rPr>
          <w:b/>
          <w:bCs/>
        </w:rPr>
        <w:t>:</w:t>
      </w:r>
      <w:r w:rsidRPr="00E40FBA">
        <w:t xml:space="preserve"> Forest plot of the association between unemployment and falls. (*Unadjusted; No unemployment was the reference group).</w:t>
      </w:r>
    </w:p>
    <w:p w14:paraId="06314B4C" w14:textId="5C8120AA" w:rsidR="00C72E72" w:rsidRPr="00E40FBA" w:rsidRDefault="00C72E72" w:rsidP="00DF593D">
      <w:pPr>
        <w:spacing w:line="276" w:lineRule="auto"/>
        <w:jc w:val="both"/>
      </w:pPr>
      <w:r w:rsidRPr="00E40FBA">
        <w:rPr>
          <w:b/>
          <w:bCs/>
        </w:rPr>
        <w:t xml:space="preserve">Figure </w:t>
      </w:r>
      <w:r w:rsidR="00E40FBA">
        <w:rPr>
          <w:b/>
          <w:bCs/>
        </w:rPr>
        <w:t>S10</w:t>
      </w:r>
      <w:r w:rsidRPr="00E40FBA">
        <w:rPr>
          <w:b/>
          <w:bCs/>
        </w:rPr>
        <w:t>:</w:t>
      </w:r>
      <w:r w:rsidRPr="00E40FBA">
        <w:t xml:space="preserve"> Forest plot of the association between pension and falls. (*Unadjusted; No pension was the reference group).</w:t>
      </w:r>
    </w:p>
    <w:p w14:paraId="2C2267D8" w14:textId="2AAE466B" w:rsidR="00C72E72" w:rsidRPr="00E40FBA" w:rsidRDefault="00C72E72" w:rsidP="00DF593D">
      <w:pPr>
        <w:spacing w:line="276" w:lineRule="auto"/>
        <w:jc w:val="both"/>
      </w:pPr>
      <w:r w:rsidRPr="00E40FBA">
        <w:rPr>
          <w:b/>
          <w:bCs/>
        </w:rPr>
        <w:t xml:space="preserve">Figure </w:t>
      </w:r>
      <w:r w:rsidR="00E40FBA">
        <w:rPr>
          <w:b/>
          <w:bCs/>
        </w:rPr>
        <w:t>S11</w:t>
      </w:r>
      <w:r w:rsidRPr="00E40FBA">
        <w:rPr>
          <w:b/>
          <w:bCs/>
        </w:rPr>
        <w:t>:</w:t>
      </w:r>
      <w:r w:rsidRPr="00E40FBA">
        <w:t xml:space="preserve"> Forest plot of the association between slippery floors and falls. Forest plot of the association between slippery floors and falls (*Unadjusted; No slippery floor was the reference group).</w:t>
      </w:r>
    </w:p>
    <w:p w14:paraId="3EF69D04" w14:textId="7AD04325" w:rsidR="00C72E72" w:rsidRPr="00E40FBA" w:rsidRDefault="00C72E72" w:rsidP="00DF593D">
      <w:pPr>
        <w:spacing w:line="276" w:lineRule="auto"/>
        <w:jc w:val="both"/>
      </w:pPr>
      <w:r w:rsidRPr="00E40FBA">
        <w:rPr>
          <w:b/>
          <w:bCs/>
        </w:rPr>
        <w:t xml:space="preserve">Figure </w:t>
      </w:r>
      <w:r w:rsidR="00E40FBA">
        <w:rPr>
          <w:b/>
          <w:bCs/>
        </w:rPr>
        <w:t>S12</w:t>
      </w:r>
      <w:r w:rsidRPr="00E40FBA">
        <w:rPr>
          <w:b/>
          <w:bCs/>
        </w:rPr>
        <w:t>:</w:t>
      </w:r>
      <w:r w:rsidRPr="00E40FBA">
        <w:t xml:space="preserve"> Forest plot of the association between usage of/difficulty with stairs and falls. </w:t>
      </w:r>
      <w:r w:rsidRPr="00E40FBA">
        <w:rPr>
          <w:color w:val="000000"/>
          <w:shd w:val="clear" w:color="auto" w:fill="FFFFFF"/>
        </w:rPr>
        <w:t>(</w:t>
      </w:r>
      <w:r w:rsidRPr="00E40FBA">
        <w:t xml:space="preserve">*Unadjusted; </w:t>
      </w:r>
      <w:r w:rsidRPr="00E40FBA">
        <w:rPr>
          <w:color w:val="000000"/>
          <w:shd w:val="clear" w:color="auto" w:fill="FFFFFF"/>
        </w:rPr>
        <w:t>No usage of/no difficulty with stairs was the reference group).</w:t>
      </w:r>
    </w:p>
    <w:p w14:paraId="0FE25A17" w14:textId="22ACDF33" w:rsidR="00C72E72" w:rsidRPr="00E40FBA" w:rsidRDefault="00C72E72" w:rsidP="00DF593D">
      <w:pPr>
        <w:spacing w:line="276" w:lineRule="auto"/>
        <w:jc w:val="both"/>
      </w:pPr>
      <w:r w:rsidRPr="00E40FBA">
        <w:rPr>
          <w:b/>
          <w:bCs/>
        </w:rPr>
        <w:t xml:space="preserve">Figure </w:t>
      </w:r>
      <w:r w:rsidR="00E40FBA">
        <w:rPr>
          <w:b/>
          <w:bCs/>
        </w:rPr>
        <w:t>S13</w:t>
      </w:r>
      <w:r w:rsidRPr="00E40FBA">
        <w:rPr>
          <w:b/>
          <w:bCs/>
        </w:rPr>
        <w:t>:</w:t>
      </w:r>
      <w:r w:rsidRPr="00E40FBA">
        <w:t xml:space="preserve"> Forest plot of the association between dim light and falls. (*Unadjusted; No dim light was the reference group).</w:t>
      </w:r>
    </w:p>
    <w:p w14:paraId="79A6D31C" w14:textId="5CFB6BA3" w:rsidR="00C72E72" w:rsidRPr="00E40FBA" w:rsidRDefault="00C72E72" w:rsidP="00DF593D">
      <w:pPr>
        <w:spacing w:line="276" w:lineRule="auto"/>
        <w:jc w:val="both"/>
      </w:pPr>
      <w:r w:rsidRPr="00E40FBA">
        <w:rPr>
          <w:b/>
          <w:bCs/>
        </w:rPr>
        <w:t xml:space="preserve">Figure </w:t>
      </w:r>
      <w:r w:rsidR="00E40FBA">
        <w:rPr>
          <w:b/>
          <w:bCs/>
        </w:rPr>
        <w:t>S14</w:t>
      </w:r>
      <w:r w:rsidRPr="00E40FBA">
        <w:rPr>
          <w:b/>
          <w:bCs/>
        </w:rPr>
        <w:t>:</w:t>
      </w:r>
      <w:r w:rsidRPr="00E40FBA">
        <w:t xml:space="preserve"> Forest plot of the association between uneven surfaces and falls. (*Unadjusted; No uneven surface was the reference group).</w:t>
      </w:r>
    </w:p>
    <w:p w14:paraId="0FFDC034" w14:textId="345D2A53" w:rsidR="00C72E72" w:rsidRPr="00E40FBA" w:rsidRDefault="00C72E72" w:rsidP="00DF593D">
      <w:pPr>
        <w:spacing w:line="276" w:lineRule="auto"/>
        <w:jc w:val="both"/>
      </w:pPr>
      <w:r w:rsidRPr="00E40FBA">
        <w:rPr>
          <w:b/>
          <w:bCs/>
        </w:rPr>
        <w:t xml:space="preserve">Figure </w:t>
      </w:r>
      <w:r w:rsidR="00E40FBA">
        <w:rPr>
          <w:b/>
          <w:bCs/>
        </w:rPr>
        <w:t>S15</w:t>
      </w:r>
      <w:r w:rsidRPr="00E40FBA">
        <w:rPr>
          <w:b/>
          <w:bCs/>
        </w:rPr>
        <w:t>:</w:t>
      </w:r>
      <w:r w:rsidRPr="00E40FBA">
        <w:t xml:space="preserve"> Forest plot of the association between alcohol consumption and falls. (*Unadjusted; No alcohol consumption was the reference group).</w:t>
      </w:r>
    </w:p>
    <w:p w14:paraId="14C33514" w14:textId="228FD0C0" w:rsidR="00C72E72" w:rsidRPr="00E40FBA" w:rsidRDefault="00C72E72" w:rsidP="00DF593D">
      <w:pPr>
        <w:spacing w:line="276" w:lineRule="auto"/>
        <w:jc w:val="both"/>
      </w:pPr>
      <w:r w:rsidRPr="00E40FBA">
        <w:rPr>
          <w:b/>
          <w:bCs/>
        </w:rPr>
        <w:t xml:space="preserve">Figure </w:t>
      </w:r>
      <w:r w:rsidR="00E40FBA">
        <w:rPr>
          <w:b/>
          <w:bCs/>
        </w:rPr>
        <w:t>S16</w:t>
      </w:r>
      <w:r w:rsidRPr="00E40FBA">
        <w:rPr>
          <w:b/>
          <w:bCs/>
        </w:rPr>
        <w:t>:</w:t>
      </w:r>
      <w:r w:rsidRPr="00E40FBA">
        <w:t xml:space="preserve"> Forest plot of the association between physical activity (case-control studies) and falls. (*Unadjusted; No physical activity/exercise</w:t>
      </w:r>
      <w:r w:rsidR="00D4698B">
        <w:t>/</w:t>
      </w:r>
      <w:r w:rsidRPr="00E40FBA">
        <w:t>yoga was the reference group).</w:t>
      </w:r>
    </w:p>
    <w:p w14:paraId="1FD7FDDC" w14:textId="225FD32E" w:rsidR="00C72E72" w:rsidRPr="00E40FBA" w:rsidRDefault="00C72E72" w:rsidP="00DF593D">
      <w:pPr>
        <w:spacing w:line="276" w:lineRule="auto"/>
        <w:jc w:val="both"/>
      </w:pPr>
      <w:r w:rsidRPr="00E40FBA">
        <w:rPr>
          <w:b/>
          <w:bCs/>
        </w:rPr>
        <w:t xml:space="preserve">Figure </w:t>
      </w:r>
      <w:r w:rsidR="00E40FBA">
        <w:rPr>
          <w:b/>
          <w:bCs/>
        </w:rPr>
        <w:t>S17</w:t>
      </w:r>
      <w:r w:rsidRPr="00E40FBA">
        <w:rPr>
          <w:b/>
          <w:bCs/>
        </w:rPr>
        <w:t>:</w:t>
      </w:r>
      <w:r w:rsidRPr="00E40FBA">
        <w:t xml:space="preserve"> Forest plot of the association between physical activity/physical exercise (cross-sectional studies) and falls. (*Unadjusted; No physical activity/exercise/yoga was the reference group).</w:t>
      </w:r>
    </w:p>
    <w:p w14:paraId="3C32A03D" w14:textId="6341C594" w:rsidR="00C72E72" w:rsidRPr="00E40FBA" w:rsidRDefault="00C72E72" w:rsidP="00DF593D">
      <w:pPr>
        <w:spacing w:line="276" w:lineRule="auto"/>
        <w:jc w:val="both"/>
      </w:pPr>
      <w:r w:rsidRPr="00E40FBA">
        <w:rPr>
          <w:b/>
          <w:bCs/>
        </w:rPr>
        <w:t xml:space="preserve">Figure </w:t>
      </w:r>
      <w:r w:rsidR="00E40FBA">
        <w:rPr>
          <w:b/>
          <w:bCs/>
        </w:rPr>
        <w:t>S18</w:t>
      </w:r>
      <w:r w:rsidRPr="00E40FBA">
        <w:rPr>
          <w:b/>
          <w:bCs/>
        </w:rPr>
        <w:t>:</w:t>
      </w:r>
      <w:r w:rsidRPr="00E40FBA">
        <w:t xml:space="preserve">  Forest plot of the association between smoking and falls. (*Unadjusted; No smoking was the reference group).</w:t>
      </w:r>
    </w:p>
    <w:p w14:paraId="7D3A0A4A" w14:textId="6D45B5F9" w:rsidR="00C72E72" w:rsidRPr="00E40FBA" w:rsidRDefault="00C72E72" w:rsidP="00DF593D">
      <w:pPr>
        <w:spacing w:line="276" w:lineRule="auto"/>
        <w:jc w:val="both"/>
      </w:pPr>
      <w:r w:rsidRPr="00E40FBA">
        <w:rPr>
          <w:b/>
          <w:bCs/>
        </w:rPr>
        <w:t xml:space="preserve">Figure </w:t>
      </w:r>
      <w:r w:rsidR="00E40FBA">
        <w:rPr>
          <w:b/>
          <w:bCs/>
        </w:rPr>
        <w:t>S19</w:t>
      </w:r>
      <w:r w:rsidRPr="00E40FBA">
        <w:rPr>
          <w:b/>
          <w:bCs/>
        </w:rPr>
        <w:t>:</w:t>
      </w:r>
      <w:r w:rsidRPr="00E40FBA">
        <w:t xml:space="preserve">  Forest plot of the association between usage of tobacco and falls. (*Unadjusted; No usage of tobacco was the reference group).</w:t>
      </w:r>
    </w:p>
    <w:p w14:paraId="284551B5" w14:textId="26631149" w:rsidR="00C72E72" w:rsidRPr="00E40FBA" w:rsidRDefault="00C72E72" w:rsidP="00DF593D">
      <w:pPr>
        <w:spacing w:line="276" w:lineRule="auto"/>
        <w:jc w:val="both"/>
      </w:pPr>
      <w:r w:rsidRPr="00E40FBA">
        <w:rPr>
          <w:b/>
          <w:bCs/>
        </w:rPr>
        <w:t xml:space="preserve">Figure </w:t>
      </w:r>
      <w:r w:rsidR="00E40FBA">
        <w:rPr>
          <w:b/>
          <w:bCs/>
        </w:rPr>
        <w:t>S20</w:t>
      </w:r>
      <w:r w:rsidRPr="00E40FBA">
        <w:rPr>
          <w:b/>
          <w:bCs/>
        </w:rPr>
        <w:t>:</w:t>
      </w:r>
      <w:r w:rsidRPr="00E40FBA">
        <w:t xml:space="preserve"> Forest plot of the association between balance and falls. (*Unadjusted; The authors’ definition of poor balance was used. Adequate balance was the reference group).</w:t>
      </w:r>
    </w:p>
    <w:p w14:paraId="1DE1F48C" w14:textId="419AF2DD" w:rsidR="00C72E72" w:rsidRPr="00E40FBA" w:rsidRDefault="00C72E72" w:rsidP="00DF593D">
      <w:pPr>
        <w:spacing w:line="276" w:lineRule="auto"/>
        <w:jc w:val="both"/>
      </w:pPr>
      <w:r w:rsidRPr="00E40FBA">
        <w:rPr>
          <w:b/>
          <w:bCs/>
        </w:rPr>
        <w:t xml:space="preserve">Figure </w:t>
      </w:r>
      <w:r w:rsidR="00E40FBA">
        <w:rPr>
          <w:b/>
          <w:bCs/>
        </w:rPr>
        <w:t>S21</w:t>
      </w:r>
      <w:r w:rsidRPr="00E40FBA">
        <w:rPr>
          <w:b/>
          <w:bCs/>
        </w:rPr>
        <w:t>:</w:t>
      </w:r>
      <w:r w:rsidRPr="00E40FBA">
        <w:t xml:space="preserve"> Forest plot of the association between gait and falls. (*Unadjusted; The authors’ definition of abnormal gait was used. Normal gait was the reference group).</w:t>
      </w:r>
    </w:p>
    <w:p w14:paraId="006F4ED1" w14:textId="7063DDDA" w:rsidR="00C72E72" w:rsidRPr="00E40FBA" w:rsidRDefault="00C72E72" w:rsidP="00DF593D">
      <w:pPr>
        <w:spacing w:line="276" w:lineRule="auto"/>
        <w:jc w:val="both"/>
      </w:pPr>
      <w:r w:rsidRPr="00E40FBA">
        <w:rPr>
          <w:b/>
          <w:bCs/>
        </w:rPr>
        <w:t xml:space="preserve">Figure </w:t>
      </w:r>
      <w:r w:rsidR="00E40FBA">
        <w:rPr>
          <w:b/>
          <w:bCs/>
        </w:rPr>
        <w:t>S22</w:t>
      </w:r>
      <w:r w:rsidRPr="00E40FBA">
        <w:rPr>
          <w:b/>
          <w:bCs/>
        </w:rPr>
        <w:t>:</w:t>
      </w:r>
      <w:r w:rsidRPr="00E40FBA">
        <w:t xml:space="preserve"> Forest plot of the association between Body Mass Index (BMI) and falls. (*Unadjusted; The authors’ definition of abnormal BMI was used. Standard BMI definition was used. Normal BMI was the reference group. Sharma et al assessed BMI as a continuous measure).</w:t>
      </w:r>
    </w:p>
    <w:p w14:paraId="492F64FE" w14:textId="4242DEAB" w:rsidR="00C72E72" w:rsidRPr="00E40FBA" w:rsidRDefault="00C72E72" w:rsidP="00DF593D">
      <w:pPr>
        <w:spacing w:line="276" w:lineRule="auto"/>
        <w:jc w:val="both"/>
      </w:pPr>
      <w:r w:rsidRPr="00E40FBA">
        <w:rPr>
          <w:b/>
          <w:bCs/>
        </w:rPr>
        <w:t xml:space="preserve">Figure </w:t>
      </w:r>
      <w:r w:rsidR="00E40FBA">
        <w:rPr>
          <w:b/>
          <w:bCs/>
        </w:rPr>
        <w:t>S23</w:t>
      </w:r>
      <w:r w:rsidRPr="00E40FBA">
        <w:rPr>
          <w:b/>
          <w:bCs/>
        </w:rPr>
        <w:t>:</w:t>
      </w:r>
      <w:r w:rsidRPr="00E40FBA">
        <w:t xml:space="preserve"> Forest plot of the association between vertigo and falls. (*Unadjusted; No vertigo was the reference group).</w:t>
      </w:r>
    </w:p>
    <w:p w14:paraId="1A8C5937" w14:textId="352EAA8A" w:rsidR="00C72E72" w:rsidRPr="00E40FBA" w:rsidRDefault="00C72E72" w:rsidP="00DF593D">
      <w:pPr>
        <w:spacing w:line="276" w:lineRule="auto"/>
        <w:jc w:val="both"/>
      </w:pPr>
      <w:r w:rsidRPr="00E40FBA">
        <w:rPr>
          <w:b/>
          <w:bCs/>
        </w:rPr>
        <w:t xml:space="preserve">Figure </w:t>
      </w:r>
      <w:r w:rsidR="00E40FBA">
        <w:rPr>
          <w:b/>
          <w:bCs/>
        </w:rPr>
        <w:t>S24</w:t>
      </w:r>
      <w:r w:rsidRPr="00E40FBA">
        <w:rPr>
          <w:b/>
          <w:bCs/>
        </w:rPr>
        <w:t>:</w:t>
      </w:r>
      <w:r w:rsidRPr="00E40FBA">
        <w:t xml:space="preserve"> Forest plot of the association between dizziness and falls. (*Unadjusted;</w:t>
      </w:r>
      <w:r w:rsidR="00E40FBA">
        <w:t xml:space="preserve"> </w:t>
      </w:r>
      <w:r w:rsidRPr="00E40FBA">
        <w:t>No dizziness was the reference group).</w:t>
      </w:r>
    </w:p>
    <w:p w14:paraId="154762C8" w14:textId="5A5140AE" w:rsidR="00C72E72" w:rsidRPr="00E40FBA" w:rsidRDefault="00C72E72" w:rsidP="00DF593D">
      <w:pPr>
        <w:spacing w:line="276" w:lineRule="auto"/>
        <w:jc w:val="both"/>
      </w:pPr>
      <w:r w:rsidRPr="00E40FBA">
        <w:rPr>
          <w:b/>
          <w:bCs/>
        </w:rPr>
        <w:t xml:space="preserve">Figure </w:t>
      </w:r>
      <w:r w:rsidR="00E40FBA">
        <w:rPr>
          <w:b/>
          <w:bCs/>
        </w:rPr>
        <w:t>S25</w:t>
      </w:r>
      <w:r w:rsidRPr="00E40FBA">
        <w:rPr>
          <w:b/>
          <w:bCs/>
        </w:rPr>
        <w:t>:</w:t>
      </w:r>
      <w:r w:rsidRPr="00E40FBA">
        <w:t xml:space="preserve"> Forest plot of the association between arthritis/joint pain/knee pain/osteoarthritis and falls. (*Unadjusted; The authors’ definition of arthritis/ joint pain/ knee pain was used. No arthritis/ joint pain/ knee pain was the reference group).</w:t>
      </w:r>
    </w:p>
    <w:p w14:paraId="6EA5574A" w14:textId="7A2B3729" w:rsidR="00C72E72" w:rsidRPr="00E40FBA" w:rsidRDefault="00C72E72" w:rsidP="00DF593D">
      <w:pPr>
        <w:spacing w:line="276" w:lineRule="auto"/>
        <w:jc w:val="both"/>
      </w:pPr>
      <w:r w:rsidRPr="00E40FBA">
        <w:rPr>
          <w:b/>
          <w:bCs/>
        </w:rPr>
        <w:t xml:space="preserve">Figure </w:t>
      </w:r>
      <w:r w:rsidR="00E40FBA">
        <w:rPr>
          <w:b/>
          <w:bCs/>
        </w:rPr>
        <w:t>S26</w:t>
      </w:r>
      <w:r w:rsidRPr="00E40FBA">
        <w:rPr>
          <w:b/>
          <w:bCs/>
        </w:rPr>
        <w:t>:</w:t>
      </w:r>
      <w:r w:rsidRPr="00E40FBA">
        <w:t xml:space="preserve"> Forest plot of the association between functional status/previous disability and falls. (*Unadjusted; The authors’ definition of functional disability was used. No functional disability was the reference group).</w:t>
      </w:r>
    </w:p>
    <w:p w14:paraId="58129A68" w14:textId="66F02BEF" w:rsidR="00C72E72" w:rsidRPr="00E40FBA" w:rsidRDefault="00C72E72" w:rsidP="00DF593D">
      <w:pPr>
        <w:spacing w:line="276" w:lineRule="auto"/>
        <w:jc w:val="both"/>
      </w:pPr>
      <w:r w:rsidRPr="00E40FBA">
        <w:rPr>
          <w:b/>
          <w:bCs/>
        </w:rPr>
        <w:t xml:space="preserve">Figure </w:t>
      </w:r>
      <w:r w:rsidR="00E40FBA">
        <w:rPr>
          <w:b/>
          <w:bCs/>
        </w:rPr>
        <w:t>S27</w:t>
      </w:r>
      <w:r w:rsidRPr="00E40FBA">
        <w:rPr>
          <w:b/>
          <w:bCs/>
        </w:rPr>
        <w:t>:</w:t>
      </w:r>
      <w:r w:rsidRPr="00E40FBA">
        <w:t xml:space="preserve"> Forest plot of the association between chronic respiratory disease/respiratory ailments and falls. (*Unadjusted; The authors’ definition of chronic respiratory diseases/respiratory ailments was used. No chronic respiratory diseases/respiratory ailments were the reference group).</w:t>
      </w:r>
    </w:p>
    <w:p w14:paraId="5CBA709B" w14:textId="76AEC6BF" w:rsidR="00C72E72" w:rsidRPr="00E40FBA" w:rsidRDefault="00C72E72" w:rsidP="00DF593D">
      <w:pPr>
        <w:spacing w:line="276" w:lineRule="auto"/>
        <w:jc w:val="both"/>
      </w:pPr>
      <w:r w:rsidRPr="00E40FBA">
        <w:rPr>
          <w:b/>
          <w:bCs/>
        </w:rPr>
        <w:t xml:space="preserve">Figure </w:t>
      </w:r>
      <w:r w:rsidR="00E40FBA">
        <w:rPr>
          <w:b/>
          <w:bCs/>
        </w:rPr>
        <w:t>S28</w:t>
      </w:r>
      <w:r w:rsidRPr="00E40FBA">
        <w:rPr>
          <w:b/>
          <w:bCs/>
        </w:rPr>
        <w:t>:</w:t>
      </w:r>
      <w:r w:rsidRPr="00E40FBA">
        <w:t xml:space="preserve"> Forest plot of the association between coronary artery disease/cardiovascular disease and falls. (*Unadjusted; The authors’ definition of coronary artery disease/cardiovascular disease was used. No coronary artery disease</w:t>
      </w:r>
      <w:r w:rsidR="00A06387">
        <w:t>/cardiovascular disease</w:t>
      </w:r>
      <w:r w:rsidRPr="00E40FBA">
        <w:t xml:space="preserve"> was the reference group).</w:t>
      </w:r>
    </w:p>
    <w:p w14:paraId="777EC891" w14:textId="6F2F7018" w:rsidR="00C72E72" w:rsidRPr="00E40FBA" w:rsidRDefault="00C72E72" w:rsidP="00DF593D">
      <w:pPr>
        <w:spacing w:line="276" w:lineRule="auto"/>
        <w:jc w:val="both"/>
      </w:pPr>
      <w:r w:rsidRPr="00E40FBA">
        <w:rPr>
          <w:b/>
          <w:bCs/>
        </w:rPr>
        <w:t xml:space="preserve">Figure </w:t>
      </w:r>
      <w:r w:rsidR="00E40FBA">
        <w:rPr>
          <w:b/>
          <w:bCs/>
        </w:rPr>
        <w:t>S29</w:t>
      </w:r>
      <w:r w:rsidRPr="00E40FBA">
        <w:rPr>
          <w:b/>
          <w:bCs/>
        </w:rPr>
        <w:t>:</w:t>
      </w:r>
      <w:r w:rsidRPr="00E40FBA">
        <w:t xml:space="preserve"> Forest plot of the association between cerebrovascular disease/stroke and falls. (*Unadjusted; The authors’ definition of cerebrovascular disease/stroke was used. No cerebrovascular disease/stroke was the reference group).</w:t>
      </w:r>
    </w:p>
    <w:p w14:paraId="55E14FD8" w14:textId="09EC4E05" w:rsidR="00C72E72" w:rsidRPr="00E40FBA" w:rsidRDefault="00C72E72" w:rsidP="00DF593D">
      <w:pPr>
        <w:spacing w:line="276" w:lineRule="auto"/>
        <w:jc w:val="both"/>
      </w:pPr>
      <w:r w:rsidRPr="00E40FBA">
        <w:rPr>
          <w:b/>
          <w:bCs/>
        </w:rPr>
        <w:t xml:space="preserve">Figure </w:t>
      </w:r>
      <w:r w:rsidR="00E40FBA">
        <w:rPr>
          <w:b/>
          <w:bCs/>
        </w:rPr>
        <w:t>S30</w:t>
      </w:r>
      <w:r w:rsidRPr="00E40FBA">
        <w:rPr>
          <w:b/>
          <w:bCs/>
        </w:rPr>
        <w:t>:</w:t>
      </w:r>
      <w:r w:rsidRPr="00E40FBA">
        <w:t xml:space="preserve"> Forest plot of the association between diabetes (cohort studies) and falls. (*Unadjusted; The authors’ definition of diabetes was used. No diabetes was the reference group).</w:t>
      </w:r>
    </w:p>
    <w:p w14:paraId="3FC10456" w14:textId="4979CEB0" w:rsidR="00C72E72" w:rsidRPr="00E40FBA" w:rsidRDefault="00C72E72" w:rsidP="00DF593D">
      <w:pPr>
        <w:spacing w:line="276" w:lineRule="auto"/>
        <w:jc w:val="both"/>
      </w:pPr>
      <w:r w:rsidRPr="00E40FBA">
        <w:rPr>
          <w:b/>
          <w:bCs/>
        </w:rPr>
        <w:t xml:space="preserve">Figure </w:t>
      </w:r>
      <w:r w:rsidR="00E40FBA">
        <w:rPr>
          <w:b/>
          <w:bCs/>
        </w:rPr>
        <w:t>S31</w:t>
      </w:r>
      <w:r w:rsidRPr="00E40FBA">
        <w:rPr>
          <w:b/>
          <w:bCs/>
        </w:rPr>
        <w:t>:</w:t>
      </w:r>
      <w:r w:rsidRPr="00E40FBA">
        <w:t xml:space="preserve"> Forest plot of the association between diabetes (cross-sectional studies) and falls. (*Unadjusted; The authors’ definition of diabetes was used. No diabetes was the reference group).</w:t>
      </w:r>
    </w:p>
    <w:p w14:paraId="6AD01C2D" w14:textId="60FB0A9B" w:rsidR="00C72E72" w:rsidRPr="00E40FBA" w:rsidRDefault="00C72E72" w:rsidP="00DF593D">
      <w:pPr>
        <w:spacing w:line="276" w:lineRule="auto"/>
        <w:jc w:val="both"/>
      </w:pPr>
      <w:r w:rsidRPr="00E40FBA">
        <w:rPr>
          <w:b/>
          <w:bCs/>
        </w:rPr>
        <w:t xml:space="preserve">Figure </w:t>
      </w:r>
      <w:r w:rsidR="00E40FBA">
        <w:rPr>
          <w:b/>
          <w:bCs/>
        </w:rPr>
        <w:t>S32</w:t>
      </w:r>
      <w:r w:rsidRPr="00E40FBA">
        <w:rPr>
          <w:b/>
          <w:bCs/>
        </w:rPr>
        <w:t>:</w:t>
      </w:r>
      <w:r w:rsidRPr="00E40FBA">
        <w:t xml:space="preserve"> Forest plot of the association between hypertension (cohort studies) and falls. (*Unadjusted; No hypertension was the reference group).</w:t>
      </w:r>
    </w:p>
    <w:p w14:paraId="4CD5C862" w14:textId="19D2BFE4" w:rsidR="00C72E72" w:rsidRPr="00E40FBA" w:rsidRDefault="00C72E72" w:rsidP="00DF593D">
      <w:pPr>
        <w:spacing w:line="276" w:lineRule="auto"/>
        <w:jc w:val="both"/>
      </w:pPr>
      <w:r w:rsidRPr="00E40FBA">
        <w:rPr>
          <w:b/>
          <w:bCs/>
        </w:rPr>
        <w:t xml:space="preserve">Figure </w:t>
      </w:r>
      <w:r w:rsidR="00E40FBA">
        <w:rPr>
          <w:b/>
          <w:bCs/>
        </w:rPr>
        <w:t>S33</w:t>
      </w:r>
      <w:r w:rsidRPr="00E40FBA">
        <w:rPr>
          <w:b/>
          <w:bCs/>
        </w:rPr>
        <w:t>:</w:t>
      </w:r>
      <w:r w:rsidRPr="00E40FBA">
        <w:t xml:space="preserve"> Forest plot of the association between hypertension (cross-sectional studies) and falls. (*Unadjusted; No hypertension was the reference group).</w:t>
      </w:r>
    </w:p>
    <w:p w14:paraId="40752FF1" w14:textId="451850AA" w:rsidR="00C72E72" w:rsidRPr="00E40FBA" w:rsidRDefault="00C72E72" w:rsidP="00DF593D">
      <w:pPr>
        <w:spacing w:line="276" w:lineRule="auto"/>
        <w:jc w:val="both"/>
      </w:pPr>
      <w:r w:rsidRPr="00E40FBA">
        <w:rPr>
          <w:b/>
          <w:bCs/>
        </w:rPr>
        <w:t xml:space="preserve">Figure </w:t>
      </w:r>
      <w:r w:rsidR="00E40FBA">
        <w:rPr>
          <w:b/>
          <w:bCs/>
        </w:rPr>
        <w:t>S34</w:t>
      </w:r>
      <w:r w:rsidRPr="00E40FBA">
        <w:rPr>
          <w:b/>
          <w:bCs/>
        </w:rPr>
        <w:t>:</w:t>
      </w:r>
      <w:r w:rsidRPr="00E40FBA">
        <w:t xml:space="preserve"> Forest plot of the association between orthostatic/postural hypotension and falls. (*Unadjusted; No orthostatic/postural hypotension was the reference group).</w:t>
      </w:r>
    </w:p>
    <w:p w14:paraId="722785C8" w14:textId="50DB647F" w:rsidR="00C72E72" w:rsidRPr="00E40FBA" w:rsidRDefault="00C72E72" w:rsidP="00DF593D">
      <w:pPr>
        <w:spacing w:line="276" w:lineRule="auto"/>
        <w:jc w:val="both"/>
      </w:pPr>
      <w:r w:rsidRPr="00E40FBA">
        <w:rPr>
          <w:b/>
          <w:bCs/>
        </w:rPr>
        <w:t xml:space="preserve">Figure </w:t>
      </w:r>
      <w:r w:rsidR="00E40FBA">
        <w:rPr>
          <w:b/>
          <w:bCs/>
        </w:rPr>
        <w:t>S35</w:t>
      </w:r>
      <w:r w:rsidRPr="00E40FBA">
        <w:rPr>
          <w:b/>
          <w:bCs/>
        </w:rPr>
        <w:t>:</w:t>
      </w:r>
      <w:r w:rsidRPr="00E40FBA">
        <w:t xml:space="preserve"> Forest plot of the association between tremors and falls. (*Unadjusted; No tremor was the reference group).</w:t>
      </w:r>
    </w:p>
    <w:p w14:paraId="60F54F92" w14:textId="24EB9918" w:rsidR="00C72E72" w:rsidRPr="00E40FBA" w:rsidRDefault="00C72E72" w:rsidP="00DF593D">
      <w:pPr>
        <w:spacing w:line="276" w:lineRule="auto"/>
        <w:jc w:val="both"/>
      </w:pPr>
      <w:r w:rsidRPr="00E40FBA">
        <w:rPr>
          <w:b/>
          <w:bCs/>
        </w:rPr>
        <w:t xml:space="preserve">Figure </w:t>
      </w:r>
      <w:r w:rsidR="00E40FBA">
        <w:rPr>
          <w:b/>
          <w:bCs/>
        </w:rPr>
        <w:t>S36</w:t>
      </w:r>
      <w:r w:rsidRPr="00E40FBA">
        <w:rPr>
          <w:b/>
          <w:bCs/>
        </w:rPr>
        <w:t>:</w:t>
      </w:r>
      <w:r w:rsidRPr="00E40FBA">
        <w:t xml:space="preserve"> Forest plot of the association between weakness in any body part and falls.</w:t>
      </w:r>
      <w:r w:rsidR="004D0233">
        <w:t xml:space="preserve"> </w:t>
      </w:r>
      <w:r w:rsidRPr="00E40FBA">
        <w:t>(*Unadjusted; The authors’ definition of weakness in any body part was used. No weakness in any body part was the reference group).</w:t>
      </w:r>
    </w:p>
    <w:p w14:paraId="3DFA7C91" w14:textId="4211ABB1" w:rsidR="00C72E72" w:rsidRPr="00E40FBA" w:rsidRDefault="00C72E72" w:rsidP="00DF593D">
      <w:pPr>
        <w:spacing w:line="276" w:lineRule="auto"/>
        <w:jc w:val="both"/>
      </w:pPr>
      <w:r w:rsidRPr="00E40FBA">
        <w:rPr>
          <w:b/>
          <w:bCs/>
        </w:rPr>
        <w:t xml:space="preserve">Figure </w:t>
      </w:r>
      <w:r w:rsidR="00E40FBA">
        <w:rPr>
          <w:b/>
          <w:bCs/>
        </w:rPr>
        <w:t>S37</w:t>
      </w:r>
      <w:r w:rsidRPr="00E40FBA">
        <w:rPr>
          <w:b/>
          <w:bCs/>
        </w:rPr>
        <w:t>:</w:t>
      </w:r>
      <w:r w:rsidRPr="00E40FBA">
        <w:t xml:space="preserve"> Forest plot of the association between acute medical problem/acute illness of &lt;3 weeks duration and falls. (*Unadjusted; The authors’ definition of acute medical problem/acute illness of &lt;3 weeks duration was used. No acute medical problem/acute illness of &lt;3 weeks duration was the reference group).</w:t>
      </w:r>
    </w:p>
    <w:p w14:paraId="4D898910" w14:textId="3AF47806" w:rsidR="00C72E72" w:rsidRPr="00E40FBA" w:rsidRDefault="00C72E72" w:rsidP="00DF593D">
      <w:pPr>
        <w:spacing w:line="276" w:lineRule="auto"/>
        <w:jc w:val="both"/>
      </w:pPr>
      <w:r w:rsidRPr="00E40FBA">
        <w:rPr>
          <w:b/>
          <w:bCs/>
        </w:rPr>
        <w:t xml:space="preserve">Figure </w:t>
      </w:r>
      <w:r w:rsidR="00E40FBA">
        <w:rPr>
          <w:b/>
          <w:bCs/>
        </w:rPr>
        <w:t>S38</w:t>
      </w:r>
      <w:r w:rsidRPr="00E40FBA">
        <w:rPr>
          <w:b/>
          <w:bCs/>
        </w:rPr>
        <w:t>:</w:t>
      </w:r>
      <w:r w:rsidRPr="00E40FBA">
        <w:t xml:space="preserve"> Forest plot of the association between difficulty in mobility </w:t>
      </w:r>
      <w:r w:rsidR="00DF593D">
        <w:t xml:space="preserve">and </w:t>
      </w:r>
      <w:r w:rsidRPr="00E40FBA">
        <w:t>falls. (*Unadjusted; The authors’ definition of difficulty in mobility was used. No difficulty in mobility was the reference group).</w:t>
      </w:r>
    </w:p>
    <w:p w14:paraId="305C021B" w14:textId="4564A887" w:rsidR="00C72E72" w:rsidRPr="00E40FBA" w:rsidRDefault="00C72E72" w:rsidP="00DF593D">
      <w:pPr>
        <w:spacing w:line="276" w:lineRule="auto"/>
        <w:jc w:val="both"/>
      </w:pPr>
      <w:r w:rsidRPr="00E40FBA">
        <w:rPr>
          <w:b/>
          <w:bCs/>
        </w:rPr>
        <w:t xml:space="preserve">Figure </w:t>
      </w:r>
      <w:r w:rsidR="00E40FBA">
        <w:rPr>
          <w:b/>
          <w:bCs/>
        </w:rPr>
        <w:t>S39</w:t>
      </w:r>
      <w:r w:rsidRPr="00E40FBA">
        <w:rPr>
          <w:b/>
          <w:bCs/>
        </w:rPr>
        <w:t>:</w:t>
      </w:r>
      <w:r w:rsidRPr="00E40FBA">
        <w:t xml:space="preserve"> Forest plot of the association between vision impairment/cataract (cohort studies) and falls. (*Unadjusted; The authors’ definition of vision impairment/cataract was used. No vision impairment/cataract was the reference group).</w:t>
      </w:r>
    </w:p>
    <w:p w14:paraId="54C990BC" w14:textId="41A2140A" w:rsidR="00C72E72" w:rsidRPr="00E40FBA" w:rsidRDefault="00C72E72" w:rsidP="00DF593D">
      <w:pPr>
        <w:spacing w:line="276" w:lineRule="auto"/>
        <w:jc w:val="both"/>
      </w:pPr>
      <w:r w:rsidRPr="00E40FBA">
        <w:rPr>
          <w:b/>
          <w:bCs/>
        </w:rPr>
        <w:t xml:space="preserve">Figure </w:t>
      </w:r>
      <w:r w:rsidR="00E40FBA">
        <w:rPr>
          <w:b/>
          <w:bCs/>
        </w:rPr>
        <w:t>S40</w:t>
      </w:r>
      <w:r w:rsidRPr="00E40FBA">
        <w:rPr>
          <w:b/>
          <w:bCs/>
        </w:rPr>
        <w:t>:</w:t>
      </w:r>
      <w:r w:rsidRPr="00E40FBA">
        <w:t xml:space="preserve"> </w:t>
      </w:r>
      <w:r w:rsidR="009E1E4E" w:rsidRPr="00E40FBA">
        <w:t>Forest plot of the association between vision impairment/cataract (case-control studies) and falls. (*Unadjusted; The authors’ definition of vision impairment/cataract was used. No vision impairment/cataract was the reference group).</w:t>
      </w:r>
    </w:p>
    <w:p w14:paraId="53C26EB6" w14:textId="01E7AB0A" w:rsidR="00C72E72" w:rsidRPr="00E40FBA" w:rsidRDefault="00C72E72" w:rsidP="00DF593D">
      <w:pPr>
        <w:spacing w:line="276" w:lineRule="auto"/>
        <w:jc w:val="both"/>
      </w:pPr>
      <w:r w:rsidRPr="00E40FBA">
        <w:rPr>
          <w:b/>
          <w:bCs/>
        </w:rPr>
        <w:t xml:space="preserve">Figure </w:t>
      </w:r>
      <w:r w:rsidR="00E40FBA">
        <w:rPr>
          <w:b/>
          <w:bCs/>
        </w:rPr>
        <w:t>S41</w:t>
      </w:r>
      <w:r w:rsidRPr="00E40FBA">
        <w:rPr>
          <w:b/>
          <w:bCs/>
        </w:rPr>
        <w:t>:</w:t>
      </w:r>
      <w:r w:rsidRPr="00E40FBA">
        <w:t xml:space="preserve"> </w:t>
      </w:r>
      <w:r w:rsidR="009E1E4E" w:rsidRPr="00E40FBA">
        <w:t>Forest plot of the association between vision impairment (cross-sectional studies) and falls. (*Unadjusted; The authors’ definition of vision impairment/cataract was used. No vision impairment/cataract was the reference group).</w:t>
      </w:r>
    </w:p>
    <w:p w14:paraId="651E23F7" w14:textId="2F994539" w:rsidR="00C72E72" w:rsidRPr="00E40FBA" w:rsidRDefault="00C72E72" w:rsidP="00DF593D">
      <w:pPr>
        <w:spacing w:line="276" w:lineRule="auto"/>
        <w:jc w:val="both"/>
      </w:pPr>
      <w:r w:rsidRPr="00E40FBA">
        <w:rPr>
          <w:b/>
          <w:bCs/>
        </w:rPr>
        <w:t xml:space="preserve">Figure </w:t>
      </w:r>
      <w:r w:rsidR="00E40FBA">
        <w:rPr>
          <w:b/>
          <w:bCs/>
        </w:rPr>
        <w:t>S42</w:t>
      </w:r>
      <w:r w:rsidRPr="00E40FBA">
        <w:rPr>
          <w:b/>
          <w:bCs/>
        </w:rPr>
        <w:t>:</w:t>
      </w:r>
      <w:r w:rsidRPr="00E40FBA">
        <w:t xml:space="preserve"> Forest plot of the association between hearing impairment/hearing loss/poor hearing and falls. (*Unadjusted; The authors’ definition of hearing impairment was used. No hearing impairment was the reference group).</w:t>
      </w:r>
    </w:p>
    <w:p w14:paraId="5056B17E" w14:textId="26016418" w:rsidR="00C72E72" w:rsidRPr="00E40FBA" w:rsidRDefault="00C72E72" w:rsidP="00DF593D">
      <w:pPr>
        <w:spacing w:line="276" w:lineRule="auto"/>
        <w:jc w:val="both"/>
      </w:pPr>
      <w:r w:rsidRPr="00E40FBA">
        <w:rPr>
          <w:b/>
          <w:bCs/>
        </w:rPr>
        <w:t xml:space="preserve">Figure </w:t>
      </w:r>
      <w:r w:rsidR="00E40FBA">
        <w:rPr>
          <w:b/>
          <w:bCs/>
        </w:rPr>
        <w:t>S43</w:t>
      </w:r>
      <w:r w:rsidRPr="00E40FBA">
        <w:rPr>
          <w:b/>
          <w:bCs/>
        </w:rPr>
        <w:t>:</w:t>
      </w:r>
      <w:r w:rsidRPr="00E40FBA">
        <w:t xml:space="preserve">  Forest plot of the association between history of falls and falls. (*Unadjusted; The authors’ definition of history of falls was used. No history of falls was the reference group).</w:t>
      </w:r>
    </w:p>
    <w:p w14:paraId="28E404CB" w14:textId="7131F612" w:rsidR="00C72E72" w:rsidRPr="00E40FBA" w:rsidRDefault="00C72E72" w:rsidP="00DF593D">
      <w:pPr>
        <w:spacing w:line="276" w:lineRule="auto"/>
        <w:jc w:val="both"/>
      </w:pPr>
      <w:r w:rsidRPr="00E40FBA">
        <w:rPr>
          <w:b/>
          <w:bCs/>
        </w:rPr>
        <w:t xml:space="preserve">Figure </w:t>
      </w:r>
      <w:r w:rsidR="00E40FBA">
        <w:rPr>
          <w:b/>
          <w:bCs/>
        </w:rPr>
        <w:t>S44</w:t>
      </w:r>
      <w:r w:rsidRPr="00E40FBA">
        <w:rPr>
          <w:b/>
          <w:bCs/>
        </w:rPr>
        <w:t>:</w:t>
      </w:r>
      <w:r w:rsidR="004D0233">
        <w:t xml:space="preserve"> </w:t>
      </w:r>
      <w:r w:rsidRPr="00E40FBA">
        <w:t>Forest plot of the association between urgency of micturition/incontinence of urine/urinary symptoms and falls. (*Unadjusted; No urgency of micturition/ incontinence of urine was the reference group).</w:t>
      </w:r>
    </w:p>
    <w:p w14:paraId="4E98A74D" w14:textId="55924B91" w:rsidR="00C72E72" w:rsidRPr="00E40FBA" w:rsidRDefault="00C72E72" w:rsidP="00DF593D">
      <w:pPr>
        <w:spacing w:line="276" w:lineRule="auto"/>
        <w:jc w:val="both"/>
      </w:pPr>
      <w:r w:rsidRPr="00E40FBA">
        <w:rPr>
          <w:b/>
          <w:bCs/>
        </w:rPr>
        <w:t xml:space="preserve">Figure </w:t>
      </w:r>
      <w:r w:rsidR="00E40FBA">
        <w:rPr>
          <w:b/>
          <w:bCs/>
        </w:rPr>
        <w:t>S45</w:t>
      </w:r>
      <w:r w:rsidRPr="00E40FBA">
        <w:rPr>
          <w:b/>
          <w:bCs/>
        </w:rPr>
        <w:t>:</w:t>
      </w:r>
      <w:r w:rsidRPr="00E40FBA">
        <w:t xml:space="preserve"> Forest plot of the association between cognitive impairment/dementia/forgetfulness/Parkinsonism and falls. (*Unadjusted; The authors’ definition of cognitive impairment/dementia/forgetfulness/Parkinsonism was used. No cognitive impairment was the reference group).</w:t>
      </w:r>
    </w:p>
    <w:p w14:paraId="515720B8" w14:textId="51356208" w:rsidR="00C72E72" w:rsidRPr="00E40FBA" w:rsidRDefault="00C72E72" w:rsidP="00DF593D">
      <w:pPr>
        <w:spacing w:line="276" w:lineRule="auto"/>
        <w:jc w:val="both"/>
      </w:pPr>
      <w:r w:rsidRPr="00E40FBA">
        <w:rPr>
          <w:b/>
          <w:bCs/>
        </w:rPr>
        <w:t xml:space="preserve">Figure </w:t>
      </w:r>
      <w:r w:rsidR="00E40FBA">
        <w:rPr>
          <w:b/>
          <w:bCs/>
        </w:rPr>
        <w:t>S46</w:t>
      </w:r>
      <w:r w:rsidRPr="00E40FBA">
        <w:rPr>
          <w:b/>
          <w:bCs/>
        </w:rPr>
        <w:t>:</w:t>
      </w:r>
      <w:r w:rsidRPr="00E40FBA">
        <w:t xml:space="preserve"> Forest plot of the association between depression and falls. (*Unadjusted</w:t>
      </w:r>
      <w:r w:rsidR="00D4698B">
        <w:t>;</w:t>
      </w:r>
      <w:r w:rsidRPr="00E40FBA">
        <w:t xml:space="preserve"> No depression was the reference group).</w:t>
      </w:r>
    </w:p>
    <w:p w14:paraId="168F1454" w14:textId="07FEA0FB" w:rsidR="00C72E72" w:rsidRPr="00E40FBA" w:rsidRDefault="00C72E72" w:rsidP="00DF593D">
      <w:pPr>
        <w:spacing w:line="276" w:lineRule="auto"/>
        <w:jc w:val="both"/>
      </w:pPr>
      <w:r w:rsidRPr="00E40FBA">
        <w:rPr>
          <w:b/>
          <w:bCs/>
        </w:rPr>
        <w:t xml:space="preserve">Figure </w:t>
      </w:r>
      <w:r w:rsidR="00E40FBA">
        <w:rPr>
          <w:b/>
          <w:bCs/>
        </w:rPr>
        <w:t>S47</w:t>
      </w:r>
      <w:r w:rsidRPr="00E40FBA">
        <w:rPr>
          <w:b/>
          <w:bCs/>
        </w:rPr>
        <w:t>:</w:t>
      </w:r>
      <w:r w:rsidRPr="00E40FBA">
        <w:t xml:space="preserve">  Forest plot of the association between fear of falls and falls. (*Unadjusted</w:t>
      </w:r>
      <w:r w:rsidR="00D4698B">
        <w:t>;</w:t>
      </w:r>
      <w:r w:rsidRPr="00E40FBA">
        <w:t xml:space="preserve"> No fear of falls was the reference group).</w:t>
      </w:r>
    </w:p>
    <w:p w14:paraId="0A0B9A0F" w14:textId="54AB1E59" w:rsidR="00C72E72" w:rsidRPr="00E40FBA" w:rsidRDefault="00C72E72" w:rsidP="00DF593D">
      <w:pPr>
        <w:spacing w:line="276" w:lineRule="auto"/>
        <w:jc w:val="both"/>
      </w:pPr>
      <w:r w:rsidRPr="00E40FBA">
        <w:rPr>
          <w:b/>
          <w:bCs/>
        </w:rPr>
        <w:t xml:space="preserve">Figure </w:t>
      </w:r>
      <w:r w:rsidR="00E40FBA">
        <w:rPr>
          <w:b/>
          <w:bCs/>
        </w:rPr>
        <w:t>S48</w:t>
      </w:r>
      <w:r w:rsidRPr="00E40FBA">
        <w:rPr>
          <w:b/>
          <w:bCs/>
        </w:rPr>
        <w:t>:</w:t>
      </w:r>
      <w:r w:rsidRPr="00E40FBA">
        <w:t xml:space="preserve"> Forest plot of the association between existing morbidity</w:t>
      </w:r>
      <w:r w:rsidR="00A06387">
        <w:t xml:space="preserve"> - </w:t>
      </w:r>
      <w:r w:rsidRPr="00E40FBA">
        <w:rPr>
          <w:shd w:val="clear" w:color="auto" w:fill="FFFFFF"/>
        </w:rPr>
        <w:t>≥1</w:t>
      </w:r>
      <w:r w:rsidR="00A06387">
        <w:rPr>
          <w:shd w:val="clear" w:color="auto" w:fill="FFFFFF"/>
        </w:rPr>
        <w:t xml:space="preserve"> </w:t>
      </w:r>
      <w:r w:rsidRPr="00E40FBA">
        <w:t xml:space="preserve">and falls. </w:t>
      </w:r>
      <w:r w:rsidRPr="00E40FBA">
        <w:rPr>
          <w:shd w:val="clear" w:color="auto" w:fill="FFFFFF"/>
        </w:rPr>
        <w:t>(</w:t>
      </w:r>
      <w:r w:rsidRPr="00E40FBA">
        <w:t>*Unadjusted; The authors’ definition of existing morbidity was used. No morbidity was the reference group).</w:t>
      </w:r>
    </w:p>
    <w:p w14:paraId="7A21E61F" w14:textId="49BD8619" w:rsidR="00C72E72" w:rsidRPr="00E40FBA" w:rsidRDefault="00C72E72" w:rsidP="00DF593D">
      <w:pPr>
        <w:spacing w:line="276" w:lineRule="auto"/>
        <w:jc w:val="both"/>
      </w:pPr>
      <w:r w:rsidRPr="00E40FBA">
        <w:rPr>
          <w:b/>
          <w:bCs/>
        </w:rPr>
        <w:t xml:space="preserve">Figure </w:t>
      </w:r>
      <w:r w:rsidR="00E40FBA">
        <w:rPr>
          <w:b/>
          <w:bCs/>
        </w:rPr>
        <w:t>S49</w:t>
      </w:r>
      <w:r w:rsidRPr="00E40FBA">
        <w:rPr>
          <w:b/>
          <w:bCs/>
        </w:rPr>
        <w:t>:</w:t>
      </w:r>
      <w:r w:rsidRPr="00E40FBA">
        <w:t xml:space="preserve"> Forest plot of the association between multimorbidity</w:t>
      </w:r>
      <w:r w:rsidR="00A06387">
        <w:t xml:space="preserve"> - </w:t>
      </w:r>
      <w:r w:rsidRPr="00E40FBA">
        <w:rPr>
          <w:shd w:val="clear" w:color="auto" w:fill="FFFFFF"/>
        </w:rPr>
        <w:t>≥2</w:t>
      </w:r>
      <w:r w:rsidR="00A06387">
        <w:rPr>
          <w:shd w:val="clear" w:color="auto" w:fill="FFFFFF"/>
        </w:rPr>
        <w:t xml:space="preserve"> </w:t>
      </w:r>
      <w:r w:rsidRPr="00E40FBA">
        <w:t xml:space="preserve">and falls. (*Unadjusted; The authors’ definition of multimorbidity was used which varied from </w:t>
      </w:r>
      <w:r w:rsidRPr="00E40FBA">
        <w:rPr>
          <w:shd w:val="clear" w:color="auto" w:fill="FFFFFF"/>
        </w:rPr>
        <w:t>≥2</w:t>
      </w:r>
      <w:r w:rsidRPr="00E40FBA">
        <w:t xml:space="preserve"> morbidities. No multimorbidity was the reference group).</w:t>
      </w:r>
    </w:p>
    <w:p w14:paraId="018627B4" w14:textId="65F31239" w:rsidR="00C72E72" w:rsidRPr="00E40FBA" w:rsidRDefault="00C72E72" w:rsidP="00DF593D">
      <w:pPr>
        <w:spacing w:line="276" w:lineRule="auto"/>
        <w:jc w:val="both"/>
      </w:pPr>
      <w:r w:rsidRPr="00E40FBA">
        <w:rPr>
          <w:b/>
          <w:bCs/>
        </w:rPr>
        <w:t xml:space="preserve">Figure </w:t>
      </w:r>
      <w:r w:rsidR="00E40FBA">
        <w:rPr>
          <w:b/>
          <w:bCs/>
        </w:rPr>
        <w:t>S50</w:t>
      </w:r>
      <w:r w:rsidRPr="00E40FBA">
        <w:rPr>
          <w:b/>
          <w:bCs/>
        </w:rPr>
        <w:t>:</w:t>
      </w:r>
      <w:r w:rsidRPr="00E40FBA">
        <w:t xml:space="preserve"> Forest plot of the association between medicine intake and falls. (*Unadjusted; The authors’ definition of medicine intake was used. No medicine intake was the reference group).</w:t>
      </w:r>
    </w:p>
    <w:p w14:paraId="12ADE25C" w14:textId="390F0A1F" w:rsidR="00C72E72" w:rsidRPr="00E40FBA" w:rsidRDefault="00C72E72" w:rsidP="00DF593D">
      <w:pPr>
        <w:spacing w:line="276" w:lineRule="auto"/>
        <w:jc w:val="both"/>
      </w:pPr>
      <w:r w:rsidRPr="00E40FBA">
        <w:rPr>
          <w:b/>
          <w:bCs/>
        </w:rPr>
        <w:t xml:space="preserve">Figure </w:t>
      </w:r>
      <w:r w:rsidR="00E40FBA">
        <w:rPr>
          <w:b/>
          <w:bCs/>
        </w:rPr>
        <w:t>S51</w:t>
      </w:r>
      <w:r w:rsidRPr="00E40FBA">
        <w:rPr>
          <w:b/>
          <w:bCs/>
        </w:rPr>
        <w:t>:</w:t>
      </w:r>
      <w:r w:rsidRPr="00E40FBA">
        <w:t xml:space="preserve"> Forest plot of the association between usage of antihypertensive medications/calcium channel blockers and falls. (*Unadjusted; No usage of anti-hypertensive medications was the reference group).</w:t>
      </w:r>
    </w:p>
    <w:p w14:paraId="33D19F38" w14:textId="110412F1" w:rsidR="00C72E72" w:rsidRPr="00E40FBA" w:rsidRDefault="00C72E72" w:rsidP="00DF593D">
      <w:pPr>
        <w:spacing w:line="276" w:lineRule="auto"/>
        <w:jc w:val="both"/>
      </w:pPr>
      <w:r w:rsidRPr="00E40FBA">
        <w:rPr>
          <w:b/>
          <w:bCs/>
        </w:rPr>
        <w:t xml:space="preserve">Figure </w:t>
      </w:r>
      <w:r w:rsidR="00E40FBA">
        <w:rPr>
          <w:b/>
          <w:bCs/>
        </w:rPr>
        <w:t>S52</w:t>
      </w:r>
      <w:r w:rsidRPr="00E40FBA">
        <w:rPr>
          <w:b/>
          <w:bCs/>
        </w:rPr>
        <w:t>:</w:t>
      </w:r>
      <w:r w:rsidRPr="00E40FBA">
        <w:t xml:space="preserve">  Forest plot of the association between usage of psychotropic drugs and falls. (*Unadjusted; No usage of psychotropic drugs was the reference group).</w:t>
      </w:r>
    </w:p>
    <w:p w14:paraId="0BD5E460" w14:textId="64576C8F" w:rsidR="00C72E72" w:rsidRPr="00E40FBA" w:rsidRDefault="00C72E72" w:rsidP="00DF593D">
      <w:pPr>
        <w:spacing w:line="276" w:lineRule="auto"/>
        <w:jc w:val="both"/>
      </w:pPr>
      <w:r w:rsidRPr="00E40FBA">
        <w:rPr>
          <w:b/>
          <w:bCs/>
        </w:rPr>
        <w:t xml:space="preserve">Figure </w:t>
      </w:r>
      <w:r w:rsidR="00E40FBA">
        <w:rPr>
          <w:b/>
          <w:bCs/>
        </w:rPr>
        <w:t>S53:</w:t>
      </w:r>
      <w:r w:rsidRPr="00E40FBA">
        <w:t xml:space="preserve"> Forest plot of the association between usage of analgesic medications and falls. (*Unadjusted; No usage of analgesic medications was the reference group).</w:t>
      </w:r>
    </w:p>
    <w:p w14:paraId="27A6FB79" w14:textId="08EC8EF5" w:rsidR="00C72E72" w:rsidRPr="00E40FBA" w:rsidRDefault="00C72E72" w:rsidP="00DF593D">
      <w:pPr>
        <w:spacing w:line="276" w:lineRule="auto"/>
        <w:jc w:val="both"/>
      </w:pPr>
      <w:r w:rsidRPr="00E40FBA">
        <w:rPr>
          <w:b/>
          <w:bCs/>
        </w:rPr>
        <w:t xml:space="preserve">Figure </w:t>
      </w:r>
      <w:r w:rsidR="00E40FBA">
        <w:rPr>
          <w:b/>
          <w:bCs/>
        </w:rPr>
        <w:t>S54</w:t>
      </w:r>
      <w:r w:rsidRPr="00E40FBA">
        <w:rPr>
          <w:b/>
          <w:bCs/>
        </w:rPr>
        <w:t>:</w:t>
      </w:r>
      <w:r w:rsidRPr="00E40FBA">
        <w:t xml:space="preserve"> Forest plot of the association between usage of medications for the cardiovascular system and falls. (*Unadjusted; No usage of medications for the cardiovascular system was the reference group).</w:t>
      </w:r>
    </w:p>
    <w:p w14:paraId="4C0A22D1" w14:textId="7634FAC8" w:rsidR="00C72E72" w:rsidRPr="00E40FBA" w:rsidRDefault="00C72E72" w:rsidP="00DF593D">
      <w:pPr>
        <w:spacing w:line="276" w:lineRule="auto"/>
        <w:jc w:val="both"/>
      </w:pPr>
      <w:r w:rsidRPr="00E40FBA">
        <w:rPr>
          <w:b/>
          <w:bCs/>
        </w:rPr>
        <w:t xml:space="preserve">Figure </w:t>
      </w:r>
      <w:r w:rsidR="00E40FBA">
        <w:rPr>
          <w:b/>
          <w:bCs/>
        </w:rPr>
        <w:t>S55</w:t>
      </w:r>
      <w:r w:rsidRPr="00E40FBA">
        <w:rPr>
          <w:b/>
          <w:bCs/>
        </w:rPr>
        <w:t>:</w:t>
      </w:r>
      <w:r w:rsidRPr="00E40FBA">
        <w:t xml:space="preserve"> Forest plot of the association between usage of walking aid/stick and falls. (*Unadjusted; No walking aid/stick was the reference group).</w:t>
      </w:r>
    </w:p>
    <w:p w14:paraId="199BD6D6" w14:textId="77777777" w:rsidR="00090FE6" w:rsidRDefault="00090FE6" w:rsidP="00DF593D">
      <w:pPr>
        <w:spacing w:line="276" w:lineRule="auto"/>
        <w:jc w:val="both"/>
        <w:rPr>
          <w:b/>
          <w:bCs/>
          <w:sz w:val="28"/>
          <w:szCs w:val="28"/>
        </w:rPr>
      </w:pPr>
    </w:p>
    <w:p w14:paraId="5BC906B9" w14:textId="287EB40F" w:rsidR="000A608A" w:rsidRPr="00E40FBA" w:rsidRDefault="000A608A" w:rsidP="00DF593D">
      <w:pPr>
        <w:spacing w:line="276" w:lineRule="auto"/>
        <w:jc w:val="both"/>
        <w:rPr>
          <w:b/>
          <w:bCs/>
          <w:sz w:val="28"/>
          <w:szCs w:val="28"/>
        </w:rPr>
      </w:pPr>
      <w:r w:rsidRPr="00E40FBA">
        <w:rPr>
          <w:b/>
          <w:bCs/>
          <w:sz w:val="28"/>
          <w:szCs w:val="28"/>
        </w:rPr>
        <w:t xml:space="preserve">Appendix </w:t>
      </w:r>
      <w:r w:rsidR="00700220">
        <w:rPr>
          <w:b/>
          <w:bCs/>
          <w:sz w:val="28"/>
          <w:szCs w:val="28"/>
        </w:rPr>
        <w:t>4</w:t>
      </w:r>
      <w:r w:rsidR="00090FE6">
        <w:rPr>
          <w:b/>
          <w:bCs/>
          <w:sz w:val="28"/>
          <w:szCs w:val="28"/>
        </w:rPr>
        <w:t xml:space="preserve"> -</w:t>
      </w:r>
      <w:r w:rsidRPr="00E40FBA">
        <w:rPr>
          <w:b/>
          <w:bCs/>
          <w:sz w:val="28"/>
          <w:szCs w:val="28"/>
        </w:rPr>
        <w:t xml:space="preserve"> </w:t>
      </w:r>
      <w:proofErr w:type="gramStart"/>
      <w:r w:rsidR="00E40FBA" w:rsidRPr="00E40FBA">
        <w:rPr>
          <w:b/>
          <w:bCs/>
          <w:sz w:val="28"/>
          <w:szCs w:val="28"/>
        </w:rPr>
        <w:t xml:space="preserve">Summary </w:t>
      </w:r>
      <w:r w:rsidR="004E3ABC">
        <w:rPr>
          <w:b/>
          <w:bCs/>
          <w:sz w:val="28"/>
          <w:szCs w:val="28"/>
        </w:rPr>
        <w:t>f</w:t>
      </w:r>
      <w:r w:rsidR="00E40FBA" w:rsidRPr="00E40FBA">
        <w:rPr>
          <w:b/>
          <w:bCs/>
          <w:sz w:val="28"/>
          <w:szCs w:val="28"/>
        </w:rPr>
        <w:t>orest</w:t>
      </w:r>
      <w:proofErr w:type="gramEnd"/>
      <w:r w:rsidRPr="00E40FBA">
        <w:rPr>
          <w:b/>
          <w:bCs/>
          <w:sz w:val="28"/>
          <w:szCs w:val="28"/>
        </w:rPr>
        <w:t xml:space="preserve"> plots for the broad categories of risk factors that could not be included in the meta-analysis</w:t>
      </w:r>
      <w:r w:rsidR="009A74E5">
        <w:rPr>
          <w:b/>
          <w:bCs/>
          <w:sz w:val="28"/>
          <w:szCs w:val="28"/>
        </w:rPr>
        <w:t>.</w:t>
      </w:r>
    </w:p>
    <w:p w14:paraId="598EECE1" w14:textId="3472072A" w:rsidR="00E40FBA" w:rsidRPr="00E40FBA" w:rsidRDefault="00E40FBA" w:rsidP="00DF593D">
      <w:pPr>
        <w:spacing w:line="276" w:lineRule="auto"/>
        <w:jc w:val="both"/>
      </w:pPr>
      <w:r w:rsidRPr="00E40FBA">
        <w:rPr>
          <w:b/>
          <w:bCs/>
        </w:rPr>
        <w:t xml:space="preserve">Figure </w:t>
      </w:r>
      <w:r>
        <w:rPr>
          <w:b/>
          <w:bCs/>
        </w:rPr>
        <w:t>S56</w:t>
      </w:r>
      <w:r w:rsidRPr="00E40FBA">
        <w:rPr>
          <w:b/>
          <w:bCs/>
        </w:rPr>
        <w:t>:</w:t>
      </w:r>
      <w:r w:rsidRPr="00E40FBA">
        <w:t xml:space="preserve"> </w:t>
      </w:r>
      <w:proofErr w:type="gramStart"/>
      <w:r w:rsidRPr="00E40FBA">
        <w:t xml:space="preserve">Summary </w:t>
      </w:r>
      <w:r w:rsidR="00A06387">
        <w:t>f</w:t>
      </w:r>
      <w:r w:rsidRPr="00E40FBA">
        <w:t>orest</w:t>
      </w:r>
      <w:proofErr w:type="gramEnd"/>
      <w:r w:rsidRPr="00E40FBA">
        <w:t xml:space="preserve"> plot of the association between sociodemographic factors and falls.</w:t>
      </w:r>
    </w:p>
    <w:p w14:paraId="5B224FD3" w14:textId="5B66E116" w:rsidR="00E40FBA" w:rsidRPr="00E40FBA" w:rsidRDefault="00E40FBA" w:rsidP="00DF593D">
      <w:pPr>
        <w:spacing w:line="276" w:lineRule="auto"/>
        <w:jc w:val="both"/>
      </w:pPr>
      <w:r w:rsidRPr="00E40FBA">
        <w:rPr>
          <w:b/>
          <w:bCs/>
        </w:rPr>
        <w:t xml:space="preserve">Figure </w:t>
      </w:r>
      <w:r>
        <w:rPr>
          <w:b/>
          <w:bCs/>
        </w:rPr>
        <w:t>S57</w:t>
      </w:r>
      <w:r w:rsidRPr="00E40FBA">
        <w:rPr>
          <w:b/>
          <w:bCs/>
        </w:rPr>
        <w:t>:</w:t>
      </w:r>
      <w:r w:rsidRPr="00E40FBA">
        <w:t xml:space="preserve"> </w:t>
      </w:r>
      <w:proofErr w:type="gramStart"/>
      <w:r w:rsidRPr="00E40FBA">
        <w:t xml:space="preserve">Summary </w:t>
      </w:r>
      <w:r w:rsidR="00A06387">
        <w:t>f</w:t>
      </w:r>
      <w:r w:rsidRPr="00E40FBA">
        <w:t>orest</w:t>
      </w:r>
      <w:proofErr w:type="gramEnd"/>
      <w:r w:rsidRPr="00E40FBA">
        <w:t xml:space="preserve"> plot of the association between environmental factors and falls.</w:t>
      </w:r>
    </w:p>
    <w:p w14:paraId="4E5D348F" w14:textId="0A892DDC" w:rsidR="00E40FBA" w:rsidRPr="00E40FBA" w:rsidRDefault="00E40FBA" w:rsidP="00DF593D">
      <w:pPr>
        <w:spacing w:line="276" w:lineRule="auto"/>
        <w:jc w:val="both"/>
      </w:pPr>
      <w:r w:rsidRPr="00E40FBA">
        <w:rPr>
          <w:b/>
          <w:bCs/>
        </w:rPr>
        <w:t xml:space="preserve">Figure </w:t>
      </w:r>
      <w:r>
        <w:rPr>
          <w:b/>
          <w:bCs/>
        </w:rPr>
        <w:t>S58</w:t>
      </w:r>
      <w:r w:rsidRPr="00E40FBA">
        <w:rPr>
          <w:b/>
          <w:bCs/>
        </w:rPr>
        <w:t>:</w:t>
      </w:r>
      <w:r w:rsidRPr="00E40FBA">
        <w:t xml:space="preserve"> </w:t>
      </w:r>
      <w:proofErr w:type="gramStart"/>
      <w:r w:rsidRPr="00E40FBA">
        <w:t xml:space="preserve">Summary </w:t>
      </w:r>
      <w:r w:rsidR="00A06387">
        <w:t>f</w:t>
      </w:r>
      <w:r w:rsidRPr="00E40FBA">
        <w:t>orest</w:t>
      </w:r>
      <w:proofErr w:type="gramEnd"/>
      <w:r w:rsidRPr="00E40FBA">
        <w:t xml:space="preserve"> plot of the association between </w:t>
      </w:r>
      <w:r w:rsidR="00C53925">
        <w:t xml:space="preserve">physical and/or mental </w:t>
      </w:r>
      <w:r w:rsidRPr="00E40FBA">
        <w:t>health conditions and falls.</w:t>
      </w:r>
    </w:p>
    <w:p w14:paraId="14C8B472" w14:textId="4147019D" w:rsidR="000A608A" w:rsidRPr="00E40FBA" w:rsidRDefault="00E40FBA" w:rsidP="00DF593D">
      <w:pPr>
        <w:spacing w:line="276" w:lineRule="auto"/>
        <w:jc w:val="both"/>
        <w:rPr>
          <w:sz w:val="20"/>
          <w:szCs w:val="20"/>
        </w:rPr>
      </w:pPr>
      <w:r w:rsidRPr="00E40FBA">
        <w:rPr>
          <w:b/>
          <w:bCs/>
        </w:rPr>
        <w:t xml:space="preserve">Figure </w:t>
      </w:r>
      <w:r>
        <w:rPr>
          <w:b/>
          <w:bCs/>
        </w:rPr>
        <w:t>S59</w:t>
      </w:r>
      <w:r w:rsidRPr="00E40FBA">
        <w:rPr>
          <w:b/>
          <w:bCs/>
        </w:rPr>
        <w:t>:</w:t>
      </w:r>
      <w:r w:rsidRPr="00E40FBA">
        <w:t xml:space="preserve">  </w:t>
      </w:r>
      <w:proofErr w:type="gramStart"/>
      <w:r w:rsidRPr="00E40FBA">
        <w:t xml:space="preserve">Summary </w:t>
      </w:r>
      <w:r w:rsidR="00A06387">
        <w:t>f</w:t>
      </w:r>
      <w:r w:rsidRPr="00E40FBA">
        <w:t>orest</w:t>
      </w:r>
      <w:proofErr w:type="gramEnd"/>
      <w:r w:rsidRPr="00E40FBA">
        <w:t xml:space="preserve"> plot of the association between medical interventions and falls.</w:t>
      </w:r>
    </w:p>
    <w:sectPr w:rsidR="000A608A" w:rsidRPr="00E40FBA" w:rsidSect="00180B95">
      <w:footerReference w:type="default" r:id="rId8"/>
      <w:pgSz w:w="11906" w:h="16838"/>
      <w:pgMar w:top="1440" w:right="241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3ACFC" w14:textId="77777777" w:rsidR="00161E37" w:rsidRDefault="00161E37">
      <w:r>
        <w:separator/>
      </w:r>
    </w:p>
  </w:endnote>
  <w:endnote w:type="continuationSeparator" w:id="0">
    <w:p w14:paraId="02D8A5C4" w14:textId="77777777" w:rsidR="00161E37" w:rsidRDefault="00161E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Kalinga">
    <w:panose1 w:val="020B0502040204020203"/>
    <w:charset w:val="00"/>
    <w:family w:val="swiss"/>
    <w:pitch w:val="variable"/>
    <w:sig w:usb0="0008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7633200"/>
      <w:docPartObj>
        <w:docPartGallery w:val="Page Numbers (Bottom of Page)"/>
        <w:docPartUnique/>
      </w:docPartObj>
    </w:sdtPr>
    <w:sdtEndPr>
      <w:rPr>
        <w:noProof/>
      </w:rPr>
    </w:sdtEndPr>
    <w:sdtContent>
      <w:p w14:paraId="11EA64AC" w14:textId="77777777" w:rsidR="00AF2969" w:rsidRDefault="00D173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24D560" w14:textId="77777777" w:rsidR="00AF2969" w:rsidRDefault="00161E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D46B8" w14:textId="77777777" w:rsidR="00161E37" w:rsidRDefault="00161E37">
      <w:r>
        <w:separator/>
      </w:r>
    </w:p>
  </w:footnote>
  <w:footnote w:type="continuationSeparator" w:id="0">
    <w:p w14:paraId="56B15D7D" w14:textId="77777777" w:rsidR="00161E37" w:rsidRDefault="00161E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84414"/>
    <w:multiLevelType w:val="hybridMultilevel"/>
    <w:tmpl w:val="D090C5B2"/>
    <w:lvl w:ilvl="0" w:tplc="017C4A1A">
      <w:start w:val="1"/>
      <w:numFmt w:val="upperLetter"/>
      <w:lvlText w:val="%1."/>
      <w:lvlJc w:val="left"/>
      <w:pPr>
        <w:ind w:left="360" w:hanging="360"/>
      </w:pPr>
    </w:lvl>
    <w:lvl w:ilvl="1" w:tplc="2B8CF86A">
      <w:start w:val="1"/>
      <w:numFmt w:val="lowerLetter"/>
      <w:lvlText w:val="%2."/>
      <w:lvlJc w:val="left"/>
      <w:pPr>
        <w:ind w:left="1440" w:hanging="360"/>
      </w:pPr>
    </w:lvl>
    <w:lvl w:ilvl="2" w:tplc="9732F222">
      <w:start w:val="1"/>
      <w:numFmt w:val="lowerRoman"/>
      <w:lvlText w:val="%3."/>
      <w:lvlJc w:val="right"/>
      <w:pPr>
        <w:ind w:left="2160" w:hanging="180"/>
      </w:pPr>
    </w:lvl>
    <w:lvl w:ilvl="3" w:tplc="A4668372">
      <w:start w:val="1"/>
      <w:numFmt w:val="bullet"/>
      <w:lvlText w:val=""/>
      <w:lvlJc w:val="left"/>
      <w:pPr>
        <w:ind w:left="2880" w:hanging="360"/>
      </w:pPr>
      <w:rPr>
        <w:rFonts w:ascii="Symbol" w:hAnsi="Symbol" w:hint="default"/>
        <w:b w:val="0"/>
        <w:bCs w:val="0"/>
        <w:sz w:val="24"/>
        <w:szCs w:val="24"/>
      </w:rPr>
    </w:lvl>
    <w:lvl w:ilvl="4" w:tplc="4CBAFDD6">
      <w:start w:val="1"/>
      <w:numFmt w:val="lowerLetter"/>
      <w:lvlText w:val="%5."/>
      <w:lvlJc w:val="left"/>
      <w:pPr>
        <w:ind w:left="3600" w:hanging="360"/>
      </w:pPr>
    </w:lvl>
    <w:lvl w:ilvl="5" w:tplc="869EEDEE">
      <w:start w:val="1"/>
      <w:numFmt w:val="lowerRoman"/>
      <w:lvlText w:val="%6."/>
      <w:lvlJc w:val="right"/>
      <w:pPr>
        <w:ind w:left="4320" w:hanging="180"/>
      </w:pPr>
    </w:lvl>
    <w:lvl w:ilvl="6" w:tplc="7C6E2ADE">
      <w:start w:val="1"/>
      <w:numFmt w:val="decimal"/>
      <w:lvlText w:val="%7."/>
      <w:lvlJc w:val="left"/>
      <w:pPr>
        <w:ind w:left="5040" w:hanging="360"/>
      </w:pPr>
    </w:lvl>
    <w:lvl w:ilvl="7" w:tplc="EE189698">
      <w:start w:val="1"/>
      <w:numFmt w:val="lowerLetter"/>
      <w:lvlText w:val="%8."/>
      <w:lvlJc w:val="left"/>
      <w:pPr>
        <w:ind w:left="5760" w:hanging="360"/>
      </w:pPr>
    </w:lvl>
    <w:lvl w:ilvl="8" w:tplc="EF4CCD74">
      <w:start w:val="1"/>
      <w:numFmt w:val="lowerRoman"/>
      <w:lvlText w:val="%9."/>
      <w:lvlJc w:val="right"/>
      <w:pPr>
        <w:ind w:left="6480" w:hanging="180"/>
      </w:pPr>
    </w:lvl>
  </w:abstractNum>
  <w:abstractNum w:abstractNumId="1" w15:restartNumberingAfterBreak="0">
    <w:nsid w:val="17652B18"/>
    <w:multiLevelType w:val="hybridMultilevel"/>
    <w:tmpl w:val="20781FA2"/>
    <w:lvl w:ilvl="0" w:tplc="4D9252CA">
      <w:start w:val="1"/>
      <w:numFmt w:val="decimal"/>
      <w:lvlText w:val="%1."/>
      <w:lvlJc w:val="left"/>
      <w:pPr>
        <w:ind w:left="720" w:hanging="360"/>
      </w:pPr>
    </w:lvl>
    <w:lvl w:ilvl="1" w:tplc="94FABC5E">
      <w:start w:val="1"/>
      <w:numFmt w:val="lowerLetter"/>
      <w:lvlText w:val="%2."/>
      <w:lvlJc w:val="left"/>
      <w:pPr>
        <w:ind w:left="1440" w:hanging="360"/>
      </w:pPr>
    </w:lvl>
    <w:lvl w:ilvl="2" w:tplc="17DA4A26">
      <w:start w:val="1"/>
      <w:numFmt w:val="lowerRoman"/>
      <w:lvlText w:val="%3."/>
      <w:lvlJc w:val="right"/>
      <w:pPr>
        <w:ind w:left="2160" w:hanging="180"/>
      </w:pPr>
    </w:lvl>
    <w:lvl w:ilvl="3" w:tplc="1FCE872C">
      <w:start w:val="1"/>
      <w:numFmt w:val="decimal"/>
      <w:lvlText w:val="%4."/>
      <w:lvlJc w:val="left"/>
      <w:pPr>
        <w:ind w:left="2880" w:hanging="360"/>
      </w:pPr>
    </w:lvl>
    <w:lvl w:ilvl="4" w:tplc="4AC255C6">
      <w:start w:val="1"/>
      <w:numFmt w:val="lowerLetter"/>
      <w:lvlText w:val="%5."/>
      <w:lvlJc w:val="left"/>
      <w:pPr>
        <w:ind w:left="3600" w:hanging="360"/>
      </w:pPr>
    </w:lvl>
    <w:lvl w:ilvl="5" w:tplc="E26CF2AC">
      <w:start w:val="1"/>
      <w:numFmt w:val="lowerRoman"/>
      <w:lvlText w:val="%6."/>
      <w:lvlJc w:val="right"/>
      <w:pPr>
        <w:ind w:left="4320" w:hanging="180"/>
      </w:pPr>
    </w:lvl>
    <w:lvl w:ilvl="6" w:tplc="6A76BF5E">
      <w:start w:val="1"/>
      <w:numFmt w:val="decimal"/>
      <w:lvlText w:val="%7."/>
      <w:lvlJc w:val="left"/>
      <w:pPr>
        <w:ind w:left="5040" w:hanging="360"/>
      </w:pPr>
    </w:lvl>
    <w:lvl w:ilvl="7" w:tplc="14CAF48A">
      <w:start w:val="1"/>
      <w:numFmt w:val="lowerLetter"/>
      <w:lvlText w:val="%8."/>
      <w:lvlJc w:val="left"/>
      <w:pPr>
        <w:ind w:left="5760" w:hanging="360"/>
      </w:pPr>
    </w:lvl>
    <w:lvl w:ilvl="8" w:tplc="EAAA44B8">
      <w:start w:val="1"/>
      <w:numFmt w:val="lowerRoman"/>
      <w:lvlText w:val="%9."/>
      <w:lvlJc w:val="right"/>
      <w:pPr>
        <w:ind w:left="6480" w:hanging="180"/>
      </w:pPr>
    </w:lvl>
  </w:abstractNum>
  <w:abstractNum w:abstractNumId="2" w15:restartNumberingAfterBreak="0">
    <w:nsid w:val="384A4120"/>
    <w:multiLevelType w:val="hybridMultilevel"/>
    <w:tmpl w:val="185E25CC"/>
    <w:lvl w:ilvl="0" w:tplc="2D2C4A5C">
      <w:start w:val="3"/>
      <w:numFmt w:val="upperLetter"/>
      <w:lvlText w:val="%1."/>
      <w:lvlJc w:val="left"/>
      <w:pPr>
        <w:ind w:left="720" w:hanging="360"/>
      </w:pPr>
      <w:rPr>
        <w:rFonts w:ascii="Times New Roman" w:hAnsi="Times New Roman" w:cs="Times New Roman" w:hint="default"/>
        <w:sz w:val="28"/>
        <w:szCs w:val="28"/>
      </w:rPr>
    </w:lvl>
    <w:lvl w:ilvl="1" w:tplc="FF12E554" w:tentative="1">
      <w:start w:val="1"/>
      <w:numFmt w:val="lowerLetter"/>
      <w:lvlText w:val="%2."/>
      <w:lvlJc w:val="left"/>
      <w:pPr>
        <w:ind w:left="1440" w:hanging="360"/>
      </w:pPr>
    </w:lvl>
    <w:lvl w:ilvl="2" w:tplc="54607220" w:tentative="1">
      <w:start w:val="1"/>
      <w:numFmt w:val="lowerRoman"/>
      <w:lvlText w:val="%3."/>
      <w:lvlJc w:val="right"/>
      <w:pPr>
        <w:ind w:left="2160" w:hanging="180"/>
      </w:pPr>
    </w:lvl>
    <w:lvl w:ilvl="3" w:tplc="939891D0" w:tentative="1">
      <w:start w:val="1"/>
      <w:numFmt w:val="decimal"/>
      <w:lvlText w:val="%4."/>
      <w:lvlJc w:val="left"/>
      <w:pPr>
        <w:ind w:left="2880" w:hanging="360"/>
      </w:pPr>
    </w:lvl>
    <w:lvl w:ilvl="4" w:tplc="585649B6" w:tentative="1">
      <w:start w:val="1"/>
      <w:numFmt w:val="lowerLetter"/>
      <w:lvlText w:val="%5."/>
      <w:lvlJc w:val="left"/>
      <w:pPr>
        <w:ind w:left="3600" w:hanging="360"/>
      </w:pPr>
    </w:lvl>
    <w:lvl w:ilvl="5" w:tplc="5460519A" w:tentative="1">
      <w:start w:val="1"/>
      <w:numFmt w:val="lowerRoman"/>
      <w:lvlText w:val="%6."/>
      <w:lvlJc w:val="right"/>
      <w:pPr>
        <w:ind w:left="4320" w:hanging="180"/>
      </w:pPr>
    </w:lvl>
    <w:lvl w:ilvl="6" w:tplc="E1FE572A" w:tentative="1">
      <w:start w:val="1"/>
      <w:numFmt w:val="decimal"/>
      <w:lvlText w:val="%7."/>
      <w:lvlJc w:val="left"/>
      <w:pPr>
        <w:ind w:left="5040" w:hanging="360"/>
      </w:pPr>
    </w:lvl>
    <w:lvl w:ilvl="7" w:tplc="809AF4E0" w:tentative="1">
      <w:start w:val="1"/>
      <w:numFmt w:val="lowerLetter"/>
      <w:lvlText w:val="%8."/>
      <w:lvlJc w:val="left"/>
      <w:pPr>
        <w:ind w:left="5760" w:hanging="360"/>
      </w:pPr>
    </w:lvl>
    <w:lvl w:ilvl="8" w:tplc="D724FBF2" w:tentative="1">
      <w:start w:val="1"/>
      <w:numFmt w:val="lowerRoman"/>
      <w:lvlText w:val="%9."/>
      <w:lvlJc w:val="right"/>
      <w:pPr>
        <w:ind w:left="6480" w:hanging="180"/>
      </w:pPr>
    </w:lvl>
  </w:abstractNum>
  <w:abstractNum w:abstractNumId="3" w15:restartNumberingAfterBreak="0">
    <w:nsid w:val="4181288C"/>
    <w:multiLevelType w:val="hybridMultilevel"/>
    <w:tmpl w:val="C2723FC2"/>
    <w:lvl w:ilvl="0" w:tplc="A7CCC442">
      <w:start w:val="1"/>
      <w:numFmt w:val="decimal"/>
      <w:lvlText w:val="%1."/>
      <w:lvlJc w:val="left"/>
      <w:pPr>
        <w:ind w:left="720" w:hanging="360"/>
      </w:pPr>
      <w:rPr>
        <w:rFonts w:hint="default"/>
      </w:rPr>
    </w:lvl>
    <w:lvl w:ilvl="1" w:tplc="A40C05F8" w:tentative="1">
      <w:start w:val="1"/>
      <w:numFmt w:val="lowerLetter"/>
      <w:lvlText w:val="%2."/>
      <w:lvlJc w:val="left"/>
      <w:pPr>
        <w:ind w:left="1440" w:hanging="360"/>
      </w:pPr>
    </w:lvl>
    <w:lvl w:ilvl="2" w:tplc="3AF0536E" w:tentative="1">
      <w:start w:val="1"/>
      <w:numFmt w:val="lowerRoman"/>
      <w:lvlText w:val="%3."/>
      <w:lvlJc w:val="right"/>
      <w:pPr>
        <w:ind w:left="2160" w:hanging="180"/>
      </w:pPr>
    </w:lvl>
    <w:lvl w:ilvl="3" w:tplc="FD02BAB2" w:tentative="1">
      <w:start w:val="1"/>
      <w:numFmt w:val="decimal"/>
      <w:lvlText w:val="%4."/>
      <w:lvlJc w:val="left"/>
      <w:pPr>
        <w:ind w:left="2880" w:hanging="360"/>
      </w:pPr>
    </w:lvl>
    <w:lvl w:ilvl="4" w:tplc="EA741A38" w:tentative="1">
      <w:start w:val="1"/>
      <w:numFmt w:val="lowerLetter"/>
      <w:lvlText w:val="%5."/>
      <w:lvlJc w:val="left"/>
      <w:pPr>
        <w:ind w:left="3600" w:hanging="360"/>
      </w:pPr>
    </w:lvl>
    <w:lvl w:ilvl="5" w:tplc="4CEC6A0A" w:tentative="1">
      <w:start w:val="1"/>
      <w:numFmt w:val="lowerRoman"/>
      <w:lvlText w:val="%6."/>
      <w:lvlJc w:val="right"/>
      <w:pPr>
        <w:ind w:left="4320" w:hanging="180"/>
      </w:pPr>
    </w:lvl>
    <w:lvl w:ilvl="6" w:tplc="6AB038C2" w:tentative="1">
      <w:start w:val="1"/>
      <w:numFmt w:val="decimal"/>
      <w:lvlText w:val="%7."/>
      <w:lvlJc w:val="left"/>
      <w:pPr>
        <w:ind w:left="5040" w:hanging="360"/>
      </w:pPr>
    </w:lvl>
    <w:lvl w:ilvl="7" w:tplc="D526AF74" w:tentative="1">
      <w:start w:val="1"/>
      <w:numFmt w:val="lowerLetter"/>
      <w:lvlText w:val="%8."/>
      <w:lvlJc w:val="left"/>
      <w:pPr>
        <w:ind w:left="5760" w:hanging="360"/>
      </w:pPr>
    </w:lvl>
    <w:lvl w:ilvl="8" w:tplc="A4B68A40" w:tentative="1">
      <w:start w:val="1"/>
      <w:numFmt w:val="lowerRoman"/>
      <w:lvlText w:val="%9."/>
      <w:lvlJc w:val="right"/>
      <w:pPr>
        <w:ind w:left="6480" w:hanging="180"/>
      </w:pPr>
    </w:lvl>
  </w:abstractNum>
  <w:abstractNum w:abstractNumId="4" w15:restartNumberingAfterBreak="0">
    <w:nsid w:val="4B0F40C0"/>
    <w:multiLevelType w:val="hybridMultilevel"/>
    <w:tmpl w:val="598807A2"/>
    <w:lvl w:ilvl="0" w:tplc="44249548">
      <w:start w:val="1"/>
      <w:numFmt w:val="decimal"/>
      <w:lvlText w:val="%1."/>
      <w:lvlJc w:val="left"/>
      <w:pPr>
        <w:ind w:left="644" w:hanging="360"/>
      </w:pPr>
      <w:rPr>
        <w:rFonts w:ascii="Times New Roman" w:hAnsi="Times New Roman" w:cs="Times New Roman" w:hint="default"/>
        <w:sz w:val="24"/>
        <w:szCs w:val="24"/>
      </w:rPr>
    </w:lvl>
    <w:lvl w:ilvl="1" w:tplc="85904B64">
      <w:start w:val="1"/>
      <w:numFmt w:val="lowerLetter"/>
      <w:lvlText w:val="%2."/>
      <w:lvlJc w:val="left"/>
      <w:pPr>
        <w:ind w:left="1440" w:hanging="360"/>
      </w:pPr>
    </w:lvl>
    <w:lvl w:ilvl="2" w:tplc="CFC2F0D6">
      <w:start w:val="1"/>
      <w:numFmt w:val="lowerRoman"/>
      <w:lvlText w:val="%3."/>
      <w:lvlJc w:val="right"/>
      <w:pPr>
        <w:ind w:left="2160" w:hanging="180"/>
      </w:pPr>
    </w:lvl>
    <w:lvl w:ilvl="3" w:tplc="0284C3EA">
      <w:start w:val="1"/>
      <w:numFmt w:val="decimal"/>
      <w:lvlText w:val="%4."/>
      <w:lvlJc w:val="left"/>
      <w:pPr>
        <w:ind w:left="2880" w:hanging="360"/>
      </w:pPr>
    </w:lvl>
    <w:lvl w:ilvl="4" w:tplc="7896A9C2">
      <w:start w:val="1"/>
      <w:numFmt w:val="lowerLetter"/>
      <w:lvlText w:val="%5."/>
      <w:lvlJc w:val="left"/>
      <w:pPr>
        <w:ind w:left="3600" w:hanging="360"/>
      </w:pPr>
    </w:lvl>
    <w:lvl w:ilvl="5" w:tplc="01965232">
      <w:start w:val="1"/>
      <w:numFmt w:val="lowerRoman"/>
      <w:lvlText w:val="%6."/>
      <w:lvlJc w:val="right"/>
      <w:pPr>
        <w:ind w:left="4320" w:hanging="180"/>
      </w:pPr>
    </w:lvl>
    <w:lvl w:ilvl="6" w:tplc="C68690CE">
      <w:start w:val="1"/>
      <w:numFmt w:val="decimal"/>
      <w:lvlText w:val="%7."/>
      <w:lvlJc w:val="left"/>
      <w:pPr>
        <w:ind w:left="5040" w:hanging="360"/>
      </w:pPr>
    </w:lvl>
    <w:lvl w:ilvl="7" w:tplc="C0C2511A">
      <w:start w:val="1"/>
      <w:numFmt w:val="lowerLetter"/>
      <w:lvlText w:val="%8."/>
      <w:lvlJc w:val="left"/>
      <w:pPr>
        <w:ind w:left="5760" w:hanging="360"/>
      </w:pPr>
    </w:lvl>
    <w:lvl w:ilvl="8" w:tplc="D3FC00A4">
      <w:start w:val="1"/>
      <w:numFmt w:val="lowerRoman"/>
      <w:lvlText w:val="%9."/>
      <w:lvlJc w:val="right"/>
      <w:pPr>
        <w:ind w:left="6480" w:hanging="180"/>
      </w:pPr>
    </w:lvl>
  </w:abstractNum>
  <w:abstractNum w:abstractNumId="5" w15:restartNumberingAfterBreak="0">
    <w:nsid w:val="5657051E"/>
    <w:multiLevelType w:val="hybridMultilevel"/>
    <w:tmpl w:val="E6F62758"/>
    <w:lvl w:ilvl="0" w:tplc="4C884CDA">
      <w:start w:val="1"/>
      <w:numFmt w:val="decimal"/>
      <w:lvlText w:val="%1."/>
      <w:lvlJc w:val="left"/>
      <w:pPr>
        <w:ind w:left="502" w:hanging="360"/>
      </w:pPr>
    </w:lvl>
    <w:lvl w:ilvl="1" w:tplc="9FBEB21C">
      <w:start w:val="1"/>
      <w:numFmt w:val="lowerLetter"/>
      <w:lvlText w:val="%2."/>
      <w:lvlJc w:val="left"/>
      <w:pPr>
        <w:ind w:left="1222" w:hanging="360"/>
      </w:pPr>
    </w:lvl>
    <w:lvl w:ilvl="2" w:tplc="861EAE32">
      <w:start w:val="1"/>
      <w:numFmt w:val="lowerRoman"/>
      <w:lvlText w:val="%3."/>
      <w:lvlJc w:val="right"/>
      <w:pPr>
        <w:ind w:left="1942" w:hanging="180"/>
      </w:pPr>
    </w:lvl>
    <w:lvl w:ilvl="3" w:tplc="2C72979E">
      <w:start w:val="1"/>
      <w:numFmt w:val="decimal"/>
      <w:lvlText w:val="%4."/>
      <w:lvlJc w:val="left"/>
      <w:pPr>
        <w:ind w:left="2662" w:hanging="360"/>
      </w:pPr>
    </w:lvl>
    <w:lvl w:ilvl="4" w:tplc="F0B60A72">
      <w:start w:val="1"/>
      <w:numFmt w:val="lowerLetter"/>
      <w:lvlText w:val="%5."/>
      <w:lvlJc w:val="left"/>
      <w:pPr>
        <w:ind w:left="3382" w:hanging="360"/>
      </w:pPr>
    </w:lvl>
    <w:lvl w:ilvl="5" w:tplc="3BDCD64A">
      <w:start w:val="1"/>
      <w:numFmt w:val="lowerRoman"/>
      <w:lvlText w:val="%6."/>
      <w:lvlJc w:val="right"/>
      <w:pPr>
        <w:ind w:left="4102" w:hanging="180"/>
      </w:pPr>
    </w:lvl>
    <w:lvl w:ilvl="6" w:tplc="5B0A091C">
      <w:start w:val="1"/>
      <w:numFmt w:val="decimal"/>
      <w:lvlText w:val="%7."/>
      <w:lvlJc w:val="left"/>
      <w:pPr>
        <w:ind w:left="4822" w:hanging="360"/>
      </w:pPr>
    </w:lvl>
    <w:lvl w:ilvl="7" w:tplc="D78A4C06">
      <w:start w:val="1"/>
      <w:numFmt w:val="lowerLetter"/>
      <w:lvlText w:val="%8."/>
      <w:lvlJc w:val="left"/>
      <w:pPr>
        <w:ind w:left="5542" w:hanging="360"/>
      </w:pPr>
    </w:lvl>
    <w:lvl w:ilvl="8" w:tplc="0EA421D8">
      <w:start w:val="1"/>
      <w:numFmt w:val="lowerRoman"/>
      <w:lvlText w:val="%9."/>
      <w:lvlJc w:val="right"/>
      <w:pPr>
        <w:ind w:left="6262" w:hanging="180"/>
      </w:pPr>
    </w:lvl>
  </w:abstractNum>
  <w:abstractNum w:abstractNumId="6" w15:restartNumberingAfterBreak="0">
    <w:nsid w:val="6A1F06CB"/>
    <w:multiLevelType w:val="hybridMultilevel"/>
    <w:tmpl w:val="7D42CF86"/>
    <w:lvl w:ilvl="0" w:tplc="3CBA37E6">
      <w:start w:val="1"/>
      <w:numFmt w:val="decimal"/>
      <w:lvlText w:val="%1."/>
      <w:lvlJc w:val="left"/>
      <w:pPr>
        <w:ind w:left="720" w:hanging="360"/>
      </w:pPr>
      <w:rPr>
        <w:rFonts w:ascii="Times New Roman" w:eastAsiaTheme="minorHAnsi" w:hAnsi="Times New Roman" w:cs="Times New Roman"/>
        <w:b w:val="0"/>
        <w:bCs w:val="0"/>
        <w:sz w:val="24"/>
        <w:szCs w:val="24"/>
      </w:rPr>
    </w:lvl>
    <w:lvl w:ilvl="1" w:tplc="C54C66CC" w:tentative="1">
      <w:start w:val="1"/>
      <w:numFmt w:val="lowerLetter"/>
      <w:lvlText w:val="%2."/>
      <w:lvlJc w:val="left"/>
      <w:pPr>
        <w:ind w:left="1440" w:hanging="360"/>
      </w:pPr>
    </w:lvl>
    <w:lvl w:ilvl="2" w:tplc="FD820B64" w:tentative="1">
      <w:start w:val="1"/>
      <w:numFmt w:val="lowerRoman"/>
      <w:lvlText w:val="%3."/>
      <w:lvlJc w:val="right"/>
      <w:pPr>
        <w:ind w:left="2160" w:hanging="180"/>
      </w:pPr>
    </w:lvl>
    <w:lvl w:ilvl="3" w:tplc="6FCC534E" w:tentative="1">
      <w:start w:val="1"/>
      <w:numFmt w:val="decimal"/>
      <w:lvlText w:val="%4."/>
      <w:lvlJc w:val="left"/>
      <w:pPr>
        <w:ind w:left="2880" w:hanging="360"/>
      </w:pPr>
    </w:lvl>
    <w:lvl w:ilvl="4" w:tplc="45785C16" w:tentative="1">
      <w:start w:val="1"/>
      <w:numFmt w:val="lowerLetter"/>
      <w:lvlText w:val="%5."/>
      <w:lvlJc w:val="left"/>
      <w:pPr>
        <w:ind w:left="3600" w:hanging="360"/>
      </w:pPr>
    </w:lvl>
    <w:lvl w:ilvl="5" w:tplc="3738D744" w:tentative="1">
      <w:start w:val="1"/>
      <w:numFmt w:val="lowerRoman"/>
      <w:lvlText w:val="%6."/>
      <w:lvlJc w:val="right"/>
      <w:pPr>
        <w:ind w:left="4320" w:hanging="180"/>
      </w:pPr>
    </w:lvl>
    <w:lvl w:ilvl="6" w:tplc="E6C21FF0" w:tentative="1">
      <w:start w:val="1"/>
      <w:numFmt w:val="decimal"/>
      <w:lvlText w:val="%7."/>
      <w:lvlJc w:val="left"/>
      <w:pPr>
        <w:ind w:left="5040" w:hanging="360"/>
      </w:pPr>
    </w:lvl>
    <w:lvl w:ilvl="7" w:tplc="B570F65E" w:tentative="1">
      <w:start w:val="1"/>
      <w:numFmt w:val="lowerLetter"/>
      <w:lvlText w:val="%8."/>
      <w:lvlJc w:val="left"/>
      <w:pPr>
        <w:ind w:left="5760" w:hanging="360"/>
      </w:pPr>
    </w:lvl>
    <w:lvl w:ilvl="8" w:tplc="3836CB62" w:tentative="1">
      <w:start w:val="1"/>
      <w:numFmt w:val="lowerRoman"/>
      <w:lvlText w:val="%9."/>
      <w:lvlJc w:val="right"/>
      <w:pPr>
        <w:ind w:left="6480" w:hanging="180"/>
      </w:pPr>
    </w:lvl>
  </w:abstractNum>
  <w:abstractNum w:abstractNumId="7" w15:restartNumberingAfterBreak="0">
    <w:nsid w:val="7D1E414D"/>
    <w:multiLevelType w:val="hybridMultilevel"/>
    <w:tmpl w:val="0DD6427E"/>
    <w:lvl w:ilvl="0" w:tplc="48FA2370">
      <w:start w:val="1"/>
      <w:numFmt w:val="decimal"/>
      <w:lvlText w:val="%1."/>
      <w:lvlJc w:val="left"/>
      <w:pPr>
        <w:ind w:left="720" w:hanging="360"/>
      </w:pPr>
    </w:lvl>
    <w:lvl w:ilvl="1" w:tplc="E6DACFAA">
      <w:start w:val="1"/>
      <w:numFmt w:val="lowerLetter"/>
      <w:lvlText w:val="%2."/>
      <w:lvlJc w:val="left"/>
      <w:pPr>
        <w:ind w:left="1440" w:hanging="360"/>
      </w:pPr>
    </w:lvl>
    <w:lvl w:ilvl="2" w:tplc="21B80314">
      <w:start w:val="1"/>
      <w:numFmt w:val="lowerRoman"/>
      <w:lvlText w:val="%3."/>
      <w:lvlJc w:val="right"/>
      <w:pPr>
        <w:ind w:left="2160" w:hanging="180"/>
      </w:pPr>
    </w:lvl>
    <w:lvl w:ilvl="3" w:tplc="564AA5EE">
      <w:start w:val="1"/>
      <w:numFmt w:val="decimal"/>
      <w:lvlText w:val="%4."/>
      <w:lvlJc w:val="left"/>
      <w:pPr>
        <w:ind w:left="2880" w:hanging="360"/>
      </w:pPr>
    </w:lvl>
    <w:lvl w:ilvl="4" w:tplc="1DB6342A">
      <w:start w:val="1"/>
      <w:numFmt w:val="lowerLetter"/>
      <w:lvlText w:val="%5."/>
      <w:lvlJc w:val="left"/>
      <w:pPr>
        <w:ind w:left="3600" w:hanging="360"/>
      </w:pPr>
    </w:lvl>
    <w:lvl w:ilvl="5" w:tplc="7FAC8A38">
      <w:start w:val="1"/>
      <w:numFmt w:val="lowerRoman"/>
      <w:lvlText w:val="%6."/>
      <w:lvlJc w:val="right"/>
      <w:pPr>
        <w:ind w:left="4320" w:hanging="180"/>
      </w:pPr>
    </w:lvl>
    <w:lvl w:ilvl="6" w:tplc="0DE8CA08">
      <w:start w:val="1"/>
      <w:numFmt w:val="decimal"/>
      <w:lvlText w:val="%7."/>
      <w:lvlJc w:val="left"/>
      <w:pPr>
        <w:ind w:left="5040" w:hanging="360"/>
      </w:pPr>
    </w:lvl>
    <w:lvl w:ilvl="7" w:tplc="1010A74A">
      <w:start w:val="1"/>
      <w:numFmt w:val="lowerLetter"/>
      <w:lvlText w:val="%8."/>
      <w:lvlJc w:val="left"/>
      <w:pPr>
        <w:ind w:left="5760" w:hanging="360"/>
      </w:pPr>
    </w:lvl>
    <w:lvl w:ilvl="8" w:tplc="2E086878">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33A"/>
    <w:rsid w:val="00090FE6"/>
    <w:rsid w:val="000A608A"/>
    <w:rsid w:val="00112273"/>
    <w:rsid w:val="00150D23"/>
    <w:rsid w:val="00161E37"/>
    <w:rsid w:val="001F3FEC"/>
    <w:rsid w:val="0021666F"/>
    <w:rsid w:val="00230F9D"/>
    <w:rsid w:val="0025603E"/>
    <w:rsid w:val="002A25FF"/>
    <w:rsid w:val="002B4404"/>
    <w:rsid w:val="0032500E"/>
    <w:rsid w:val="003B44F6"/>
    <w:rsid w:val="003C49F8"/>
    <w:rsid w:val="0042223B"/>
    <w:rsid w:val="00423508"/>
    <w:rsid w:val="004242F1"/>
    <w:rsid w:val="00436D82"/>
    <w:rsid w:val="00484A18"/>
    <w:rsid w:val="00492DCC"/>
    <w:rsid w:val="004D0233"/>
    <w:rsid w:val="004D37A3"/>
    <w:rsid w:val="004E3ABC"/>
    <w:rsid w:val="00592A60"/>
    <w:rsid w:val="005C6B87"/>
    <w:rsid w:val="006B093F"/>
    <w:rsid w:val="006E21C6"/>
    <w:rsid w:val="006E6A88"/>
    <w:rsid w:val="00700220"/>
    <w:rsid w:val="0070570F"/>
    <w:rsid w:val="00750D96"/>
    <w:rsid w:val="00774001"/>
    <w:rsid w:val="00775D15"/>
    <w:rsid w:val="007B0545"/>
    <w:rsid w:val="007B3A43"/>
    <w:rsid w:val="007C2309"/>
    <w:rsid w:val="007F2EDE"/>
    <w:rsid w:val="00826FF7"/>
    <w:rsid w:val="0085395C"/>
    <w:rsid w:val="008A4FFD"/>
    <w:rsid w:val="008E1192"/>
    <w:rsid w:val="00933CDD"/>
    <w:rsid w:val="00954191"/>
    <w:rsid w:val="009A74E5"/>
    <w:rsid w:val="009E1E4E"/>
    <w:rsid w:val="009E4E9A"/>
    <w:rsid w:val="009F2B29"/>
    <w:rsid w:val="00A06387"/>
    <w:rsid w:val="00B5012F"/>
    <w:rsid w:val="00B62C9A"/>
    <w:rsid w:val="00C213B5"/>
    <w:rsid w:val="00C311A4"/>
    <w:rsid w:val="00C53925"/>
    <w:rsid w:val="00C72E72"/>
    <w:rsid w:val="00D1733A"/>
    <w:rsid w:val="00D3676F"/>
    <w:rsid w:val="00D4698B"/>
    <w:rsid w:val="00DF593D"/>
    <w:rsid w:val="00E37148"/>
    <w:rsid w:val="00E40FBA"/>
    <w:rsid w:val="00EC3000"/>
    <w:rsid w:val="00F559DA"/>
    <w:rsid w:val="00FC4827"/>
  </w:rsids>
  <m:mathPr>
    <m:mathFont m:val="Cambria Math"/>
    <m:brkBin m:val="before"/>
    <m:brkBinSub m:val="--"/>
    <m:smallFrac m:val="0"/>
    <m:dispDef/>
    <m:lMargin m:val="0"/>
    <m:rMargin m:val="0"/>
    <m:defJc m:val="centerGroup"/>
    <m:wrapIndent m:val="1440"/>
    <m:intLim m:val="subSup"/>
    <m:naryLim m:val="undOvr"/>
  </m:mathPr>
  <w:themeFontLang w:val="en-IN"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C526E"/>
  <w15:chartTrackingRefBased/>
  <w15:docId w15:val="{96DFF591-B785-4BF2-8A61-F4890345F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or-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33A"/>
    <w:pPr>
      <w:spacing w:after="0" w:line="240" w:lineRule="auto"/>
    </w:pPr>
    <w:rPr>
      <w:rFonts w:ascii="Times New Roman" w:eastAsia="Times New Roman" w:hAnsi="Times New Roman" w:cs="Times New Roman"/>
      <w:sz w:val="24"/>
      <w:szCs w:val="24"/>
      <w:lang w:val="en-IN" w:eastAsia="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733A"/>
    <w:pPr>
      <w:spacing w:after="160" w:line="256" w:lineRule="auto"/>
      <w:ind w:left="720"/>
      <w:contextualSpacing/>
    </w:pPr>
    <w:rPr>
      <w:rFonts w:asciiTheme="minorHAnsi" w:eastAsiaTheme="minorHAnsi" w:hAnsiTheme="minorHAnsi" w:cstheme="minorBidi"/>
      <w:sz w:val="22"/>
      <w:szCs w:val="22"/>
      <w:lang w:val="en-GB" w:eastAsia="en-US"/>
    </w:rPr>
  </w:style>
  <w:style w:type="table" w:styleId="TableGrid">
    <w:name w:val="Table Grid"/>
    <w:basedOn w:val="TableNormal"/>
    <w:uiPriority w:val="39"/>
    <w:rsid w:val="00D1733A"/>
    <w:pPr>
      <w:spacing w:after="0" w:line="240" w:lineRule="auto"/>
    </w:pPr>
    <w:rPr>
      <w:lang w:val="en-I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D1733A"/>
  </w:style>
  <w:style w:type="paragraph" w:styleId="Footer">
    <w:name w:val="footer"/>
    <w:basedOn w:val="Normal"/>
    <w:link w:val="FooterChar"/>
    <w:uiPriority w:val="99"/>
    <w:unhideWhenUsed/>
    <w:rsid w:val="00D1733A"/>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D1733A"/>
    <w:rPr>
      <w:lang w:bidi="ar-SA"/>
    </w:rPr>
  </w:style>
  <w:style w:type="paragraph" w:styleId="NoSpacing">
    <w:name w:val="No Spacing"/>
    <w:uiPriority w:val="1"/>
    <w:qFormat/>
    <w:rsid w:val="00D1733A"/>
    <w:pPr>
      <w:spacing w:after="0" w:line="240" w:lineRule="auto"/>
    </w:pPr>
    <w:rPr>
      <w:lang w:bidi="ar-SA"/>
    </w:rPr>
  </w:style>
  <w:style w:type="character" w:styleId="Hyperlink">
    <w:name w:val="Hyperlink"/>
    <w:basedOn w:val="DefaultParagraphFont"/>
    <w:uiPriority w:val="99"/>
    <w:semiHidden/>
    <w:unhideWhenUsed/>
    <w:rsid w:val="00D1733A"/>
    <w:rPr>
      <w:color w:val="0000FF"/>
      <w:u w:val="single"/>
    </w:rPr>
  </w:style>
  <w:style w:type="character" w:styleId="CommentReference">
    <w:name w:val="annotation reference"/>
    <w:basedOn w:val="DefaultParagraphFont"/>
    <w:uiPriority w:val="99"/>
    <w:semiHidden/>
    <w:unhideWhenUsed/>
    <w:rsid w:val="004E3ABC"/>
    <w:rPr>
      <w:sz w:val="16"/>
      <w:szCs w:val="16"/>
    </w:rPr>
  </w:style>
  <w:style w:type="paragraph" w:styleId="CommentText">
    <w:name w:val="annotation text"/>
    <w:basedOn w:val="Normal"/>
    <w:link w:val="CommentTextChar"/>
    <w:uiPriority w:val="99"/>
    <w:unhideWhenUsed/>
    <w:rsid w:val="004E3ABC"/>
    <w:rPr>
      <w:sz w:val="20"/>
      <w:szCs w:val="20"/>
    </w:rPr>
  </w:style>
  <w:style w:type="character" w:customStyle="1" w:styleId="CommentTextChar">
    <w:name w:val="Comment Text Char"/>
    <w:basedOn w:val="DefaultParagraphFont"/>
    <w:link w:val="CommentText"/>
    <w:uiPriority w:val="99"/>
    <w:rsid w:val="004E3ABC"/>
    <w:rPr>
      <w:rFonts w:ascii="Times New Roman" w:eastAsia="Times New Roman" w:hAnsi="Times New Roman" w:cs="Times New Roman"/>
      <w:sz w:val="20"/>
      <w:szCs w:val="20"/>
      <w:lang w:val="en-IN" w:eastAsia="en-IN" w:bidi="ar-SA"/>
    </w:rPr>
  </w:style>
  <w:style w:type="paragraph" w:styleId="CommentSubject">
    <w:name w:val="annotation subject"/>
    <w:basedOn w:val="CommentText"/>
    <w:next w:val="CommentText"/>
    <w:link w:val="CommentSubjectChar"/>
    <w:uiPriority w:val="99"/>
    <w:semiHidden/>
    <w:unhideWhenUsed/>
    <w:rsid w:val="004E3ABC"/>
    <w:rPr>
      <w:b/>
      <w:bCs/>
    </w:rPr>
  </w:style>
  <w:style w:type="character" w:customStyle="1" w:styleId="CommentSubjectChar">
    <w:name w:val="Comment Subject Char"/>
    <w:basedOn w:val="CommentTextChar"/>
    <w:link w:val="CommentSubject"/>
    <w:uiPriority w:val="99"/>
    <w:semiHidden/>
    <w:rsid w:val="004E3ABC"/>
    <w:rPr>
      <w:rFonts w:ascii="Times New Roman" w:eastAsia="Times New Roman" w:hAnsi="Times New Roman" w:cs="Times New Roman"/>
      <w:b/>
      <w:bCs/>
      <w:sz w:val="20"/>
      <w:szCs w:val="20"/>
      <w:lang w:val="en-IN" w:eastAsia="en-IN" w:bidi="ar-SA"/>
    </w:rPr>
  </w:style>
  <w:style w:type="paragraph" w:styleId="Revision">
    <w:name w:val="Revision"/>
    <w:hidden/>
    <w:uiPriority w:val="99"/>
    <w:semiHidden/>
    <w:rsid w:val="004E3ABC"/>
    <w:pPr>
      <w:spacing w:after="0" w:line="240" w:lineRule="auto"/>
    </w:pPr>
    <w:rPr>
      <w:rFonts w:ascii="Times New Roman" w:eastAsia="Times New Roman" w:hAnsi="Times New Roman" w:cs="Times New Roman"/>
      <w:sz w:val="24"/>
      <w:szCs w:val="24"/>
      <w:lang w:val="en-IN" w:eastAsia="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earch-proquest-com.ezproxy.nottingham.ac.uk/myresearch/savedsearches.checkdbssearchlink:rerunsearch/1867018/SavedSearches?site=pqdt&amp;t:ac=SavedSearch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10</Pages>
  <Words>2835</Words>
  <Characters>1616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 BISWAS</dc:creator>
  <cp:keywords/>
  <dc:description/>
  <cp:lastModifiedBy>ISHA BISWAS</cp:lastModifiedBy>
  <cp:revision>32</cp:revision>
  <dcterms:created xsi:type="dcterms:W3CDTF">2021-09-09T06:16:00Z</dcterms:created>
  <dcterms:modified xsi:type="dcterms:W3CDTF">2022-02-22T06:08:00Z</dcterms:modified>
</cp:coreProperties>
</file>